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9795C" w14:textId="77777777" w:rsidR="004355D7" w:rsidRDefault="004355D7" w:rsidP="004355D7">
      <w:pPr>
        <w:pStyle w:val="Heading4"/>
      </w:pPr>
    </w:p>
    <w:p w14:paraId="61549DBA" w14:textId="0203C835" w:rsidR="004355D7" w:rsidRDefault="004355D7" w:rsidP="004355D7">
      <w:pPr>
        <w:pStyle w:val="Heading4"/>
      </w:pPr>
    </w:p>
    <w:p w14:paraId="66245C76" w14:textId="1BFC1874" w:rsidR="004355D7" w:rsidRDefault="004355D7" w:rsidP="004355D7">
      <w:pPr>
        <w:rPr>
          <w:lang w:val="en-GB" w:eastAsia="en-GB"/>
        </w:rPr>
      </w:pPr>
    </w:p>
    <w:p w14:paraId="3142CEBE" w14:textId="6B021621" w:rsidR="004355D7" w:rsidRDefault="004355D7" w:rsidP="004355D7">
      <w:pPr>
        <w:rPr>
          <w:lang w:val="en-GB" w:eastAsia="en-GB"/>
        </w:rPr>
      </w:pPr>
    </w:p>
    <w:p w14:paraId="4A17D84A" w14:textId="0FD162BB" w:rsidR="004355D7" w:rsidRDefault="004355D7" w:rsidP="004355D7">
      <w:pPr>
        <w:rPr>
          <w:lang w:val="en-GB" w:eastAsia="en-GB"/>
        </w:rPr>
      </w:pPr>
    </w:p>
    <w:p w14:paraId="6EC55D39" w14:textId="249643E0" w:rsidR="004355D7" w:rsidRDefault="004355D7" w:rsidP="004355D7">
      <w:pPr>
        <w:rPr>
          <w:lang w:val="en-GB" w:eastAsia="en-GB"/>
        </w:rPr>
      </w:pPr>
    </w:p>
    <w:p w14:paraId="33B6BF11" w14:textId="04CCCF17" w:rsidR="004355D7" w:rsidRDefault="004355D7" w:rsidP="004355D7">
      <w:pPr>
        <w:rPr>
          <w:lang w:val="en-GB" w:eastAsia="en-GB"/>
        </w:rPr>
      </w:pPr>
    </w:p>
    <w:p w14:paraId="403145A6" w14:textId="77777777" w:rsidR="004355D7" w:rsidRPr="004355D7" w:rsidRDefault="004355D7" w:rsidP="004355D7">
      <w:pPr>
        <w:rPr>
          <w:lang w:val="en-GB" w:eastAsia="en-GB"/>
        </w:rPr>
      </w:pPr>
    </w:p>
    <w:p w14:paraId="622EAC25" w14:textId="2E18A1CC" w:rsidR="004355D7" w:rsidRPr="004355D7" w:rsidRDefault="004355D7" w:rsidP="004355D7">
      <w:pPr>
        <w:pStyle w:val="Heading4"/>
        <w:jc w:val="center"/>
        <w:rPr>
          <w:sz w:val="52"/>
          <w:szCs w:val="52"/>
        </w:rPr>
      </w:pPr>
      <w:r w:rsidRPr="004355D7">
        <w:rPr>
          <w:sz w:val="52"/>
          <w:szCs w:val="52"/>
        </w:rPr>
        <w:t>Supplementary file 2:</w:t>
      </w:r>
    </w:p>
    <w:p w14:paraId="0BF7F956" w14:textId="0D85D450" w:rsidR="004355D7" w:rsidRPr="004355D7" w:rsidRDefault="004355D7" w:rsidP="004355D7">
      <w:pPr>
        <w:pStyle w:val="Heading4"/>
        <w:jc w:val="center"/>
        <w:rPr>
          <w:sz w:val="52"/>
          <w:szCs w:val="52"/>
        </w:rPr>
      </w:pPr>
      <w:r w:rsidRPr="004355D7">
        <w:rPr>
          <w:sz w:val="52"/>
          <w:szCs w:val="52"/>
        </w:rPr>
        <w:t>Topic Guide for situation analysis</w:t>
      </w:r>
    </w:p>
    <w:p w14:paraId="7F00265B" w14:textId="6B71BD6F" w:rsidR="004355D7" w:rsidRDefault="004355D7" w:rsidP="004355D7">
      <w:pPr>
        <w:pStyle w:val="Heading4"/>
        <w:jc w:val="center"/>
      </w:pPr>
    </w:p>
    <w:p w14:paraId="057D2C49" w14:textId="77777777" w:rsidR="004355D7" w:rsidRPr="004355D7" w:rsidRDefault="004355D7" w:rsidP="004355D7">
      <w:pPr>
        <w:jc w:val="center"/>
        <w:rPr>
          <w:lang w:val="en-GB" w:eastAsia="en-GB"/>
        </w:rPr>
      </w:pPr>
    </w:p>
    <w:p w14:paraId="7D20F954" w14:textId="43250A12" w:rsidR="004355D7" w:rsidRPr="004355D7" w:rsidRDefault="004355D7" w:rsidP="004355D7">
      <w:pPr>
        <w:pStyle w:val="Heading4"/>
        <w:jc w:val="center"/>
        <w:rPr>
          <w:sz w:val="32"/>
          <w:szCs w:val="32"/>
        </w:rPr>
      </w:pPr>
      <w:r w:rsidRPr="004355D7">
        <w:rPr>
          <w:sz w:val="32"/>
          <w:szCs w:val="32"/>
        </w:rPr>
        <w:t>Cross-lessons on the implementation of T2D Self-Management</w:t>
      </w:r>
    </w:p>
    <w:p w14:paraId="701ED708" w14:textId="76EC650C" w:rsidR="006F729E" w:rsidRDefault="004355D7" w:rsidP="004355D7">
      <w:pPr>
        <w:pStyle w:val="Heading4"/>
      </w:pPr>
      <w:r w:rsidRPr="004355D7">
        <w:t xml:space="preserve"> </w:t>
      </w:r>
    </w:p>
    <w:p w14:paraId="349F1424" w14:textId="77777777" w:rsidR="006F729E" w:rsidRDefault="006F729E" w:rsidP="004355D7">
      <w:pPr>
        <w:pStyle w:val="Heading4"/>
        <w:sectPr w:rsidR="006F729E" w:rsidSect="00833E41">
          <w:headerReference w:type="default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852FD44" w14:textId="290B6143" w:rsidR="009A5DC9" w:rsidRDefault="001C6624" w:rsidP="004355D7">
      <w:pPr>
        <w:pStyle w:val="Heading2"/>
        <w:numPr>
          <w:ilvl w:val="0"/>
          <w:numId w:val="0"/>
        </w:numPr>
        <w:ind w:left="720"/>
      </w:pPr>
      <w:bookmarkStart w:id="0" w:name="_Toc533401482"/>
      <w:r w:rsidRPr="00E92861">
        <w:lastRenderedPageBreak/>
        <w:t>Table of contents</w:t>
      </w:r>
      <w:bookmarkEnd w:id="0"/>
    </w:p>
    <w:p w14:paraId="60DE5DB8" w14:textId="3FD1ED0F" w:rsidR="00FB5428" w:rsidRPr="00FB5428" w:rsidRDefault="00E92861">
      <w:pPr>
        <w:pStyle w:val="TOC2"/>
        <w:rPr>
          <w:rFonts w:eastAsiaTheme="minorEastAsia"/>
          <w:lang w:val="en-US" w:eastAsia="nl-BE"/>
        </w:rPr>
      </w:pPr>
      <w:r>
        <w:fldChar w:fldCharType="begin"/>
      </w:r>
      <w:r w:rsidRPr="006F729E">
        <w:rPr>
          <w:lang w:val="en-US"/>
        </w:rPr>
        <w:instrText xml:space="preserve"> TOC \o "1-2" </w:instrText>
      </w:r>
      <w:r>
        <w:fldChar w:fldCharType="separate"/>
      </w:r>
      <w:r w:rsidR="00FB5428" w:rsidRPr="00FB5428">
        <w:rPr>
          <w:lang w:val="en-US"/>
        </w:rPr>
        <w:t>Table of contents</w:t>
      </w:r>
      <w:r w:rsidR="00FB5428" w:rsidRPr="00FB5428">
        <w:rPr>
          <w:lang w:val="en-US"/>
        </w:rPr>
        <w:tab/>
      </w:r>
      <w:r w:rsidR="00FB5428">
        <w:fldChar w:fldCharType="begin"/>
      </w:r>
      <w:r w:rsidR="00FB5428" w:rsidRPr="00FB5428">
        <w:rPr>
          <w:lang w:val="en-US"/>
        </w:rPr>
        <w:instrText xml:space="preserve"> PAGEREF _Toc533401482 \h </w:instrText>
      </w:r>
      <w:r w:rsidR="00FB5428">
        <w:fldChar w:fldCharType="separate"/>
      </w:r>
      <w:r w:rsidR="00FB5428" w:rsidRPr="00FB5428">
        <w:rPr>
          <w:lang w:val="en-US"/>
        </w:rPr>
        <w:t>2</w:t>
      </w:r>
      <w:r w:rsidR="00FB5428">
        <w:fldChar w:fldCharType="end"/>
      </w:r>
    </w:p>
    <w:p w14:paraId="4DBE5347" w14:textId="2DB877F0" w:rsidR="00FB5428" w:rsidRPr="00FB5428" w:rsidRDefault="00FB5428">
      <w:pPr>
        <w:pStyle w:val="TOC2"/>
        <w:rPr>
          <w:rFonts w:eastAsiaTheme="minorEastAsia"/>
          <w:lang w:val="en-US" w:eastAsia="nl-BE"/>
        </w:rPr>
      </w:pPr>
      <w:r w:rsidRPr="00FB5428">
        <w:rPr>
          <w:lang w:val="en-US"/>
        </w:rPr>
        <w:t>A.</w:t>
      </w:r>
      <w:r w:rsidRPr="00FB5428">
        <w:rPr>
          <w:rFonts w:eastAsiaTheme="minorEastAsia"/>
          <w:lang w:val="en-US" w:eastAsia="nl-BE"/>
        </w:rPr>
        <w:tab/>
      </w:r>
      <w:r w:rsidRPr="00FB5428">
        <w:rPr>
          <w:lang w:val="en-US"/>
        </w:rPr>
        <w:t>Individuals with (pre) T2DM and their families</w:t>
      </w:r>
      <w:r w:rsidRPr="00FB5428">
        <w:rPr>
          <w:lang w:val="en-US"/>
        </w:rPr>
        <w:tab/>
      </w:r>
      <w:r>
        <w:fldChar w:fldCharType="begin"/>
      </w:r>
      <w:r w:rsidRPr="00FB5428">
        <w:rPr>
          <w:lang w:val="en-US"/>
        </w:rPr>
        <w:instrText xml:space="preserve"> PAGEREF _Toc533401483 \h </w:instrText>
      </w:r>
      <w:r>
        <w:fldChar w:fldCharType="separate"/>
      </w:r>
      <w:r w:rsidRPr="00FB5428">
        <w:rPr>
          <w:lang w:val="en-US"/>
        </w:rPr>
        <w:t>3</w:t>
      </w:r>
      <w:r>
        <w:fldChar w:fldCharType="end"/>
      </w:r>
    </w:p>
    <w:p w14:paraId="198DB92A" w14:textId="7D49FC08" w:rsidR="00FB5428" w:rsidRPr="00FB5428" w:rsidRDefault="00FB5428">
      <w:pPr>
        <w:pStyle w:val="TOC2"/>
        <w:rPr>
          <w:rFonts w:eastAsiaTheme="minorEastAsia"/>
          <w:lang w:val="en-US" w:eastAsia="nl-BE"/>
        </w:rPr>
      </w:pPr>
      <w:r w:rsidRPr="00FB5428">
        <w:rPr>
          <w:lang w:val="en-US"/>
        </w:rPr>
        <w:t>B.</w:t>
      </w:r>
      <w:r w:rsidRPr="00FB5428">
        <w:rPr>
          <w:rFonts w:eastAsiaTheme="minorEastAsia"/>
          <w:lang w:val="en-US" w:eastAsia="nl-BE"/>
        </w:rPr>
        <w:tab/>
      </w:r>
      <w:r w:rsidRPr="00FB5428">
        <w:rPr>
          <w:lang w:val="en-US"/>
        </w:rPr>
        <w:t>Local health system and community actors related to T2DM</w:t>
      </w:r>
      <w:r w:rsidRPr="00FB5428">
        <w:rPr>
          <w:lang w:val="en-US"/>
        </w:rPr>
        <w:tab/>
      </w:r>
      <w:r>
        <w:fldChar w:fldCharType="begin"/>
      </w:r>
      <w:r w:rsidRPr="00FB5428">
        <w:rPr>
          <w:lang w:val="en-US"/>
        </w:rPr>
        <w:instrText xml:space="preserve"> PAGEREF _Toc533401484 \h </w:instrText>
      </w:r>
      <w:r>
        <w:fldChar w:fldCharType="separate"/>
      </w:r>
      <w:r w:rsidRPr="00FB5428">
        <w:rPr>
          <w:lang w:val="en-US"/>
        </w:rPr>
        <w:t>3</w:t>
      </w:r>
      <w:r>
        <w:fldChar w:fldCharType="end"/>
      </w:r>
    </w:p>
    <w:p w14:paraId="6D054916" w14:textId="7407B609" w:rsidR="00FB5428" w:rsidRPr="00FB5428" w:rsidRDefault="00FB5428">
      <w:pPr>
        <w:pStyle w:val="TOC2"/>
        <w:rPr>
          <w:rFonts w:eastAsiaTheme="minorEastAsia"/>
          <w:lang w:val="en-US" w:eastAsia="nl-BE"/>
        </w:rPr>
      </w:pPr>
      <w:r w:rsidRPr="00FB5428">
        <w:rPr>
          <w:lang w:val="en-US"/>
        </w:rPr>
        <w:t>C.</w:t>
      </w:r>
      <w:r w:rsidRPr="00FB5428">
        <w:rPr>
          <w:rFonts w:eastAsiaTheme="minorEastAsia"/>
          <w:lang w:val="en-US" w:eastAsia="nl-BE"/>
        </w:rPr>
        <w:tab/>
      </w:r>
      <w:r w:rsidRPr="00FB5428">
        <w:rPr>
          <w:lang w:val="en-US"/>
        </w:rPr>
        <w:t>Optimal T2DM services</w:t>
      </w:r>
      <w:r w:rsidRPr="00FB5428">
        <w:rPr>
          <w:lang w:val="en-US"/>
        </w:rPr>
        <w:tab/>
      </w:r>
      <w:r>
        <w:fldChar w:fldCharType="begin"/>
      </w:r>
      <w:r w:rsidRPr="00FB5428">
        <w:rPr>
          <w:lang w:val="en-US"/>
        </w:rPr>
        <w:instrText xml:space="preserve"> PAGEREF _Toc533401485 \h </w:instrText>
      </w:r>
      <w:r>
        <w:fldChar w:fldCharType="separate"/>
      </w:r>
      <w:r w:rsidRPr="00FB5428">
        <w:rPr>
          <w:lang w:val="en-US"/>
        </w:rPr>
        <w:t>5</w:t>
      </w:r>
      <w:r>
        <w:fldChar w:fldCharType="end"/>
      </w:r>
    </w:p>
    <w:p w14:paraId="7ED1C01B" w14:textId="7D534C46" w:rsidR="00FB5428" w:rsidRPr="00FB5428" w:rsidRDefault="00FB5428">
      <w:pPr>
        <w:pStyle w:val="TOC2"/>
        <w:rPr>
          <w:rFonts w:eastAsiaTheme="minorEastAsia"/>
          <w:lang w:val="en-US" w:eastAsia="nl-BE"/>
        </w:rPr>
      </w:pPr>
      <w:r w:rsidRPr="00FB5428">
        <w:rPr>
          <w:lang w:val="en-US"/>
        </w:rPr>
        <w:t>D.</w:t>
      </w:r>
      <w:r w:rsidRPr="00FB5428">
        <w:rPr>
          <w:rFonts w:eastAsiaTheme="minorEastAsia"/>
          <w:lang w:val="en-US" w:eastAsia="nl-BE"/>
        </w:rPr>
        <w:tab/>
      </w:r>
      <w:r w:rsidRPr="00FB5428">
        <w:rPr>
          <w:lang w:val="en-US"/>
        </w:rPr>
        <w:t>Utilization of health care and community-based services, self-management practices</w:t>
      </w:r>
      <w:r w:rsidRPr="00FB5428">
        <w:rPr>
          <w:lang w:val="en-US"/>
        </w:rPr>
        <w:tab/>
      </w:r>
      <w:r>
        <w:fldChar w:fldCharType="begin"/>
      </w:r>
      <w:r w:rsidRPr="00FB5428">
        <w:rPr>
          <w:lang w:val="en-US"/>
        </w:rPr>
        <w:instrText xml:space="preserve"> PAGEREF _Toc533401486 \h </w:instrText>
      </w:r>
      <w:r>
        <w:fldChar w:fldCharType="separate"/>
      </w:r>
      <w:r w:rsidRPr="00FB5428">
        <w:rPr>
          <w:lang w:val="en-US"/>
        </w:rPr>
        <w:t>8</w:t>
      </w:r>
      <w:r>
        <w:fldChar w:fldCharType="end"/>
      </w:r>
    </w:p>
    <w:p w14:paraId="4FC3DA66" w14:textId="1AB3C0A4" w:rsidR="00FB5428" w:rsidRPr="00FB5428" w:rsidRDefault="00FB5428">
      <w:pPr>
        <w:pStyle w:val="TOC2"/>
        <w:rPr>
          <w:rFonts w:eastAsiaTheme="minorEastAsia"/>
          <w:lang w:val="en-US" w:eastAsia="nl-BE"/>
        </w:rPr>
      </w:pPr>
      <w:r w:rsidRPr="00FB5428">
        <w:rPr>
          <w:lang w:val="en-US"/>
        </w:rPr>
        <w:t>E.</w:t>
      </w:r>
      <w:r w:rsidRPr="00FB5428">
        <w:rPr>
          <w:rFonts w:eastAsiaTheme="minorEastAsia"/>
          <w:lang w:val="en-US" w:eastAsia="nl-BE"/>
        </w:rPr>
        <w:tab/>
      </w:r>
      <w:r w:rsidRPr="00FB5428">
        <w:rPr>
          <w:lang w:val="en-US"/>
        </w:rPr>
        <w:t>Output indicators of T2DM management: Control of risk factors, glycaemic control, patient satisfaction, wellbeing, etc</w:t>
      </w:r>
      <w:r w:rsidRPr="00FB5428">
        <w:rPr>
          <w:lang w:val="en-US"/>
        </w:rPr>
        <w:tab/>
      </w:r>
      <w:r>
        <w:fldChar w:fldCharType="begin"/>
      </w:r>
      <w:r w:rsidRPr="00FB5428">
        <w:rPr>
          <w:lang w:val="en-US"/>
        </w:rPr>
        <w:instrText xml:space="preserve"> PAGEREF _Toc533401487 \h </w:instrText>
      </w:r>
      <w:r>
        <w:fldChar w:fldCharType="separate"/>
      </w:r>
      <w:r w:rsidRPr="00FB5428">
        <w:rPr>
          <w:lang w:val="en-US"/>
        </w:rPr>
        <w:t>10</w:t>
      </w:r>
      <w:r>
        <w:fldChar w:fldCharType="end"/>
      </w:r>
    </w:p>
    <w:p w14:paraId="279E4802" w14:textId="4622CFDC" w:rsidR="00FB5428" w:rsidRPr="00FB5428" w:rsidRDefault="00FB5428">
      <w:pPr>
        <w:pStyle w:val="TOC2"/>
        <w:rPr>
          <w:rFonts w:eastAsiaTheme="minorEastAsia"/>
          <w:lang w:val="en-US" w:eastAsia="nl-BE"/>
        </w:rPr>
      </w:pPr>
      <w:r w:rsidRPr="00FB5428">
        <w:rPr>
          <w:lang w:val="en-US"/>
        </w:rPr>
        <w:t>F.</w:t>
      </w:r>
      <w:r w:rsidRPr="00FB5428">
        <w:rPr>
          <w:rFonts w:eastAsiaTheme="minorEastAsia"/>
          <w:lang w:val="en-US" w:eastAsia="nl-BE"/>
        </w:rPr>
        <w:tab/>
      </w:r>
      <w:r w:rsidRPr="00FB5428">
        <w:rPr>
          <w:lang w:val="en-US"/>
        </w:rPr>
        <w:t>Local context (field site/district/town area), social situation and community</w:t>
      </w:r>
      <w:r w:rsidRPr="00FB5428">
        <w:rPr>
          <w:lang w:val="en-US"/>
        </w:rPr>
        <w:tab/>
      </w:r>
      <w:r>
        <w:fldChar w:fldCharType="begin"/>
      </w:r>
      <w:r w:rsidRPr="00FB5428">
        <w:rPr>
          <w:lang w:val="en-US"/>
        </w:rPr>
        <w:instrText xml:space="preserve"> PAGEREF _Toc533401488 \h </w:instrText>
      </w:r>
      <w:r>
        <w:fldChar w:fldCharType="separate"/>
      </w:r>
      <w:r w:rsidRPr="00FB5428">
        <w:rPr>
          <w:lang w:val="en-US"/>
        </w:rPr>
        <w:t>10</w:t>
      </w:r>
      <w:r>
        <w:fldChar w:fldCharType="end"/>
      </w:r>
    </w:p>
    <w:p w14:paraId="7E3D3D1B" w14:textId="57B7BC45" w:rsidR="00FB5428" w:rsidRPr="00FB5428" w:rsidRDefault="00FB5428">
      <w:pPr>
        <w:pStyle w:val="TOC2"/>
        <w:rPr>
          <w:rFonts w:eastAsiaTheme="minorEastAsia"/>
          <w:lang w:val="en-US" w:eastAsia="nl-BE"/>
        </w:rPr>
      </w:pPr>
      <w:r w:rsidRPr="00FB5428">
        <w:rPr>
          <w:lang w:val="en-US"/>
        </w:rPr>
        <w:t>G.</w:t>
      </w:r>
      <w:r w:rsidRPr="00FB5428">
        <w:rPr>
          <w:rFonts w:eastAsiaTheme="minorEastAsia"/>
          <w:lang w:val="en-US" w:eastAsia="nl-BE"/>
        </w:rPr>
        <w:tab/>
      </w:r>
      <w:r w:rsidRPr="00FB5428">
        <w:rPr>
          <w:lang w:val="en-US"/>
        </w:rPr>
        <w:t>Distal context (country profile)</w:t>
      </w:r>
      <w:r w:rsidRPr="00FB5428">
        <w:rPr>
          <w:lang w:val="en-US"/>
        </w:rPr>
        <w:tab/>
      </w:r>
      <w:r>
        <w:fldChar w:fldCharType="begin"/>
      </w:r>
      <w:r w:rsidRPr="00FB5428">
        <w:rPr>
          <w:lang w:val="en-US"/>
        </w:rPr>
        <w:instrText xml:space="preserve"> PAGEREF _Toc533401489 \h </w:instrText>
      </w:r>
      <w:r>
        <w:fldChar w:fldCharType="separate"/>
      </w:r>
      <w:r w:rsidRPr="00FB5428">
        <w:rPr>
          <w:lang w:val="en-US"/>
        </w:rPr>
        <w:t>11</w:t>
      </w:r>
      <w:r>
        <w:fldChar w:fldCharType="end"/>
      </w:r>
    </w:p>
    <w:p w14:paraId="6E5B9C9A" w14:textId="46AFC9D2" w:rsidR="00E92861" w:rsidRPr="00F11EC2" w:rsidRDefault="00E92861" w:rsidP="00833E41">
      <w:pPr>
        <w:rPr>
          <w:lang w:val="en-US"/>
        </w:rPr>
      </w:pPr>
      <w:r>
        <w:fldChar w:fldCharType="end"/>
      </w:r>
    </w:p>
    <w:p w14:paraId="3619259D" w14:textId="77777777" w:rsidR="00E92861" w:rsidRDefault="00E92861">
      <w:pPr>
        <w:spacing w:after="200" w:line="276" w:lineRule="auto"/>
        <w:rPr>
          <w:rFonts w:eastAsiaTheme="majorEastAsia" w:cstheme="majorBidi"/>
          <w:b/>
          <w:bCs/>
          <w:strike/>
          <w:color w:val="365F91" w:themeColor="accent1" w:themeShade="BF"/>
          <w:sz w:val="28"/>
          <w:szCs w:val="28"/>
          <w:lang w:val="en-GB"/>
        </w:rPr>
      </w:pPr>
      <w:r w:rsidRPr="00F11EC2">
        <w:rPr>
          <w:strike/>
          <w:lang w:val="en-US"/>
        </w:rPr>
        <w:br w:type="page"/>
      </w:r>
    </w:p>
    <w:p w14:paraId="3276216B" w14:textId="0D9E696B" w:rsidR="007C524F" w:rsidRPr="00833E41" w:rsidRDefault="007C524F" w:rsidP="00BA5966">
      <w:pPr>
        <w:pStyle w:val="Heading2"/>
        <w:numPr>
          <w:ilvl w:val="1"/>
          <w:numId w:val="70"/>
        </w:numPr>
      </w:pPr>
      <w:bookmarkStart w:id="1" w:name="_Toc418008525"/>
      <w:bookmarkStart w:id="2" w:name="_Toc418008960"/>
      <w:bookmarkStart w:id="3" w:name="_Toc418009166"/>
      <w:bookmarkStart w:id="4" w:name="_Toc418008537"/>
      <w:bookmarkStart w:id="5" w:name="_Toc418008972"/>
      <w:bookmarkStart w:id="6" w:name="_Toc418009178"/>
      <w:bookmarkStart w:id="7" w:name="_Toc418008544"/>
      <w:bookmarkStart w:id="8" w:name="_Toc418008979"/>
      <w:bookmarkStart w:id="9" w:name="_Toc418009185"/>
      <w:bookmarkStart w:id="10" w:name="_Toc418008545"/>
      <w:bookmarkStart w:id="11" w:name="_Toc418008980"/>
      <w:bookmarkStart w:id="12" w:name="_Toc418009186"/>
      <w:bookmarkStart w:id="13" w:name="_Toc418008570"/>
      <w:bookmarkStart w:id="14" w:name="_Toc418009005"/>
      <w:bookmarkStart w:id="15" w:name="_Toc418009211"/>
      <w:bookmarkStart w:id="16" w:name="_Toc418008573"/>
      <w:bookmarkStart w:id="17" w:name="_Toc418009008"/>
      <w:bookmarkStart w:id="18" w:name="_Toc418009214"/>
      <w:bookmarkStart w:id="19" w:name="_Toc418008574"/>
      <w:bookmarkStart w:id="20" w:name="_Toc418009009"/>
      <w:bookmarkStart w:id="21" w:name="_Toc418009215"/>
      <w:bookmarkStart w:id="22" w:name="_Toc418008575"/>
      <w:bookmarkStart w:id="23" w:name="_Toc418009010"/>
      <w:bookmarkStart w:id="24" w:name="_Toc418009216"/>
      <w:bookmarkStart w:id="25" w:name="_Toc418008576"/>
      <w:bookmarkStart w:id="26" w:name="_Toc418009011"/>
      <w:bookmarkStart w:id="27" w:name="_Toc418009217"/>
      <w:bookmarkStart w:id="28" w:name="_Toc418008577"/>
      <w:bookmarkStart w:id="29" w:name="_Toc418009012"/>
      <w:bookmarkStart w:id="30" w:name="_Toc418009218"/>
      <w:bookmarkStart w:id="31" w:name="_Toc418008578"/>
      <w:bookmarkStart w:id="32" w:name="_Toc418009013"/>
      <w:bookmarkStart w:id="33" w:name="_Toc418009219"/>
      <w:bookmarkStart w:id="34" w:name="_Toc418008579"/>
      <w:bookmarkStart w:id="35" w:name="_Toc418009014"/>
      <w:bookmarkStart w:id="36" w:name="_Toc418009220"/>
      <w:bookmarkStart w:id="37" w:name="_Toc418008580"/>
      <w:bookmarkStart w:id="38" w:name="_Toc418009015"/>
      <w:bookmarkStart w:id="39" w:name="_Toc418009221"/>
      <w:bookmarkStart w:id="40" w:name="_Toc418008581"/>
      <w:bookmarkStart w:id="41" w:name="_Toc418009016"/>
      <w:bookmarkStart w:id="42" w:name="_Toc418009222"/>
      <w:bookmarkStart w:id="43" w:name="_Toc418008603"/>
      <w:bookmarkStart w:id="44" w:name="_Toc418009038"/>
      <w:bookmarkStart w:id="45" w:name="_Toc418009244"/>
      <w:bookmarkStart w:id="46" w:name="_Toc418008625"/>
      <w:bookmarkStart w:id="47" w:name="_Toc418009060"/>
      <w:bookmarkStart w:id="48" w:name="_Toc418009266"/>
      <w:bookmarkStart w:id="49" w:name="_Toc418008626"/>
      <w:bookmarkStart w:id="50" w:name="_Toc418009061"/>
      <w:bookmarkStart w:id="51" w:name="_Toc418009267"/>
      <w:bookmarkStart w:id="52" w:name="_Toc418008627"/>
      <w:bookmarkStart w:id="53" w:name="_Toc418009062"/>
      <w:bookmarkStart w:id="54" w:name="_Toc418009268"/>
      <w:bookmarkStart w:id="55" w:name="_Toc533401483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r w:rsidRPr="00833E41">
        <w:lastRenderedPageBreak/>
        <w:t>Individuals with (pre) T2DM and their families</w:t>
      </w:r>
      <w:bookmarkEnd w:id="55"/>
      <w:r w:rsidR="00946B2A">
        <w:t xml:space="preserve"> </w:t>
      </w:r>
    </w:p>
    <w:p w14:paraId="428B9047" w14:textId="7BD96799" w:rsidR="00946B2A" w:rsidRPr="00F37EFF" w:rsidRDefault="00946B2A" w:rsidP="00F37EFF">
      <w:pPr>
        <w:rPr>
          <w:lang w:val="en-US"/>
        </w:rPr>
      </w:pPr>
      <w:r w:rsidRPr="00F37EFF">
        <w:rPr>
          <w:lang w:val="en-US"/>
        </w:rPr>
        <w:t>(</w:t>
      </w:r>
      <w:r w:rsidR="00F37EFF" w:rsidRPr="00F37EFF">
        <w:rPr>
          <w:lang w:val="en-US"/>
        </w:rPr>
        <w:t>Results</w:t>
      </w:r>
      <w:r w:rsidRPr="00F37EFF">
        <w:rPr>
          <w:lang w:val="en-US"/>
        </w:rPr>
        <w:t xml:space="preserve"> can be presented separately for people with pre</w:t>
      </w:r>
      <w:r w:rsidR="00F37EFF" w:rsidRPr="00F37EFF">
        <w:rPr>
          <w:lang w:val="en-US"/>
        </w:rPr>
        <w:t>-</w:t>
      </w:r>
      <w:r w:rsidRPr="00F37EFF">
        <w:rPr>
          <w:lang w:val="en-US"/>
        </w:rPr>
        <w:t>diabetes and for people with diabetes)</w:t>
      </w:r>
    </w:p>
    <w:p w14:paraId="32439B4F" w14:textId="7E7D0765" w:rsidR="007C524F" w:rsidRDefault="00F37EFF" w:rsidP="000412B7">
      <w:pPr>
        <w:pStyle w:val="ListBullet"/>
      </w:pPr>
      <w:r>
        <w:t>Per</w:t>
      </w:r>
      <w:r w:rsidRPr="00E673C9">
        <w:t>ceptions</w:t>
      </w:r>
      <w:r w:rsidR="00946B2A" w:rsidRPr="00E673C9">
        <w:t xml:space="preserve"> of wellbeing &amp; disease, attitudes towards prevention activities like lifestyle modification, health seeking &amp; care practices</w:t>
      </w:r>
      <w:r w:rsidR="00BA5966" w:rsidRPr="00E673C9">
        <w:t>, gender</w:t>
      </w:r>
      <w:r w:rsidR="00946B2A" w:rsidRPr="00E673C9">
        <w:t xml:space="preserve"> differences in notions of wellbeing</w:t>
      </w:r>
      <w:r w:rsidR="00BA5966">
        <w:t xml:space="preserve">, etc. </w:t>
      </w:r>
    </w:p>
    <w:p w14:paraId="177FBF4D" w14:textId="53B9EA26" w:rsidR="00B82C3C" w:rsidRDefault="00B82C3C" w:rsidP="000412B7">
      <w:pPr>
        <w:pStyle w:val="ListBullet"/>
      </w:pPr>
      <w:r>
        <w:t>A synthesis of the findings from the focus groups/</w:t>
      </w:r>
      <w:r w:rsidR="00F37EFF">
        <w:t>in-depth</w:t>
      </w:r>
      <w:r>
        <w:t xml:space="preserve"> interviews can be provided here</w:t>
      </w:r>
      <w:r w:rsidR="00946B2A">
        <w:t>, complemented with information from other sources (grey lit</w:t>
      </w:r>
      <w:r w:rsidR="00F37EFF">
        <w:t>erature</w:t>
      </w:r>
      <w:r w:rsidR="00946B2A">
        <w:t xml:space="preserve">, experts’ </w:t>
      </w:r>
      <w:r w:rsidR="00F37EFF">
        <w:t>knowledge).</w:t>
      </w:r>
      <w:r w:rsidR="00946B2A">
        <w:t xml:space="preserve"> </w:t>
      </w:r>
    </w:p>
    <w:p w14:paraId="780837F6" w14:textId="3B418908" w:rsidR="0046223E" w:rsidRPr="00EA7E01" w:rsidRDefault="0046223E" w:rsidP="0046223E">
      <w:pPr>
        <w:rPr>
          <w:lang w:val="en-GB"/>
        </w:rPr>
      </w:pPr>
      <w:r w:rsidRPr="00284F0F">
        <w:rPr>
          <w:lang w:val="en-GB"/>
        </w:rPr>
        <w:t>A description of relevant social determinants of the t</w:t>
      </w:r>
      <w:r>
        <w:rPr>
          <w:lang w:val="en-GB"/>
        </w:rPr>
        <w:t xml:space="preserve">arget population can be provided here. </w:t>
      </w:r>
      <w:r w:rsidRPr="00EA7E01">
        <w:rPr>
          <w:lang w:val="en-GB"/>
        </w:rPr>
        <w:t xml:space="preserve"> </w:t>
      </w:r>
    </w:p>
    <w:p w14:paraId="7C9F4140" w14:textId="79F01DF1" w:rsidR="00073C98" w:rsidRPr="00833E41" w:rsidRDefault="00B97045" w:rsidP="00BA5966">
      <w:pPr>
        <w:pStyle w:val="Heading2"/>
        <w:numPr>
          <w:ilvl w:val="1"/>
          <w:numId w:val="70"/>
        </w:numPr>
      </w:pPr>
      <w:bookmarkStart w:id="56" w:name="_Toc418008690"/>
      <w:bookmarkStart w:id="57" w:name="_Toc418009125"/>
      <w:bookmarkStart w:id="58" w:name="_Toc418009331"/>
      <w:bookmarkStart w:id="59" w:name="_Toc418008691"/>
      <w:bookmarkStart w:id="60" w:name="_Toc418009126"/>
      <w:bookmarkStart w:id="61" w:name="_Toc418009332"/>
      <w:bookmarkStart w:id="62" w:name="_Toc418008692"/>
      <w:bookmarkStart w:id="63" w:name="_Toc418009127"/>
      <w:bookmarkStart w:id="64" w:name="_Toc418009333"/>
      <w:bookmarkStart w:id="65" w:name="_Toc418008693"/>
      <w:bookmarkStart w:id="66" w:name="_Toc418009128"/>
      <w:bookmarkStart w:id="67" w:name="_Toc418009334"/>
      <w:bookmarkStart w:id="68" w:name="_Toc418008694"/>
      <w:bookmarkStart w:id="69" w:name="_Toc418009129"/>
      <w:bookmarkStart w:id="70" w:name="_Toc418009335"/>
      <w:bookmarkStart w:id="71" w:name="_Toc418008695"/>
      <w:bookmarkStart w:id="72" w:name="_Toc418009130"/>
      <w:bookmarkStart w:id="73" w:name="_Toc418009336"/>
      <w:bookmarkStart w:id="74" w:name="_Toc418008696"/>
      <w:bookmarkStart w:id="75" w:name="_Toc418009131"/>
      <w:bookmarkStart w:id="76" w:name="_Toc418009337"/>
      <w:bookmarkStart w:id="77" w:name="_Toc418008697"/>
      <w:bookmarkStart w:id="78" w:name="_Toc418009132"/>
      <w:bookmarkStart w:id="79" w:name="_Toc418009338"/>
      <w:bookmarkStart w:id="80" w:name="_Toc418008698"/>
      <w:bookmarkStart w:id="81" w:name="_Toc418009133"/>
      <w:bookmarkStart w:id="82" w:name="_Toc418009339"/>
      <w:bookmarkStart w:id="83" w:name="_Toc418008699"/>
      <w:bookmarkStart w:id="84" w:name="_Toc418009134"/>
      <w:bookmarkStart w:id="85" w:name="_Toc418009340"/>
      <w:bookmarkStart w:id="86" w:name="_Toc418008700"/>
      <w:bookmarkStart w:id="87" w:name="_Toc418009135"/>
      <w:bookmarkStart w:id="88" w:name="_Toc418009341"/>
      <w:bookmarkStart w:id="89" w:name="_Toc418008701"/>
      <w:bookmarkStart w:id="90" w:name="_Toc418009136"/>
      <w:bookmarkStart w:id="91" w:name="_Toc418009342"/>
      <w:bookmarkStart w:id="92" w:name="_Toc418008702"/>
      <w:bookmarkStart w:id="93" w:name="_Toc418009137"/>
      <w:bookmarkStart w:id="94" w:name="_Toc418009343"/>
      <w:bookmarkStart w:id="95" w:name="_Toc418008703"/>
      <w:bookmarkStart w:id="96" w:name="_Toc418009138"/>
      <w:bookmarkStart w:id="97" w:name="_Toc418009344"/>
      <w:bookmarkStart w:id="98" w:name="_Toc418008704"/>
      <w:bookmarkStart w:id="99" w:name="_Toc418009139"/>
      <w:bookmarkStart w:id="100" w:name="_Toc418009345"/>
      <w:bookmarkStart w:id="101" w:name="_Toc418008705"/>
      <w:bookmarkStart w:id="102" w:name="_Toc418009140"/>
      <w:bookmarkStart w:id="103" w:name="_Toc418009346"/>
      <w:bookmarkStart w:id="104" w:name="_Toc533401484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r w:rsidRPr="00833E41">
        <w:t>L</w:t>
      </w:r>
      <w:r w:rsidR="00073C98" w:rsidRPr="00833E41">
        <w:t xml:space="preserve">ocal health system </w:t>
      </w:r>
      <w:r w:rsidR="003478BB">
        <w:t xml:space="preserve">and community actors </w:t>
      </w:r>
      <w:r w:rsidR="00073C98" w:rsidRPr="00833E41">
        <w:t>related to T2DM</w:t>
      </w:r>
      <w:bookmarkEnd w:id="104"/>
    </w:p>
    <w:p w14:paraId="5D5DFF76" w14:textId="574A2515" w:rsidR="002E3C8D" w:rsidRDefault="00754918" w:rsidP="002E552A">
      <w:pPr>
        <w:pStyle w:val="Heading3"/>
      </w:pPr>
      <w:r>
        <w:t xml:space="preserve">Facility-based and professional care </w:t>
      </w:r>
    </w:p>
    <w:p w14:paraId="527D7736" w14:textId="77777777" w:rsidR="00F319F3" w:rsidRPr="00F319F3" w:rsidRDefault="00F319F3" w:rsidP="00F319F3">
      <w:pPr>
        <w:rPr>
          <w:lang w:val="en-US"/>
        </w:rPr>
      </w:pPr>
    </w:p>
    <w:p w14:paraId="3E40467B" w14:textId="1E73B2B9" w:rsidR="005F645E" w:rsidRPr="00784BFD" w:rsidRDefault="0042739E" w:rsidP="00784BFD">
      <w:pPr>
        <w:pStyle w:val="Caption"/>
      </w:pPr>
      <w:r w:rsidRPr="00784BFD">
        <w:t>This concerns the f</w:t>
      </w:r>
      <w:r w:rsidR="00622989" w:rsidRPr="00784BFD">
        <w:t xml:space="preserve">irst line health </w:t>
      </w:r>
      <w:r w:rsidRPr="00784BFD">
        <w:t>center</w:t>
      </w:r>
      <w:r w:rsidR="00622989" w:rsidRPr="00784BFD">
        <w:t>,</w:t>
      </w:r>
      <w:r w:rsidR="00754918" w:rsidRPr="00784BFD">
        <w:t xml:space="preserve"> the health post,</w:t>
      </w:r>
      <w:r w:rsidR="00622989" w:rsidRPr="00784BFD">
        <w:t xml:space="preserve"> outreach teams, </w:t>
      </w:r>
      <w:r w:rsidR="00623622" w:rsidRPr="00784BFD">
        <w:t xml:space="preserve">first-level referral </w:t>
      </w:r>
      <w:r w:rsidR="00622989" w:rsidRPr="00784BFD">
        <w:t>hospital</w:t>
      </w:r>
      <w:r w:rsidRPr="00784BFD">
        <w:t>s…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970"/>
        <w:gridCol w:w="2340"/>
        <w:gridCol w:w="3240"/>
      </w:tblGrid>
      <w:tr w:rsidR="00622989" w:rsidRPr="00C63FF5" w14:paraId="6DADCB43" w14:textId="77777777" w:rsidTr="00BC526A">
        <w:tc>
          <w:tcPr>
            <w:tcW w:w="2970" w:type="dxa"/>
            <w:shd w:val="clear" w:color="auto" w:fill="D6E3BC" w:themeFill="accent3" w:themeFillTint="66"/>
          </w:tcPr>
          <w:p w14:paraId="63BB7901" w14:textId="7AF80D6B" w:rsidR="00622989" w:rsidRPr="00F319F3" w:rsidRDefault="00BC526A" w:rsidP="00EF25B0">
            <w:pPr>
              <w:rPr>
                <w:b/>
                <w:sz w:val="22"/>
              </w:rPr>
            </w:pPr>
            <w:r w:rsidRPr="00F319F3">
              <w:rPr>
                <w:b/>
                <w:sz w:val="22"/>
                <w:lang w:val="nl-BE"/>
              </w:rPr>
              <w:t>Topics</w:t>
            </w:r>
          </w:p>
        </w:tc>
        <w:tc>
          <w:tcPr>
            <w:tcW w:w="2340" w:type="dxa"/>
            <w:shd w:val="clear" w:color="auto" w:fill="D6E3BC" w:themeFill="accent3" w:themeFillTint="66"/>
          </w:tcPr>
          <w:p w14:paraId="2A1DFEB8" w14:textId="591729B4" w:rsidR="00622989" w:rsidRPr="00F319F3" w:rsidRDefault="00622989" w:rsidP="00EF25B0">
            <w:pPr>
              <w:rPr>
                <w:b/>
                <w:sz w:val="22"/>
              </w:rPr>
            </w:pPr>
            <w:r w:rsidRPr="00F319F3">
              <w:rPr>
                <w:b/>
                <w:sz w:val="22"/>
                <w:lang w:val="nl-BE"/>
              </w:rPr>
              <w:t>Source of information</w:t>
            </w:r>
          </w:p>
        </w:tc>
        <w:tc>
          <w:tcPr>
            <w:tcW w:w="3240" w:type="dxa"/>
            <w:shd w:val="clear" w:color="auto" w:fill="D6E3BC" w:themeFill="accent3" w:themeFillTint="66"/>
          </w:tcPr>
          <w:p w14:paraId="73E13751" w14:textId="30FFDA32" w:rsidR="00622989" w:rsidRPr="00F319F3" w:rsidRDefault="00F319F3" w:rsidP="00EF25B0">
            <w:pPr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Response</w:t>
            </w:r>
          </w:p>
        </w:tc>
      </w:tr>
      <w:tr w:rsidR="00622989" w:rsidRPr="004355D7" w14:paraId="1E7D6AB3" w14:textId="77777777" w:rsidTr="0042739E">
        <w:tc>
          <w:tcPr>
            <w:tcW w:w="2970" w:type="dxa"/>
          </w:tcPr>
          <w:p w14:paraId="301BFED1" w14:textId="20FCAF85" w:rsidR="00622989" w:rsidRPr="00F319F3" w:rsidRDefault="00622989" w:rsidP="009A030C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  <w:lang w:eastAsia="en-GB"/>
              </w:rPr>
              <w:t xml:space="preserve">Type of care provided </w:t>
            </w:r>
            <w:r w:rsidR="0042739E" w:rsidRPr="00F319F3">
              <w:rPr>
                <w:rFonts w:cstheme="minorHAnsi"/>
                <w:sz w:val="22"/>
                <w:lang w:eastAsia="en-GB"/>
              </w:rPr>
              <w:t>per level</w:t>
            </w:r>
            <w:r w:rsidR="00623622" w:rsidRPr="00F319F3">
              <w:rPr>
                <w:sz w:val="22"/>
              </w:rPr>
              <w:t xml:space="preserve"> and </w:t>
            </w:r>
            <w:r w:rsidR="009A030C" w:rsidRPr="00F319F3">
              <w:rPr>
                <w:sz w:val="22"/>
              </w:rPr>
              <w:t>type</w:t>
            </w:r>
            <w:r w:rsidR="00623622" w:rsidRPr="00F319F3">
              <w:rPr>
                <w:sz w:val="22"/>
              </w:rPr>
              <w:t xml:space="preserve"> (public, private, for profit/non-for profit – if applicable)</w:t>
            </w:r>
            <w:r w:rsidR="009A030C" w:rsidRPr="00F319F3">
              <w:rPr>
                <w:sz w:val="22"/>
              </w:rPr>
              <w:t xml:space="preserve"> relevant for T2DM</w:t>
            </w:r>
          </w:p>
        </w:tc>
        <w:tc>
          <w:tcPr>
            <w:tcW w:w="2340" w:type="dxa"/>
          </w:tcPr>
          <w:p w14:paraId="3D0B6F5E" w14:textId="071F6C6B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</w:rPr>
              <w:t>Routine health information system, expert knowledge</w:t>
            </w:r>
          </w:p>
        </w:tc>
        <w:tc>
          <w:tcPr>
            <w:tcW w:w="3240" w:type="dxa"/>
          </w:tcPr>
          <w:p w14:paraId="3F5BB0F7" w14:textId="2798C161" w:rsidR="00622989" w:rsidRPr="00F319F3" w:rsidRDefault="00622989" w:rsidP="009A030C">
            <w:pPr>
              <w:rPr>
                <w:sz w:val="22"/>
              </w:rPr>
            </w:pPr>
          </w:p>
        </w:tc>
      </w:tr>
      <w:tr w:rsidR="00622989" w:rsidRPr="006F729E" w14:paraId="3728CC30" w14:textId="77777777" w:rsidTr="0042739E">
        <w:tc>
          <w:tcPr>
            <w:tcW w:w="2970" w:type="dxa"/>
          </w:tcPr>
          <w:p w14:paraId="233D5744" w14:textId="3F5F9B4D" w:rsidR="00622989" w:rsidRPr="00F319F3" w:rsidRDefault="00622989" w:rsidP="0042739E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  <w:lang w:val="en-US"/>
              </w:rPr>
              <w:t>Number and type (training, status) of staff</w:t>
            </w:r>
          </w:p>
        </w:tc>
        <w:tc>
          <w:tcPr>
            <w:tcW w:w="2340" w:type="dxa"/>
          </w:tcPr>
          <w:p w14:paraId="03498E05" w14:textId="15B50D33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  <w:lang w:val="nl-BE"/>
              </w:rPr>
              <w:t xml:space="preserve">Routine health information system </w:t>
            </w:r>
          </w:p>
        </w:tc>
        <w:tc>
          <w:tcPr>
            <w:tcW w:w="3240" w:type="dxa"/>
          </w:tcPr>
          <w:p w14:paraId="4C73255A" w14:textId="61B14A40" w:rsidR="00622989" w:rsidRPr="00F319F3" w:rsidRDefault="00622989" w:rsidP="00EF25B0">
            <w:pPr>
              <w:rPr>
                <w:sz w:val="22"/>
              </w:rPr>
            </w:pPr>
          </w:p>
        </w:tc>
      </w:tr>
      <w:tr w:rsidR="00622989" w:rsidRPr="004355D7" w14:paraId="6E5F0E95" w14:textId="77777777" w:rsidTr="0042739E">
        <w:tc>
          <w:tcPr>
            <w:tcW w:w="2970" w:type="dxa"/>
          </w:tcPr>
          <w:p w14:paraId="41364458" w14:textId="5DC80EE7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  <w:lang w:val="en-US" w:eastAsia="en-GB"/>
              </w:rPr>
              <w:t>Equipment and infrastructure of facility</w:t>
            </w:r>
          </w:p>
        </w:tc>
        <w:tc>
          <w:tcPr>
            <w:tcW w:w="2340" w:type="dxa"/>
          </w:tcPr>
          <w:p w14:paraId="59E8C6A6" w14:textId="37A30F1A" w:rsidR="00622989" w:rsidRPr="00F319F3" w:rsidRDefault="00622989" w:rsidP="00EF25B0">
            <w:pPr>
              <w:rPr>
                <w:sz w:val="22"/>
                <w:lang w:val="en-US"/>
              </w:rPr>
            </w:pPr>
            <w:r w:rsidRPr="00F319F3">
              <w:rPr>
                <w:rFonts w:cstheme="minorHAnsi"/>
                <w:sz w:val="22"/>
                <w:lang w:val="en-US"/>
              </w:rPr>
              <w:t>Observation</w:t>
            </w:r>
            <w:r w:rsidR="0042739E" w:rsidRPr="00F319F3">
              <w:rPr>
                <w:rFonts w:cstheme="minorHAnsi"/>
                <w:sz w:val="22"/>
                <w:lang w:val="en-US"/>
              </w:rPr>
              <w:t>,</w:t>
            </w:r>
            <w:r w:rsidR="0042739E" w:rsidRPr="00F319F3">
              <w:rPr>
                <w:sz w:val="22"/>
              </w:rPr>
              <w:t xml:space="preserve"> </w:t>
            </w:r>
            <w:r w:rsidR="0042739E" w:rsidRPr="00F319F3">
              <w:rPr>
                <w:rFonts w:cstheme="minorHAnsi"/>
                <w:sz w:val="22"/>
                <w:lang w:val="en-US"/>
              </w:rPr>
              <w:t>Routine health information system, provider interviews</w:t>
            </w:r>
          </w:p>
        </w:tc>
        <w:tc>
          <w:tcPr>
            <w:tcW w:w="3240" w:type="dxa"/>
          </w:tcPr>
          <w:p w14:paraId="332E0C27" w14:textId="37D9FFC7" w:rsidR="00622989" w:rsidRPr="00F319F3" w:rsidRDefault="00622989" w:rsidP="00EF25B0">
            <w:pPr>
              <w:rPr>
                <w:sz w:val="22"/>
              </w:rPr>
            </w:pPr>
          </w:p>
        </w:tc>
      </w:tr>
      <w:tr w:rsidR="00622989" w:rsidRPr="004355D7" w14:paraId="1351EC16" w14:textId="77777777" w:rsidTr="0042739E">
        <w:tc>
          <w:tcPr>
            <w:tcW w:w="2970" w:type="dxa"/>
          </w:tcPr>
          <w:p w14:paraId="3E993680" w14:textId="51830EB8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</w:rPr>
              <w:t>Geographical access (roads and barriers, average distance (if available), available transportation, etc.)</w:t>
            </w:r>
          </w:p>
        </w:tc>
        <w:tc>
          <w:tcPr>
            <w:tcW w:w="2340" w:type="dxa"/>
          </w:tcPr>
          <w:p w14:paraId="16CCA093" w14:textId="2BD892F2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  <w:lang w:val="en-US"/>
              </w:rPr>
              <w:t>Patient interviews, grey literature, expert knowledge</w:t>
            </w:r>
          </w:p>
        </w:tc>
        <w:tc>
          <w:tcPr>
            <w:tcW w:w="3240" w:type="dxa"/>
          </w:tcPr>
          <w:p w14:paraId="6F5374FE" w14:textId="5219B09C" w:rsidR="00622989" w:rsidRPr="00F319F3" w:rsidRDefault="00622989" w:rsidP="00AB35D5">
            <w:pPr>
              <w:rPr>
                <w:sz w:val="22"/>
                <w:lang w:val="en-US"/>
              </w:rPr>
            </w:pPr>
          </w:p>
        </w:tc>
      </w:tr>
      <w:tr w:rsidR="00622989" w:rsidRPr="004355D7" w14:paraId="6A19958D" w14:textId="77777777" w:rsidTr="0042739E">
        <w:tc>
          <w:tcPr>
            <w:tcW w:w="2970" w:type="dxa"/>
          </w:tcPr>
          <w:p w14:paraId="760C8899" w14:textId="2E8A092F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</w:rPr>
              <w:t>Financial access (OOP (formal, informal), transportation fee, indirect costs)</w:t>
            </w:r>
          </w:p>
        </w:tc>
        <w:tc>
          <w:tcPr>
            <w:tcW w:w="2340" w:type="dxa"/>
          </w:tcPr>
          <w:p w14:paraId="59E153AF" w14:textId="008F1D8E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  <w:lang w:val="en-US"/>
              </w:rPr>
              <w:t>Patient interviews, grey literature, expert knowledge</w:t>
            </w:r>
          </w:p>
        </w:tc>
        <w:tc>
          <w:tcPr>
            <w:tcW w:w="3240" w:type="dxa"/>
          </w:tcPr>
          <w:p w14:paraId="428DABD9" w14:textId="2A3F7C68" w:rsidR="00622989" w:rsidRPr="00F319F3" w:rsidRDefault="00622989" w:rsidP="00EF25B0">
            <w:pPr>
              <w:rPr>
                <w:sz w:val="22"/>
              </w:rPr>
            </w:pPr>
          </w:p>
        </w:tc>
      </w:tr>
      <w:tr w:rsidR="008410D9" w:rsidRPr="004355D7" w14:paraId="22C2B0AC" w14:textId="77777777" w:rsidTr="0042739E">
        <w:tc>
          <w:tcPr>
            <w:tcW w:w="2970" w:type="dxa"/>
          </w:tcPr>
          <w:p w14:paraId="50AED1F4" w14:textId="3F3FAA8A" w:rsidR="008410D9" w:rsidRPr="00F319F3" w:rsidRDefault="008410D9" w:rsidP="00EF25B0">
            <w:pPr>
              <w:rPr>
                <w:rFonts w:cstheme="minorHAnsi"/>
                <w:sz w:val="22"/>
                <w:lang w:val="en-US"/>
              </w:rPr>
            </w:pPr>
            <w:r w:rsidRPr="00F319F3">
              <w:rPr>
                <w:sz w:val="22"/>
              </w:rPr>
              <w:t>A</w:t>
            </w:r>
            <w:r w:rsidR="00784BFD" w:rsidRPr="00F319F3">
              <w:rPr>
                <w:sz w:val="22"/>
              </w:rPr>
              <w:t>re drugs and monitoring devices</w:t>
            </w:r>
            <w:r w:rsidRPr="00F319F3">
              <w:rPr>
                <w:sz w:val="22"/>
              </w:rPr>
              <w:t xml:space="preserve"> related to T2DM available and affordable? </w:t>
            </w:r>
          </w:p>
        </w:tc>
        <w:tc>
          <w:tcPr>
            <w:tcW w:w="2340" w:type="dxa"/>
          </w:tcPr>
          <w:p w14:paraId="5DB95C20" w14:textId="38AEAC98" w:rsidR="008410D9" w:rsidRPr="00F319F3" w:rsidRDefault="000412B7" w:rsidP="00EF25B0">
            <w:pPr>
              <w:rPr>
                <w:rFonts w:cstheme="minorHAnsi"/>
                <w:sz w:val="22"/>
                <w:lang w:val="en-US"/>
              </w:rPr>
            </w:pPr>
            <w:r w:rsidRPr="00F319F3">
              <w:rPr>
                <w:rFonts w:cstheme="minorHAnsi"/>
                <w:sz w:val="22"/>
                <w:lang w:val="en-US"/>
              </w:rPr>
              <w:t>Patient interviews, grey literature, expert knowledge</w:t>
            </w:r>
          </w:p>
        </w:tc>
        <w:tc>
          <w:tcPr>
            <w:tcW w:w="3240" w:type="dxa"/>
          </w:tcPr>
          <w:p w14:paraId="2B101357" w14:textId="77777777" w:rsidR="008410D9" w:rsidRPr="00F319F3" w:rsidRDefault="008410D9" w:rsidP="00EF25B0">
            <w:pPr>
              <w:rPr>
                <w:sz w:val="22"/>
              </w:rPr>
            </w:pPr>
          </w:p>
        </w:tc>
      </w:tr>
      <w:tr w:rsidR="00622989" w:rsidRPr="004355D7" w14:paraId="6CDA1A72" w14:textId="77777777" w:rsidTr="0042739E">
        <w:tc>
          <w:tcPr>
            <w:tcW w:w="2970" w:type="dxa"/>
          </w:tcPr>
          <w:p w14:paraId="225C97A0" w14:textId="0B408E00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  <w:lang w:val="en-US" w:eastAsia="en-GB"/>
              </w:rPr>
              <w:t>Accommodation aspects of access: opening time, home visits, waiting time, patient perceptions</w:t>
            </w:r>
            <w:r w:rsidR="00AB35D5" w:rsidRPr="00F319F3">
              <w:rPr>
                <w:rFonts w:cstheme="minorHAnsi"/>
                <w:sz w:val="22"/>
                <w:lang w:val="en-US" w:eastAsia="en-GB"/>
              </w:rPr>
              <w:t>, language</w:t>
            </w:r>
          </w:p>
        </w:tc>
        <w:tc>
          <w:tcPr>
            <w:tcW w:w="2340" w:type="dxa"/>
          </w:tcPr>
          <w:p w14:paraId="553194BD" w14:textId="3C61F7A5" w:rsidR="00622989" w:rsidRPr="00F319F3" w:rsidRDefault="00622989" w:rsidP="00EF25B0">
            <w:pPr>
              <w:rPr>
                <w:sz w:val="22"/>
              </w:rPr>
            </w:pPr>
            <w:r w:rsidRPr="00F319F3">
              <w:rPr>
                <w:rFonts w:cstheme="minorHAnsi"/>
                <w:sz w:val="22"/>
                <w:lang w:val="en-US"/>
              </w:rPr>
              <w:t>Patient interviews, grey literature, expert knowledge</w:t>
            </w:r>
          </w:p>
        </w:tc>
        <w:tc>
          <w:tcPr>
            <w:tcW w:w="3240" w:type="dxa"/>
          </w:tcPr>
          <w:p w14:paraId="725F9394" w14:textId="34545563" w:rsidR="00622989" w:rsidRPr="00F319F3" w:rsidRDefault="00622989" w:rsidP="00EF25B0">
            <w:pPr>
              <w:rPr>
                <w:sz w:val="22"/>
              </w:rPr>
            </w:pPr>
          </w:p>
        </w:tc>
      </w:tr>
      <w:tr w:rsidR="0013493A" w:rsidRPr="004355D7" w14:paraId="451B9665" w14:textId="77777777" w:rsidTr="0042739E">
        <w:tc>
          <w:tcPr>
            <w:tcW w:w="2970" w:type="dxa"/>
          </w:tcPr>
          <w:p w14:paraId="4E25347C" w14:textId="09101E45" w:rsidR="0013493A" w:rsidRPr="00F319F3" w:rsidRDefault="0013493A" w:rsidP="00EF25B0">
            <w:pPr>
              <w:rPr>
                <w:rFonts w:cstheme="minorHAnsi"/>
                <w:sz w:val="22"/>
                <w:lang w:val="en-US" w:eastAsia="en-GB"/>
              </w:rPr>
            </w:pPr>
            <w:r w:rsidRPr="00F319F3">
              <w:rPr>
                <w:rFonts w:cstheme="minorHAnsi"/>
                <w:sz w:val="22"/>
                <w:lang w:val="en-US" w:eastAsia="en-GB"/>
              </w:rPr>
              <w:t>Acceptability aspects of access: religion, perceived quality</w:t>
            </w:r>
          </w:p>
        </w:tc>
        <w:tc>
          <w:tcPr>
            <w:tcW w:w="2340" w:type="dxa"/>
          </w:tcPr>
          <w:p w14:paraId="045B47BA" w14:textId="4A65F5B6" w:rsidR="0013493A" w:rsidRPr="00F319F3" w:rsidRDefault="0013493A" w:rsidP="00EF25B0">
            <w:pPr>
              <w:rPr>
                <w:rFonts w:cstheme="minorHAnsi"/>
                <w:sz w:val="22"/>
                <w:lang w:val="en-US"/>
              </w:rPr>
            </w:pPr>
            <w:r w:rsidRPr="00F319F3">
              <w:rPr>
                <w:rFonts w:cstheme="minorHAnsi"/>
                <w:sz w:val="22"/>
                <w:lang w:val="en-US"/>
              </w:rPr>
              <w:t>Patient interviews, grey literature, expert knowledge</w:t>
            </w:r>
          </w:p>
        </w:tc>
        <w:tc>
          <w:tcPr>
            <w:tcW w:w="3240" w:type="dxa"/>
          </w:tcPr>
          <w:p w14:paraId="3CDB5368" w14:textId="60947746" w:rsidR="0013493A" w:rsidRPr="00F319F3" w:rsidRDefault="0013493A" w:rsidP="00EF25B0">
            <w:pPr>
              <w:rPr>
                <w:sz w:val="22"/>
              </w:rPr>
            </w:pPr>
          </w:p>
        </w:tc>
      </w:tr>
      <w:tr w:rsidR="0013493A" w:rsidRPr="000C0984" w14:paraId="465DB1D8" w14:textId="77777777" w:rsidTr="0042739E">
        <w:tc>
          <w:tcPr>
            <w:tcW w:w="2970" w:type="dxa"/>
          </w:tcPr>
          <w:p w14:paraId="01078214" w14:textId="0587331D" w:rsidR="0013493A" w:rsidRPr="00592C04" w:rsidRDefault="0013493A" w:rsidP="00EF25B0">
            <w:r w:rsidRPr="00592C04">
              <w:rPr>
                <w:sz w:val="22"/>
                <w:lang w:eastAsia="en-GB"/>
              </w:rPr>
              <w:lastRenderedPageBreak/>
              <w:t>Is evidence-based guidance available</w:t>
            </w:r>
            <w:r>
              <w:rPr>
                <w:sz w:val="22"/>
                <w:lang w:eastAsia="en-GB"/>
              </w:rPr>
              <w:t xml:space="preserve"> for providers</w:t>
            </w:r>
            <w:r w:rsidRPr="00592C04">
              <w:rPr>
                <w:sz w:val="22"/>
                <w:lang w:eastAsia="en-GB"/>
              </w:rPr>
              <w:t>? (guidelines, flow charts,  training)</w:t>
            </w:r>
          </w:p>
        </w:tc>
        <w:tc>
          <w:tcPr>
            <w:tcW w:w="2340" w:type="dxa"/>
          </w:tcPr>
          <w:p w14:paraId="1815F775" w14:textId="1778FC5B" w:rsidR="0013493A" w:rsidRPr="00592C04" w:rsidRDefault="0013493A" w:rsidP="00EF25B0">
            <w:r>
              <w:rPr>
                <w:rFonts w:cstheme="minorHAnsi"/>
                <w:sz w:val="22"/>
                <w:lang w:val="en-US"/>
              </w:rPr>
              <w:t>Country guidelines</w:t>
            </w:r>
            <w:r w:rsidRPr="00372683">
              <w:rPr>
                <w:rFonts w:cstheme="minorHAnsi"/>
                <w:sz w:val="22"/>
                <w:lang w:val="en-US"/>
              </w:rPr>
              <w:t>, expert knowledge</w:t>
            </w:r>
          </w:p>
        </w:tc>
        <w:tc>
          <w:tcPr>
            <w:tcW w:w="3240" w:type="dxa"/>
          </w:tcPr>
          <w:p w14:paraId="06358406" w14:textId="6A23F8AA" w:rsidR="0013493A" w:rsidRPr="00592C04" w:rsidRDefault="0013493A" w:rsidP="00EF25B0">
            <w:pPr>
              <w:rPr>
                <w:sz w:val="22"/>
              </w:rPr>
            </w:pPr>
          </w:p>
        </w:tc>
      </w:tr>
    </w:tbl>
    <w:p w14:paraId="672CD716" w14:textId="188E2F35" w:rsidR="00067707" w:rsidRDefault="00067707" w:rsidP="002E552A">
      <w:pPr>
        <w:pStyle w:val="Heading3"/>
      </w:pPr>
      <w:r w:rsidRPr="00833E41">
        <w:t>Community providers relevant for T2DM</w:t>
      </w:r>
    </w:p>
    <w:p w14:paraId="21B5D21B" w14:textId="77777777" w:rsidR="00F319F3" w:rsidRPr="00F319F3" w:rsidRDefault="00F319F3" w:rsidP="00F319F3">
      <w:pPr>
        <w:rPr>
          <w:lang w:val="en-US"/>
        </w:rPr>
      </w:pPr>
    </w:p>
    <w:p w14:paraId="7769DA5B" w14:textId="6EB514F7" w:rsidR="009B405B" w:rsidRPr="002E552A" w:rsidRDefault="009B405B" w:rsidP="009A030C">
      <w:pPr>
        <w:rPr>
          <w:i/>
          <w:lang w:val="en-US"/>
        </w:rPr>
      </w:pPr>
      <w:r w:rsidRPr="002E552A">
        <w:rPr>
          <w:i/>
          <w:u w:val="single"/>
          <w:lang w:val="en-US"/>
        </w:rPr>
        <w:t>Community providers in the local health system:</w:t>
      </w:r>
      <w:r w:rsidRPr="002E552A">
        <w:rPr>
          <w:i/>
          <w:lang w:val="en-US"/>
        </w:rPr>
        <w:t xml:space="preserve"> Describe what kind of formal and informal community providers and community groups exist that are or </w:t>
      </w:r>
      <w:r w:rsidR="003478BB" w:rsidRPr="002E552A">
        <w:rPr>
          <w:i/>
          <w:lang w:val="en-US"/>
        </w:rPr>
        <w:t xml:space="preserve">can </w:t>
      </w:r>
      <w:r w:rsidRPr="002E552A">
        <w:rPr>
          <w:i/>
          <w:lang w:val="en-US"/>
        </w:rPr>
        <w:t xml:space="preserve">be relevant for </w:t>
      </w:r>
      <w:r w:rsidR="00784BFD" w:rsidRPr="002E552A">
        <w:rPr>
          <w:i/>
          <w:lang w:val="en-US"/>
        </w:rPr>
        <w:t>T2DM management and prevention.</w:t>
      </w:r>
    </w:p>
    <w:p w14:paraId="33F23414" w14:textId="77777777" w:rsidR="00784BFD" w:rsidRPr="00784BFD" w:rsidRDefault="00784BFD" w:rsidP="009A030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3079"/>
        <w:gridCol w:w="3079"/>
      </w:tblGrid>
      <w:tr w:rsidR="009B405B" w:rsidRPr="00622818" w14:paraId="19EADF6D" w14:textId="77777777" w:rsidTr="00BC526A">
        <w:tc>
          <w:tcPr>
            <w:tcW w:w="3078" w:type="dxa"/>
            <w:shd w:val="clear" w:color="auto" w:fill="D6E3BC" w:themeFill="accent3" w:themeFillTint="66"/>
          </w:tcPr>
          <w:p w14:paraId="2EE5DE26" w14:textId="7001C276" w:rsidR="009B405B" w:rsidRPr="00F319F3" w:rsidRDefault="009B405B" w:rsidP="00622818">
            <w:pPr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Topics</w:t>
            </w:r>
          </w:p>
        </w:tc>
        <w:tc>
          <w:tcPr>
            <w:tcW w:w="3079" w:type="dxa"/>
            <w:shd w:val="clear" w:color="auto" w:fill="D6E3BC" w:themeFill="accent3" w:themeFillTint="66"/>
          </w:tcPr>
          <w:p w14:paraId="43882CD9" w14:textId="6884AB7F" w:rsidR="009B405B" w:rsidRPr="00F319F3" w:rsidRDefault="009B405B" w:rsidP="00622818">
            <w:pPr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Source of information</w:t>
            </w:r>
          </w:p>
        </w:tc>
        <w:tc>
          <w:tcPr>
            <w:tcW w:w="3079" w:type="dxa"/>
            <w:shd w:val="clear" w:color="auto" w:fill="D6E3BC" w:themeFill="accent3" w:themeFillTint="66"/>
          </w:tcPr>
          <w:p w14:paraId="5A2D60E4" w14:textId="41744D0D" w:rsidR="009B405B" w:rsidRPr="00F319F3" w:rsidRDefault="00F319F3" w:rsidP="00622818">
            <w:pPr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Response</w:t>
            </w:r>
          </w:p>
        </w:tc>
      </w:tr>
      <w:tr w:rsidR="009B405B" w:rsidRPr="004355D7" w14:paraId="45E397A7" w14:textId="77777777" w:rsidTr="009B405B">
        <w:tc>
          <w:tcPr>
            <w:tcW w:w="3078" w:type="dxa"/>
          </w:tcPr>
          <w:p w14:paraId="7958794B" w14:textId="2A929CFB" w:rsidR="009B405B" w:rsidRPr="00622818" w:rsidRDefault="009B405B" w:rsidP="003478BB">
            <w:pPr>
              <w:rPr>
                <w:sz w:val="22"/>
              </w:rPr>
            </w:pPr>
            <w:r w:rsidRPr="00622818">
              <w:rPr>
                <w:sz w:val="22"/>
              </w:rPr>
              <w:t xml:space="preserve">Type of care provided by each </w:t>
            </w:r>
            <w:r w:rsidR="003D3473">
              <w:rPr>
                <w:sz w:val="22"/>
              </w:rPr>
              <w:t xml:space="preserve">type of </w:t>
            </w:r>
            <w:r w:rsidRPr="00622818">
              <w:rPr>
                <w:sz w:val="22"/>
              </w:rPr>
              <w:t>community-based provider</w:t>
            </w:r>
          </w:p>
        </w:tc>
        <w:tc>
          <w:tcPr>
            <w:tcW w:w="3079" w:type="dxa"/>
          </w:tcPr>
          <w:p w14:paraId="52322243" w14:textId="0A559128" w:rsidR="009B405B" w:rsidRPr="00622818" w:rsidRDefault="009B405B" w:rsidP="00622818">
            <w:pPr>
              <w:rPr>
                <w:sz w:val="22"/>
              </w:rPr>
            </w:pPr>
            <w:r w:rsidRPr="00622818">
              <w:rPr>
                <w:sz w:val="22"/>
              </w:rPr>
              <w:t>Expert opinion, policy documents, patient interviews, community interviews</w:t>
            </w:r>
          </w:p>
        </w:tc>
        <w:tc>
          <w:tcPr>
            <w:tcW w:w="3079" w:type="dxa"/>
          </w:tcPr>
          <w:p w14:paraId="68595375" w14:textId="3AB09BEF" w:rsidR="009B405B" w:rsidRPr="00622818" w:rsidRDefault="009B405B" w:rsidP="00623622">
            <w:pPr>
              <w:rPr>
                <w:sz w:val="22"/>
              </w:rPr>
            </w:pPr>
          </w:p>
        </w:tc>
      </w:tr>
      <w:tr w:rsidR="009B405B" w:rsidRPr="004355D7" w14:paraId="445A8705" w14:textId="77777777" w:rsidTr="009B405B">
        <w:tc>
          <w:tcPr>
            <w:tcW w:w="3078" w:type="dxa"/>
          </w:tcPr>
          <w:p w14:paraId="473DCDF0" w14:textId="5D8E33B1" w:rsidR="009B405B" w:rsidRPr="00622818" w:rsidRDefault="009B405B" w:rsidP="003D3473">
            <w:pPr>
              <w:rPr>
                <w:sz w:val="22"/>
              </w:rPr>
            </w:pPr>
            <w:r w:rsidRPr="00622818">
              <w:rPr>
                <w:sz w:val="22"/>
              </w:rPr>
              <w:t xml:space="preserve">How are </w:t>
            </w:r>
            <w:r w:rsidRPr="00784BFD">
              <w:rPr>
                <w:sz w:val="22"/>
              </w:rPr>
              <w:t xml:space="preserve">these community </w:t>
            </w:r>
            <w:r w:rsidR="003D3473" w:rsidRPr="00784BFD">
              <w:rPr>
                <w:sz w:val="22"/>
              </w:rPr>
              <w:t xml:space="preserve">groups related to the community: </w:t>
            </w:r>
            <w:r w:rsidR="003D3473" w:rsidRPr="00784BFD">
              <w:rPr>
                <w:sz w:val="22"/>
                <w:lang w:val="en-US" w:eastAsia="en-GB"/>
              </w:rPr>
              <w:t>p</w:t>
            </w:r>
            <w:r w:rsidRPr="00784BFD">
              <w:rPr>
                <w:sz w:val="22"/>
                <w:lang w:val="en-US" w:eastAsia="en-GB"/>
              </w:rPr>
              <w:t>roximity, status …</w:t>
            </w:r>
          </w:p>
        </w:tc>
        <w:tc>
          <w:tcPr>
            <w:tcW w:w="3079" w:type="dxa"/>
          </w:tcPr>
          <w:p w14:paraId="29125C16" w14:textId="75DECE00" w:rsidR="009B405B" w:rsidRPr="00622818" w:rsidRDefault="009B405B" w:rsidP="00622818">
            <w:pPr>
              <w:rPr>
                <w:sz w:val="22"/>
              </w:rPr>
            </w:pPr>
            <w:r w:rsidRPr="00622818">
              <w:rPr>
                <w:sz w:val="22"/>
              </w:rPr>
              <w:t>Expert opinion, policy documents, patient interviews, community interviews</w:t>
            </w:r>
          </w:p>
        </w:tc>
        <w:tc>
          <w:tcPr>
            <w:tcW w:w="3079" w:type="dxa"/>
          </w:tcPr>
          <w:p w14:paraId="4063810C" w14:textId="77777777" w:rsidR="009B405B" w:rsidRPr="00622818" w:rsidRDefault="009B405B" w:rsidP="00622818">
            <w:pPr>
              <w:rPr>
                <w:sz w:val="22"/>
              </w:rPr>
            </w:pPr>
          </w:p>
        </w:tc>
      </w:tr>
      <w:tr w:rsidR="009B405B" w:rsidRPr="004355D7" w14:paraId="72EDD827" w14:textId="77777777" w:rsidTr="009B405B">
        <w:tc>
          <w:tcPr>
            <w:tcW w:w="3078" w:type="dxa"/>
          </w:tcPr>
          <w:p w14:paraId="5FFAA69A" w14:textId="1B72D418" w:rsidR="009B405B" w:rsidRPr="00622818" w:rsidRDefault="009B405B" w:rsidP="00622818">
            <w:pPr>
              <w:rPr>
                <w:sz w:val="22"/>
              </w:rPr>
            </w:pPr>
            <w:r w:rsidRPr="00622818">
              <w:rPr>
                <w:sz w:val="22"/>
              </w:rPr>
              <w:t>How are these groups related the local health system</w:t>
            </w:r>
            <w:r w:rsidR="003D3473">
              <w:rPr>
                <w:sz w:val="22"/>
              </w:rPr>
              <w:t>?</w:t>
            </w:r>
          </w:p>
        </w:tc>
        <w:tc>
          <w:tcPr>
            <w:tcW w:w="3079" w:type="dxa"/>
          </w:tcPr>
          <w:p w14:paraId="2DD64F58" w14:textId="23D5EABD" w:rsidR="009B405B" w:rsidRPr="00622818" w:rsidRDefault="003D3473" w:rsidP="003D3473">
            <w:pPr>
              <w:rPr>
                <w:sz w:val="22"/>
              </w:rPr>
            </w:pPr>
            <w:r w:rsidRPr="00622818">
              <w:rPr>
                <w:sz w:val="22"/>
              </w:rPr>
              <w:t>Expert opinion, policy documents, community interviews</w:t>
            </w:r>
          </w:p>
        </w:tc>
        <w:tc>
          <w:tcPr>
            <w:tcW w:w="3079" w:type="dxa"/>
          </w:tcPr>
          <w:p w14:paraId="11AE9DF1" w14:textId="77777777" w:rsidR="009B405B" w:rsidRPr="00622818" w:rsidRDefault="009B405B" w:rsidP="00622818">
            <w:pPr>
              <w:rPr>
                <w:sz w:val="22"/>
              </w:rPr>
            </w:pPr>
          </w:p>
        </w:tc>
      </w:tr>
      <w:tr w:rsidR="009B405B" w:rsidRPr="004355D7" w14:paraId="5C2D8114" w14:textId="77777777" w:rsidTr="009B405B">
        <w:tc>
          <w:tcPr>
            <w:tcW w:w="3078" w:type="dxa"/>
          </w:tcPr>
          <w:p w14:paraId="298A3373" w14:textId="50D88020" w:rsidR="009B405B" w:rsidRPr="00622818" w:rsidRDefault="003D3473" w:rsidP="003D3473">
            <w:pPr>
              <w:rPr>
                <w:sz w:val="22"/>
              </w:rPr>
            </w:pPr>
            <w:r>
              <w:rPr>
                <w:sz w:val="22"/>
                <w:lang w:val="en-US"/>
              </w:rPr>
              <w:t>Do these groups receive support</w:t>
            </w:r>
            <w:r w:rsidR="009B405B" w:rsidRPr="00622818">
              <w:rPr>
                <w:sz w:val="22"/>
                <w:lang w:val="en-US"/>
              </w:rPr>
              <w:t xml:space="preserve"> from the (local) government</w:t>
            </w:r>
            <w:r>
              <w:rPr>
                <w:sz w:val="22"/>
                <w:lang w:val="en-US"/>
              </w:rPr>
              <w:t xml:space="preserve">? Describe </w:t>
            </w:r>
          </w:p>
        </w:tc>
        <w:tc>
          <w:tcPr>
            <w:tcW w:w="3079" w:type="dxa"/>
          </w:tcPr>
          <w:p w14:paraId="35E4902E" w14:textId="241DC3CA" w:rsidR="009B405B" w:rsidRPr="00622818" w:rsidRDefault="003D3473" w:rsidP="00622818">
            <w:pPr>
              <w:rPr>
                <w:sz w:val="22"/>
              </w:rPr>
            </w:pPr>
            <w:r w:rsidRPr="00622818">
              <w:rPr>
                <w:sz w:val="22"/>
              </w:rPr>
              <w:t>Expert opinion, policy documents, community interviews</w:t>
            </w:r>
          </w:p>
        </w:tc>
        <w:tc>
          <w:tcPr>
            <w:tcW w:w="3079" w:type="dxa"/>
          </w:tcPr>
          <w:p w14:paraId="1C7C008A" w14:textId="77777777" w:rsidR="009B405B" w:rsidRPr="00622818" w:rsidRDefault="009B405B" w:rsidP="00622818">
            <w:pPr>
              <w:rPr>
                <w:sz w:val="22"/>
              </w:rPr>
            </w:pPr>
          </w:p>
        </w:tc>
      </w:tr>
    </w:tbl>
    <w:p w14:paraId="7FAD17D0" w14:textId="6D76C927" w:rsidR="002D1648" w:rsidRPr="00C63FF5" w:rsidRDefault="002D1648" w:rsidP="00827D1E">
      <w:pPr>
        <w:rPr>
          <w:b/>
          <w:bCs/>
          <w:lang w:val="en-GB" w:eastAsia="en-GB"/>
        </w:rPr>
      </w:pPr>
    </w:p>
    <w:p w14:paraId="654A8C62" w14:textId="2E039A6B" w:rsidR="00C66106" w:rsidRPr="00C63FF5" w:rsidRDefault="00220C21" w:rsidP="002E552A">
      <w:pPr>
        <w:pStyle w:val="Heading3"/>
      </w:pPr>
      <w:r w:rsidRPr="00C63FF5">
        <w:t xml:space="preserve">Interaction </w:t>
      </w:r>
      <w:r w:rsidR="000724F9" w:rsidRPr="00C63FF5">
        <w:t>among health actors (in particular</w:t>
      </w:r>
      <w:r w:rsidRPr="00C63FF5">
        <w:t xml:space="preserve"> community </w:t>
      </w:r>
      <w:r w:rsidR="00AA77EF" w:rsidRPr="00C63FF5">
        <w:t xml:space="preserve">health </w:t>
      </w:r>
      <w:r w:rsidR="00533AFB" w:rsidRPr="00C63FF5">
        <w:t>acto</w:t>
      </w:r>
      <w:r w:rsidR="00AA77EF" w:rsidRPr="00C63FF5">
        <w:t>rs</w:t>
      </w:r>
      <w:r w:rsidR="00BD367A" w:rsidRPr="00C63FF5">
        <w:t xml:space="preserve"> </w:t>
      </w:r>
      <w:r w:rsidRPr="00C63FF5">
        <w:t>and professional providers</w:t>
      </w:r>
      <w:r w:rsidR="000724F9" w:rsidRPr="00C63FF5">
        <w:t>)</w:t>
      </w:r>
      <w:r w:rsidRPr="00C63FF5">
        <w:t xml:space="preserve"> </w:t>
      </w:r>
    </w:p>
    <w:p w14:paraId="42C3FF25" w14:textId="77777777" w:rsidR="009B405B" w:rsidRDefault="009B405B" w:rsidP="000412B7">
      <w:pPr>
        <w:pStyle w:val="ListBulle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2989"/>
        <w:gridCol w:w="3079"/>
      </w:tblGrid>
      <w:tr w:rsidR="00BC526A" w:rsidRPr="00BC526A" w14:paraId="71FA7EE8" w14:textId="77777777" w:rsidTr="00BC526A">
        <w:tc>
          <w:tcPr>
            <w:tcW w:w="3168" w:type="dxa"/>
            <w:shd w:val="clear" w:color="auto" w:fill="D6E3BC" w:themeFill="accent3" w:themeFillTint="66"/>
          </w:tcPr>
          <w:p w14:paraId="3237985F" w14:textId="0E343763" w:rsidR="00BC526A" w:rsidRPr="00F319F3" w:rsidRDefault="00BC526A" w:rsidP="000412B7">
            <w:pPr>
              <w:pStyle w:val="ListBullet"/>
              <w:rPr>
                <w:b/>
              </w:rPr>
            </w:pPr>
            <w:r w:rsidRPr="00F319F3">
              <w:rPr>
                <w:b/>
                <w:sz w:val="22"/>
              </w:rPr>
              <w:t>Topics</w:t>
            </w:r>
          </w:p>
        </w:tc>
        <w:tc>
          <w:tcPr>
            <w:tcW w:w="2989" w:type="dxa"/>
            <w:shd w:val="clear" w:color="auto" w:fill="D6E3BC" w:themeFill="accent3" w:themeFillTint="66"/>
          </w:tcPr>
          <w:p w14:paraId="19DD4690" w14:textId="043D9202" w:rsidR="00BC526A" w:rsidRPr="00F319F3" w:rsidRDefault="00BC526A" w:rsidP="000412B7">
            <w:pPr>
              <w:pStyle w:val="ListBullet"/>
              <w:rPr>
                <w:b/>
              </w:rPr>
            </w:pPr>
            <w:r w:rsidRPr="00F319F3">
              <w:rPr>
                <w:b/>
                <w:sz w:val="22"/>
              </w:rPr>
              <w:t>Source of information</w:t>
            </w:r>
          </w:p>
        </w:tc>
        <w:tc>
          <w:tcPr>
            <w:tcW w:w="3079" w:type="dxa"/>
            <w:shd w:val="clear" w:color="auto" w:fill="D6E3BC" w:themeFill="accent3" w:themeFillTint="66"/>
          </w:tcPr>
          <w:p w14:paraId="58E8B1D1" w14:textId="3D9643DD" w:rsidR="00BC526A" w:rsidRPr="00F319F3" w:rsidRDefault="00F319F3" w:rsidP="000412B7">
            <w:pPr>
              <w:pStyle w:val="ListBullet"/>
              <w:rPr>
                <w:b/>
              </w:rPr>
            </w:pPr>
            <w:r w:rsidRPr="00F319F3">
              <w:rPr>
                <w:b/>
                <w:sz w:val="22"/>
              </w:rPr>
              <w:t>Response</w:t>
            </w:r>
          </w:p>
        </w:tc>
      </w:tr>
      <w:tr w:rsidR="00BC526A" w:rsidRPr="006F729E" w14:paraId="1F7EF0FF" w14:textId="77777777" w:rsidTr="008B3DF0">
        <w:tc>
          <w:tcPr>
            <w:tcW w:w="3168" w:type="dxa"/>
          </w:tcPr>
          <w:p w14:paraId="7A9F1DB9" w14:textId="3F32606F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Describe the communication/coordination between and within both groups (community and professional providers) </w:t>
            </w:r>
          </w:p>
        </w:tc>
        <w:tc>
          <w:tcPr>
            <w:tcW w:w="2989" w:type="dxa"/>
          </w:tcPr>
          <w:p w14:paraId="45443586" w14:textId="69F2AFA8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>Provider interviews, community interviews</w:t>
            </w:r>
          </w:p>
        </w:tc>
        <w:tc>
          <w:tcPr>
            <w:tcW w:w="3079" w:type="dxa"/>
          </w:tcPr>
          <w:p w14:paraId="64C61E22" w14:textId="77777777" w:rsidR="00BC526A" w:rsidRPr="00BC526A" w:rsidRDefault="00BC526A" w:rsidP="006F729E">
            <w:pPr>
              <w:rPr>
                <w:sz w:val="22"/>
              </w:rPr>
            </w:pPr>
          </w:p>
        </w:tc>
      </w:tr>
      <w:tr w:rsidR="00BC526A" w:rsidRPr="00BC526A" w14:paraId="2874FCD7" w14:textId="77777777" w:rsidTr="008B3DF0">
        <w:tc>
          <w:tcPr>
            <w:tcW w:w="3168" w:type="dxa"/>
          </w:tcPr>
          <w:p w14:paraId="63F016AA" w14:textId="1077AAFE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>Do professionals train, supervise and exchange evidence-based information with community health actors? Explain</w:t>
            </w:r>
          </w:p>
        </w:tc>
        <w:tc>
          <w:tcPr>
            <w:tcW w:w="2989" w:type="dxa"/>
          </w:tcPr>
          <w:p w14:paraId="0CA26229" w14:textId="5E9B44FE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>Provider interviews, community interviews</w:t>
            </w:r>
          </w:p>
        </w:tc>
        <w:tc>
          <w:tcPr>
            <w:tcW w:w="3079" w:type="dxa"/>
          </w:tcPr>
          <w:p w14:paraId="4C9C6FAC" w14:textId="77777777" w:rsidR="00BC526A" w:rsidRPr="00BC526A" w:rsidRDefault="00BC526A" w:rsidP="000412B7">
            <w:pPr>
              <w:pStyle w:val="ListBullet"/>
              <w:rPr>
                <w:sz w:val="22"/>
              </w:rPr>
            </w:pPr>
          </w:p>
        </w:tc>
      </w:tr>
      <w:tr w:rsidR="00BC526A" w:rsidRPr="004355D7" w14:paraId="5B603252" w14:textId="77777777" w:rsidTr="008B3DF0">
        <w:tc>
          <w:tcPr>
            <w:tcW w:w="3168" w:type="dxa"/>
          </w:tcPr>
          <w:p w14:paraId="2B149867" w14:textId="288FCAA9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What kind of information system does exist? (Patient cards, medical files, digital information?) Does the system facilitate free exchange of information among actors, </w:t>
            </w:r>
            <w:r w:rsidRPr="00BC526A">
              <w:rPr>
                <w:sz w:val="22"/>
              </w:rPr>
              <w:lastRenderedPageBreak/>
              <w:t xml:space="preserve">integration over time and a whole person approach? </w:t>
            </w:r>
          </w:p>
        </w:tc>
        <w:tc>
          <w:tcPr>
            <w:tcW w:w="2989" w:type="dxa"/>
          </w:tcPr>
          <w:p w14:paraId="50276828" w14:textId="580BD517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lastRenderedPageBreak/>
              <w:t>Provider interviews, health system documents</w:t>
            </w:r>
          </w:p>
        </w:tc>
        <w:tc>
          <w:tcPr>
            <w:tcW w:w="3079" w:type="dxa"/>
          </w:tcPr>
          <w:p w14:paraId="12D39DFA" w14:textId="77777777" w:rsidR="00BC526A" w:rsidRPr="00BC526A" w:rsidRDefault="00BC526A" w:rsidP="000412B7">
            <w:pPr>
              <w:pStyle w:val="ListBullet"/>
              <w:rPr>
                <w:sz w:val="22"/>
              </w:rPr>
            </w:pPr>
          </w:p>
        </w:tc>
      </w:tr>
      <w:tr w:rsidR="00BC526A" w:rsidRPr="004355D7" w14:paraId="47D6D3F3" w14:textId="77777777" w:rsidTr="008B3DF0">
        <w:tc>
          <w:tcPr>
            <w:tcW w:w="3168" w:type="dxa"/>
          </w:tcPr>
          <w:p w14:paraId="14775DF7" w14:textId="6F22CD6E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What are the referral pathways, how do referrals happen (e.g. communication)? </w:t>
            </w:r>
          </w:p>
        </w:tc>
        <w:tc>
          <w:tcPr>
            <w:tcW w:w="2989" w:type="dxa"/>
          </w:tcPr>
          <w:p w14:paraId="425C8EF8" w14:textId="3946E097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Provider interviews, health system documents, community interviews, patient interviews </w:t>
            </w:r>
          </w:p>
        </w:tc>
        <w:tc>
          <w:tcPr>
            <w:tcW w:w="3079" w:type="dxa"/>
          </w:tcPr>
          <w:p w14:paraId="73E58972" w14:textId="77777777" w:rsidR="00BC526A" w:rsidRPr="00BC526A" w:rsidRDefault="00BC526A" w:rsidP="000412B7">
            <w:pPr>
              <w:pStyle w:val="ListBullet"/>
              <w:rPr>
                <w:sz w:val="22"/>
              </w:rPr>
            </w:pPr>
          </w:p>
        </w:tc>
      </w:tr>
      <w:tr w:rsidR="00BC526A" w:rsidRPr="00BC526A" w14:paraId="5D877BD9" w14:textId="77777777" w:rsidTr="008B3DF0">
        <w:tc>
          <w:tcPr>
            <w:tcW w:w="3168" w:type="dxa"/>
          </w:tcPr>
          <w:p w14:paraId="2104BA88" w14:textId="77777777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>Is there opportunity for multidisciplinary team work within the health facility to discuss problem patients?</w:t>
            </w:r>
          </w:p>
          <w:p w14:paraId="178DDC95" w14:textId="77777777" w:rsidR="00BC526A" w:rsidRPr="00BC526A" w:rsidRDefault="00BC526A" w:rsidP="000412B7">
            <w:pPr>
              <w:pStyle w:val="ListBullet"/>
              <w:rPr>
                <w:sz w:val="22"/>
              </w:rPr>
            </w:pPr>
          </w:p>
        </w:tc>
        <w:tc>
          <w:tcPr>
            <w:tcW w:w="2989" w:type="dxa"/>
          </w:tcPr>
          <w:p w14:paraId="385408A9" w14:textId="695FD828" w:rsidR="00BC526A" w:rsidRPr="00BC526A" w:rsidRDefault="00BC526A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>Provider interviews</w:t>
            </w:r>
          </w:p>
        </w:tc>
        <w:tc>
          <w:tcPr>
            <w:tcW w:w="3079" w:type="dxa"/>
          </w:tcPr>
          <w:p w14:paraId="0ADD0EA5" w14:textId="77777777" w:rsidR="00BC526A" w:rsidRPr="00BC526A" w:rsidRDefault="00BC526A" w:rsidP="000412B7">
            <w:pPr>
              <w:pStyle w:val="ListBullet"/>
              <w:rPr>
                <w:sz w:val="22"/>
              </w:rPr>
            </w:pPr>
          </w:p>
        </w:tc>
      </w:tr>
    </w:tbl>
    <w:p w14:paraId="4F6DDACF" w14:textId="2BA2DF4A" w:rsidR="002A7109" w:rsidRPr="00833E41" w:rsidRDefault="00FF3534" w:rsidP="00BA5966">
      <w:pPr>
        <w:pStyle w:val="Heading2"/>
        <w:numPr>
          <w:ilvl w:val="1"/>
          <w:numId w:val="70"/>
        </w:numPr>
      </w:pPr>
      <w:bookmarkStart w:id="105" w:name="_Toc533401485"/>
      <w:r>
        <w:t xml:space="preserve">Optimal </w:t>
      </w:r>
      <w:r w:rsidR="002A7109" w:rsidRPr="00833E41">
        <w:t xml:space="preserve">T2DM </w:t>
      </w:r>
      <w:r>
        <w:t>services</w:t>
      </w:r>
      <w:bookmarkEnd w:id="105"/>
    </w:p>
    <w:p w14:paraId="56ACE676" w14:textId="68612BB4" w:rsidR="000F1A47" w:rsidRDefault="003478BB" w:rsidP="002E552A">
      <w:pPr>
        <w:pStyle w:val="Heading3"/>
      </w:pPr>
      <w:r w:rsidRPr="002E552A">
        <w:t xml:space="preserve">Minimal package of care for T2DM </w:t>
      </w:r>
      <w:r w:rsidR="002E552A">
        <w:t xml:space="preserve"> </w:t>
      </w:r>
    </w:p>
    <w:p w14:paraId="72D67752" w14:textId="77777777" w:rsidR="002E552A" w:rsidRPr="002E552A" w:rsidDel="002A7109" w:rsidRDefault="002E552A" w:rsidP="002E552A">
      <w:pPr>
        <w:rPr>
          <w:lang w:val="en-US"/>
        </w:rPr>
      </w:pPr>
    </w:p>
    <w:p w14:paraId="53AB1AEF" w14:textId="325331A1" w:rsidR="0048030C" w:rsidRPr="002E552A" w:rsidRDefault="000F1A47" w:rsidP="002E552A">
      <w:pPr>
        <w:rPr>
          <w:i/>
          <w:lang w:val="en-US"/>
        </w:rPr>
      </w:pPr>
      <w:r w:rsidRPr="002E552A" w:rsidDel="002A7109">
        <w:rPr>
          <w:rStyle w:val="Heading4Char"/>
          <w:rFonts w:asciiTheme="minorHAnsi" w:hAnsiTheme="minorHAnsi" w:cstheme="minorBidi"/>
          <w:bCs w:val="0"/>
          <w:i/>
          <w:iCs w:val="0"/>
          <w:sz w:val="22"/>
          <w:lang w:val="en-US" w:eastAsia="en-US"/>
        </w:rPr>
        <w:t xml:space="preserve">Describe </w:t>
      </w:r>
      <w:r w:rsidR="003478BB" w:rsidRPr="002E552A">
        <w:rPr>
          <w:rStyle w:val="Heading4Char"/>
          <w:rFonts w:asciiTheme="minorHAnsi" w:hAnsiTheme="minorHAnsi" w:cstheme="minorBidi"/>
          <w:bCs w:val="0"/>
          <w:i/>
          <w:iCs w:val="0"/>
          <w:sz w:val="22"/>
          <w:lang w:val="en-US" w:eastAsia="en-US"/>
        </w:rPr>
        <w:t xml:space="preserve">if </w:t>
      </w:r>
      <w:r w:rsidRPr="002E552A" w:rsidDel="002A7109">
        <w:rPr>
          <w:rStyle w:val="Heading4Char"/>
          <w:rFonts w:asciiTheme="minorHAnsi" w:hAnsiTheme="minorHAnsi" w:cstheme="minorBidi"/>
          <w:bCs w:val="0"/>
          <w:i/>
          <w:iCs w:val="0"/>
          <w:sz w:val="22"/>
          <w:lang w:val="en-US" w:eastAsia="en-US"/>
        </w:rPr>
        <w:t xml:space="preserve">the care </w:t>
      </w:r>
      <w:r w:rsidRPr="002E552A" w:rsidDel="002A7109">
        <w:rPr>
          <w:i/>
          <w:lang w:val="en-US"/>
        </w:rPr>
        <w:t>components</w:t>
      </w:r>
      <w:r w:rsidR="009A030C" w:rsidRPr="002E552A">
        <w:rPr>
          <w:i/>
          <w:lang w:val="en-US"/>
        </w:rPr>
        <w:t xml:space="preserve"> mentioned</w:t>
      </w:r>
      <w:r w:rsidRPr="002E552A" w:rsidDel="002A7109">
        <w:rPr>
          <w:i/>
          <w:lang w:val="en-US"/>
        </w:rPr>
        <w:t xml:space="preserve"> </w:t>
      </w:r>
      <w:r w:rsidR="008276E0" w:rsidRPr="002E552A">
        <w:rPr>
          <w:i/>
          <w:lang w:val="en-US"/>
        </w:rPr>
        <w:t>in</w:t>
      </w:r>
      <w:r w:rsidR="00B80995" w:rsidRPr="002E552A">
        <w:rPr>
          <w:i/>
          <w:lang w:val="en-US"/>
        </w:rPr>
        <w:t xml:space="preserve"> </w:t>
      </w:r>
      <w:r w:rsidR="003D3473" w:rsidRPr="002E552A">
        <w:rPr>
          <w:i/>
          <w:lang w:val="en-US"/>
        </w:rPr>
        <w:t xml:space="preserve">this </w:t>
      </w:r>
      <w:r w:rsidR="00B80995" w:rsidRPr="002E552A">
        <w:rPr>
          <w:i/>
          <w:lang w:val="en-US"/>
        </w:rPr>
        <w:t>table</w:t>
      </w:r>
      <w:r w:rsidR="003D3473" w:rsidRPr="002E552A">
        <w:rPr>
          <w:i/>
          <w:lang w:val="en-US"/>
        </w:rPr>
        <w:t xml:space="preserve"> </w:t>
      </w:r>
      <w:r w:rsidR="009A030C" w:rsidRPr="002E552A">
        <w:rPr>
          <w:i/>
          <w:lang w:val="en-US"/>
        </w:rPr>
        <w:t>are provided and</w:t>
      </w:r>
      <w:r w:rsidR="003478BB" w:rsidRPr="002E552A">
        <w:rPr>
          <w:i/>
          <w:lang w:val="en-US"/>
        </w:rPr>
        <w:t xml:space="preserve"> at which level</w:t>
      </w:r>
      <w:r w:rsidR="009A030C" w:rsidRPr="002E552A">
        <w:rPr>
          <w:i/>
          <w:lang w:val="en-US"/>
        </w:rPr>
        <w:t>, you can also add more</w:t>
      </w:r>
      <w:r w:rsidR="003478BB" w:rsidRPr="002E552A">
        <w:rPr>
          <w:i/>
          <w:lang w:val="en-US"/>
        </w:rPr>
        <w:t xml:space="preserve"> details </w:t>
      </w:r>
      <w:r w:rsidR="009A030C" w:rsidRPr="002E552A">
        <w:rPr>
          <w:i/>
          <w:lang w:val="en-US"/>
        </w:rPr>
        <w:t>if necessary.</w:t>
      </w:r>
    </w:p>
    <w:p w14:paraId="3CA3AD41" w14:textId="77777777" w:rsidR="00F319F3" w:rsidRPr="00F319F3" w:rsidRDefault="00F319F3" w:rsidP="00F319F3">
      <w:pPr>
        <w:rPr>
          <w:lang w:val="en-GB" w:eastAsia="en-GB"/>
        </w:rPr>
      </w:pP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559"/>
        <w:gridCol w:w="1939"/>
        <w:gridCol w:w="2086"/>
      </w:tblGrid>
      <w:tr w:rsidR="0048030C" w:rsidRPr="00F319F3" w14:paraId="34AC7C92" w14:textId="77777777" w:rsidTr="00F319F3">
        <w:trPr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hideMark/>
          </w:tcPr>
          <w:p w14:paraId="66352068" w14:textId="397D2BB2" w:rsidR="0048030C" w:rsidRPr="00F319F3" w:rsidRDefault="0048030C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  <w:lang w:val="en-US"/>
              </w:rPr>
              <w:t xml:space="preserve">IDF </w:t>
            </w:r>
            <w:r w:rsidR="003478BB" w:rsidRPr="00F319F3">
              <w:rPr>
                <w:b/>
                <w:sz w:val="22"/>
                <w:lang w:val="en-US"/>
              </w:rPr>
              <w:t xml:space="preserve">care package </w:t>
            </w:r>
            <w:r w:rsidRPr="00F319F3">
              <w:rPr>
                <w:b/>
                <w:sz w:val="22"/>
                <w:lang w:val="en-US"/>
              </w:rPr>
              <w:t xml:space="preserve">recommendations </w:t>
            </w:r>
            <w:r w:rsidR="003478BB" w:rsidRPr="00F319F3">
              <w:rPr>
                <w:b/>
                <w:sz w:val="22"/>
                <w:lang w:val="en-US"/>
              </w:rPr>
              <w:t>(</w:t>
            </w:r>
            <w:r w:rsidRPr="00F319F3">
              <w:rPr>
                <w:b/>
                <w:sz w:val="22"/>
                <w:lang w:val="en-US"/>
              </w:rPr>
              <w:t>for Limited Care settings</w:t>
            </w:r>
            <w:r w:rsidR="003478BB" w:rsidRPr="00F319F3">
              <w:rPr>
                <w:b/>
                <w:sz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14:paraId="1F2930F7" w14:textId="4BEB3A14" w:rsidR="0048030C" w:rsidRPr="00F319F3" w:rsidRDefault="0048030C" w:rsidP="004A6D76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 xml:space="preserve">Specific task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14:paraId="0A483EE3" w14:textId="62F5F48D" w:rsidR="0048030C" w:rsidRPr="00F319F3" w:rsidRDefault="008276E0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  <w:lang w:val="en-US"/>
              </w:rPr>
              <w:t>Currently done?</w:t>
            </w:r>
            <w:r w:rsidR="0048030C" w:rsidRPr="00F319F3">
              <w:rPr>
                <w:b/>
                <w:sz w:val="22"/>
                <w:lang w:val="en-US"/>
              </w:rPr>
              <w:t xml:space="preserve"> Y/N/partial</w:t>
            </w:r>
            <w:r w:rsidR="003D3473" w:rsidRPr="00F319F3">
              <w:rPr>
                <w:b/>
                <w:sz w:val="22"/>
                <w:lang w:val="en-US"/>
              </w:rPr>
              <w:t>ly</w:t>
            </w:r>
          </w:p>
          <w:p w14:paraId="10A14510" w14:textId="120222A9" w:rsidR="0048030C" w:rsidRPr="00F319F3" w:rsidDel="005B6D47" w:rsidRDefault="0048030C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14:paraId="15E32BF1" w14:textId="0AA9E4E1" w:rsidR="0048030C" w:rsidRPr="00F319F3" w:rsidRDefault="003478BB" w:rsidP="00FF3534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  <w:lang w:val="en-US"/>
              </w:rPr>
              <w:t>At which level/</w:t>
            </w:r>
            <w:r w:rsidR="00FF3534" w:rsidRPr="00F319F3">
              <w:rPr>
                <w:b/>
                <w:sz w:val="22"/>
                <w:lang w:val="en-US"/>
              </w:rPr>
              <w:t>platform (community, facility, self-management)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14:paraId="471967B6" w14:textId="32BE4C2E" w:rsidR="0048030C" w:rsidRPr="00F319F3" w:rsidRDefault="003478BB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  <w:lang w:val="en-US"/>
              </w:rPr>
              <w:t>Details</w:t>
            </w:r>
          </w:p>
        </w:tc>
      </w:tr>
      <w:tr w:rsidR="00B80995" w:rsidRPr="00F319F3" w14:paraId="7AD8FFFC" w14:textId="77777777" w:rsidTr="00F319F3">
        <w:trPr>
          <w:trHeight w:val="52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833C381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  <w:lang w:val="en-US"/>
              </w:rPr>
              <w:t>Case detection:</w:t>
            </w:r>
          </w:p>
          <w:p w14:paraId="54E01D3B" w14:textId="77777777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  <w:lang w:val="en-US"/>
              </w:rPr>
              <w:t>Opportunistic screening</w:t>
            </w:r>
          </w:p>
          <w:p w14:paraId="34CE3375" w14:textId="77777777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  <w:lang w:val="en-US"/>
              </w:rPr>
              <w:t>and limited to high-risk individuals in very limited</w:t>
            </w:r>
          </w:p>
          <w:p w14:paraId="6598CCDE" w14:textId="77777777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setting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6B77D44" w14:textId="00DD086C" w:rsidR="00B80995" w:rsidRPr="00F319F3" w:rsidRDefault="00B80995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Passive case det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84D8752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838CAD9" w14:textId="6AEA5144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5CAA997" w14:textId="55450AEC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</w:tr>
      <w:tr w:rsidR="00B80995" w:rsidRPr="004355D7" w14:paraId="78CBAC95" w14:textId="77777777" w:rsidTr="00F319F3">
        <w:trPr>
          <w:trHeight w:val="10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F08C59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E44F9E4" w14:textId="26FA5D83" w:rsidR="00B80995" w:rsidRPr="00F319F3" w:rsidRDefault="00B80995">
            <w:pPr>
              <w:contextualSpacing/>
              <w:rPr>
                <w:sz w:val="22"/>
              </w:rPr>
            </w:pPr>
            <w:r w:rsidRPr="00F319F3">
              <w:rPr>
                <w:sz w:val="22"/>
                <w:lang w:val="en-US"/>
              </w:rPr>
              <w:t>Active screening of high risk individuals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7336537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9BEAA19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29066FD" w14:textId="402A1E60" w:rsidR="00B80995" w:rsidRPr="00F319F3" w:rsidDel="005B6D47" w:rsidRDefault="00B80995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73457F45" w14:textId="77777777" w:rsidTr="00F319F3">
        <w:trPr>
          <w:trHeight w:val="574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61793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3368C" w14:textId="18F2A978" w:rsidR="00B80995" w:rsidRPr="00F319F3" w:rsidDel="00B80995" w:rsidRDefault="00B80995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Enhanced case-finding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07207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32FDD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0967" w14:textId="305C16EB" w:rsidR="00B80995" w:rsidRPr="00F319F3" w:rsidDel="005B6D47" w:rsidRDefault="00B80995" w:rsidP="00776ACB">
            <w:pPr>
              <w:contextualSpacing/>
              <w:rPr>
                <w:sz w:val="22"/>
              </w:rPr>
            </w:pPr>
          </w:p>
        </w:tc>
      </w:tr>
      <w:tr w:rsidR="0048030C" w:rsidRPr="00F319F3" w14:paraId="20617489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16998" w14:textId="57E8034C" w:rsidR="0048030C" w:rsidRPr="00F319F3" w:rsidRDefault="0048030C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Diagnosis:</w:t>
            </w:r>
            <w:r w:rsidRPr="00F319F3">
              <w:rPr>
                <w:sz w:val="22"/>
              </w:rPr>
              <w:t xml:space="preserve"> fasting blood glucose (plasma / capillary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CE094" w14:textId="77777777" w:rsidR="0048030C" w:rsidRPr="00F319F3" w:rsidRDefault="0048030C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PPPG or FP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09169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76EE4" w14:textId="3A3C8C39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0382" w14:textId="7AD350D9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099D5C35" w14:textId="77777777" w:rsidTr="00F319F3">
        <w:trPr>
          <w:trHeight w:val="466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5C06B3C" w14:textId="77777777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b/>
                <w:sz w:val="22"/>
              </w:rPr>
              <w:t xml:space="preserve">Glucose monitoring </w:t>
            </w:r>
          </w:p>
          <w:p w14:paraId="51DEB0DE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C9B052C" w14:textId="17D197A9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 xml:space="preserve">Blood test HbA1C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222375D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45A89A1" w14:textId="3FDC3D8D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05EA2EE" w14:textId="26E58EF2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78FB0688" w14:textId="77777777" w:rsidTr="00F319F3">
        <w:trPr>
          <w:trHeight w:val="627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07F1E5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ED7BD93" w14:textId="36C1B01D" w:rsidR="00B80995" w:rsidRPr="00F319F3" w:rsidRDefault="00B80995" w:rsidP="003D3473">
            <w:pPr>
              <w:contextualSpacing/>
              <w:rPr>
                <w:sz w:val="22"/>
              </w:rPr>
            </w:pPr>
            <w:r w:rsidRPr="00F319F3">
              <w:rPr>
                <w:sz w:val="22"/>
                <w:lang w:val="en-US"/>
              </w:rPr>
              <w:t>Blood test glycaemia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5909302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6648F10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AD142C2" w14:textId="787D4FAC" w:rsidR="00B80995" w:rsidRPr="00F319F3" w:rsidDel="005B6D47" w:rsidRDefault="00B80995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06599C05" w14:textId="77777777" w:rsidTr="00F319F3">
        <w:trPr>
          <w:trHeight w:val="507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1FBE6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89E9" w14:textId="3F8E23E0" w:rsidR="00B80995" w:rsidRPr="00F319F3" w:rsidRDefault="003D3473" w:rsidP="00776ACB">
            <w:pPr>
              <w:contextualSpacing/>
              <w:rPr>
                <w:sz w:val="22"/>
              </w:rPr>
            </w:pPr>
            <w:proofErr w:type="spellStart"/>
            <w:r w:rsidRPr="00F319F3">
              <w:rPr>
                <w:sz w:val="22"/>
                <w:lang w:val="en-US"/>
              </w:rPr>
              <w:t>capp</w:t>
            </w:r>
            <w:proofErr w:type="spellEnd"/>
            <w:r w:rsidRPr="00F319F3">
              <w:rPr>
                <w:sz w:val="22"/>
                <w:lang w:val="en-US"/>
              </w:rPr>
              <w:t>. test glycaemia</w:t>
            </w:r>
            <w:r w:rsidRPr="00F319F3" w:rsidDel="00B80995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83F0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754A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6F54" w14:textId="4B030BF6" w:rsidR="00B80995" w:rsidRPr="00F319F3" w:rsidDel="005B6D47" w:rsidRDefault="00B80995" w:rsidP="00776ACB">
            <w:pPr>
              <w:contextualSpacing/>
              <w:rPr>
                <w:sz w:val="22"/>
              </w:rPr>
            </w:pPr>
          </w:p>
        </w:tc>
      </w:tr>
      <w:tr w:rsidR="0048030C" w:rsidRPr="00F319F3" w14:paraId="5FD819A4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0543" w14:textId="4EEEB010" w:rsidR="0048030C" w:rsidRPr="00F319F3" w:rsidRDefault="0048030C" w:rsidP="00776ACB">
            <w:pPr>
              <w:contextualSpacing/>
              <w:rPr>
                <w:sz w:val="22"/>
                <w:highlight w:val="yellow"/>
              </w:rPr>
            </w:pPr>
            <w:r w:rsidRPr="00F319F3">
              <w:rPr>
                <w:b/>
                <w:sz w:val="22"/>
                <w:lang w:val="en-US"/>
              </w:rPr>
              <w:t>Self-monitoring</w:t>
            </w:r>
            <w:r w:rsidR="00ED1D3E" w:rsidRPr="00F319F3">
              <w:rPr>
                <w:sz w:val="22"/>
              </w:rPr>
              <w:t xml:space="preserve"> </w:t>
            </w:r>
            <w:r w:rsidRPr="00F319F3">
              <w:rPr>
                <w:sz w:val="22"/>
                <w:lang w:val="en-US"/>
              </w:rPr>
              <w:t xml:space="preserve">for people on insuli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1DB64" w14:textId="35E52B88" w:rsidR="0048030C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C</w:t>
            </w:r>
            <w:r w:rsidR="0048030C" w:rsidRPr="00F319F3">
              <w:rPr>
                <w:sz w:val="22"/>
              </w:rPr>
              <w:t>app. test glyca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7580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981A" w14:textId="7F3211B3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9E6CC" w14:textId="33C3D274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31FD90E4" w14:textId="77777777" w:rsidTr="00F319F3">
        <w:trPr>
          <w:trHeight w:val="56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05C9A40" w14:textId="562166B5" w:rsidR="00B80995" w:rsidRPr="00F319F3" w:rsidRDefault="00B80995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Oral anti-diabetics</w:t>
            </w:r>
          </w:p>
          <w:p w14:paraId="7B962B6A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811636E" w14:textId="6447009B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Start-up and chan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E203C9E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96237E1" w14:textId="3EDE0B2B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806A53A" w14:textId="77777777" w:rsidR="00B80995" w:rsidRPr="00F319F3" w:rsidRDefault="00B80995" w:rsidP="00776ACB">
            <w:pPr>
              <w:contextualSpacing/>
              <w:rPr>
                <w:sz w:val="22"/>
                <w:highlight w:val="yellow"/>
              </w:rPr>
            </w:pPr>
          </w:p>
        </w:tc>
      </w:tr>
      <w:tr w:rsidR="00B80995" w:rsidRPr="00F319F3" w14:paraId="60C02074" w14:textId="77777777" w:rsidTr="00F319F3">
        <w:trPr>
          <w:trHeight w:val="88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6FC334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F2556AE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  <w:p w14:paraId="467B2D26" w14:textId="77777777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Provide medication</w:t>
            </w:r>
          </w:p>
          <w:p w14:paraId="4BA064CD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347EE2D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9892F27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EE2E034" w14:textId="77777777" w:rsidR="00B80995" w:rsidRPr="00F319F3" w:rsidRDefault="00B80995" w:rsidP="00776ACB">
            <w:pPr>
              <w:contextualSpacing/>
              <w:rPr>
                <w:sz w:val="22"/>
                <w:highlight w:val="yellow"/>
              </w:rPr>
            </w:pPr>
          </w:p>
        </w:tc>
      </w:tr>
      <w:tr w:rsidR="00B80995" w:rsidRPr="00F319F3" w14:paraId="7C60F5D9" w14:textId="77777777" w:rsidTr="00F319F3">
        <w:trPr>
          <w:trHeight w:val="987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036D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136A" w14:textId="44F5209E" w:rsidR="00B80995" w:rsidRPr="00F319F3" w:rsidRDefault="00D0736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  <w:lang w:val="nl-BE"/>
              </w:rPr>
              <w:t xml:space="preserve">Compliance </w:t>
            </w:r>
            <w:r w:rsidR="00B80995" w:rsidRPr="00F319F3">
              <w:rPr>
                <w:sz w:val="22"/>
              </w:rPr>
              <w:t>monitoring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806E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DB46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C1B4" w14:textId="77777777" w:rsidR="00B80995" w:rsidRPr="00F319F3" w:rsidRDefault="00B80995" w:rsidP="00776ACB">
            <w:pPr>
              <w:contextualSpacing/>
              <w:rPr>
                <w:sz w:val="22"/>
                <w:highlight w:val="yellow"/>
              </w:rPr>
            </w:pPr>
          </w:p>
        </w:tc>
      </w:tr>
      <w:tr w:rsidR="0048030C" w:rsidRPr="00F319F3" w14:paraId="7566E03A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472E" w14:textId="5A6E21D1" w:rsidR="0048030C" w:rsidRPr="00F319F3" w:rsidRDefault="0048030C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Insul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8D12" w14:textId="77777777" w:rsidR="0048030C" w:rsidRPr="00F319F3" w:rsidRDefault="0048030C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Start-up and adapt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7D1D0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91670" w14:textId="675F564C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CCE2" w14:textId="77777777" w:rsidR="0048030C" w:rsidRPr="00F319F3" w:rsidRDefault="0048030C" w:rsidP="00776ACB">
            <w:pPr>
              <w:contextualSpacing/>
              <w:rPr>
                <w:sz w:val="22"/>
                <w:highlight w:val="yellow"/>
              </w:rPr>
            </w:pPr>
          </w:p>
        </w:tc>
      </w:tr>
      <w:tr w:rsidR="0048030C" w:rsidRPr="00F319F3" w14:paraId="7FD59DD5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50104" w14:textId="77777777" w:rsidR="0048030C" w:rsidRPr="00F319F3" w:rsidRDefault="0048030C" w:rsidP="00776ACB">
            <w:pPr>
              <w:contextualSpacing/>
              <w:rPr>
                <w:b/>
                <w:sz w:val="22"/>
                <w:highlight w:val="yellow"/>
              </w:rPr>
            </w:pPr>
            <w:r w:rsidRPr="00F319F3">
              <w:rPr>
                <w:b/>
                <w:sz w:val="22"/>
                <w:lang w:val="en-US"/>
              </w:rPr>
              <w:t xml:space="preserve">Blood pressure control: </w:t>
            </w:r>
            <w:r w:rsidRPr="00F319F3">
              <w:rPr>
                <w:sz w:val="22"/>
                <w:lang w:val="en-US"/>
              </w:rPr>
              <w:t xml:space="preserve">at least 1x </w:t>
            </w:r>
            <w:proofErr w:type="spellStart"/>
            <w:r w:rsidRPr="00F319F3">
              <w:rPr>
                <w:sz w:val="22"/>
                <w:lang w:val="en-US"/>
              </w:rPr>
              <w:t>py</w:t>
            </w:r>
            <w:proofErr w:type="spellEnd"/>
            <w:r w:rsidRPr="00F319F3">
              <w:rPr>
                <w:sz w:val="22"/>
                <w:lang w:val="en-US"/>
              </w:rPr>
              <w:t xml:space="preserve">, &lt; 130/80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4B82A" w14:textId="77777777" w:rsidR="0048030C" w:rsidRPr="00F319F3" w:rsidRDefault="0048030C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Check</w:t>
            </w:r>
          </w:p>
          <w:p w14:paraId="0F4A0890" w14:textId="6CEB42FD" w:rsidR="0048030C" w:rsidRPr="00F319F3" w:rsidRDefault="0048030C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 xml:space="preserve">adaptation treatment </w:t>
            </w:r>
            <w:r w:rsidR="00B83124" w:rsidRPr="00F319F3">
              <w:rPr>
                <w:sz w:val="22"/>
                <w:lang w:val="nl-BE"/>
              </w:rPr>
              <w:t xml:space="preserve">&amp; </w:t>
            </w:r>
            <w:r w:rsidRPr="00F319F3">
              <w:rPr>
                <w:sz w:val="22"/>
              </w:rPr>
              <w:t>regim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745F8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A41D" w14:textId="4F7E8E1B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B690" w14:textId="4E1436A0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41A81F88" w14:textId="77777777" w:rsidTr="00F319F3">
        <w:trPr>
          <w:trHeight w:val="52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114E752" w14:textId="788080F2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b/>
                <w:sz w:val="22"/>
              </w:rPr>
              <w:t>Cardiovascular risk-assess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hideMark/>
          </w:tcPr>
          <w:p w14:paraId="0D566038" w14:textId="3A569092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Blood test (lipid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5B5F69F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0C30707" w14:textId="451E7C3F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4F18C83" w14:textId="29AFCC98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13BE7462" w14:textId="77777777" w:rsidTr="00F319F3">
        <w:trPr>
          <w:trHeight w:val="547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2545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B132" w14:textId="5DC06E5B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Start-up statin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7893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55BA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8E7F" w14:textId="74DFC889" w:rsidR="00B80995" w:rsidRPr="00F319F3" w:rsidDel="005B6D47" w:rsidRDefault="00B80995" w:rsidP="00776ACB">
            <w:pPr>
              <w:contextualSpacing/>
              <w:rPr>
                <w:sz w:val="22"/>
              </w:rPr>
            </w:pPr>
          </w:p>
        </w:tc>
      </w:tr>
      <w:tr w:rsidR="0048030C" w:rsidRPr="00F319F3" w14:paraId="45FAFEC3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891C" w14:textId="481D1CF1" w:rsidR="0048030C" w:rsidRPr="00F319F3" w:rsidRDefault="0048030C" w:rsidP="00776ACB">
            <w:pPr>
              <w:contextualSpacing/>
              <w:rPr>
                <w:sz w:val="22"/>
              </w:rPr>
            </w:pPr>
            <w:r w:rsidRPr="00F319F3">
              <w:rPr>
                <w:b/>
                <w:sz w:val="22"/>
              </w:rPr>
              <w:t>Eye screen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ED5CF" w14:textId="77777777" w:rsidR="0048030C" w:rsidRPr="00F319F3" w:rsidRDefault="0048030C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Fundoscopy and visual acu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297C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583C" w14:textId="3D915FF1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EB5A3" w14:textId="1FEC160E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7198362B" w14:textId="77777777" w:rsidTr="00F319F3">
        <w:trPr>
          <w:trHeight w:val="76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0C62CB" w14:textId="6B0389D9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b/>
                <w:sz w:val="22"/>
              </w:rPr>
              <w:t>Kidney damage</w:t>
            </w:r>
          </w:p>
          <w:p w14:paraId="7B36EB6C" w14:textId="77777777" w:rsidR="00B80995" w:rsidRPr="00F319F3" w:rsidRDefault="00B80995" w:rsidP="00776ACB">
            <w:pPr>
              <w:contextualSpacing/>
              <w:rPr>
                <w:sz w:val="22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55B325F" w14:textId="01CC4877" w:rsidR="00B80995" w:rsidRPr="00F319F3" w:rsidRDefault="00B80995" w:rsidP="00776ACB">
            <w:pPr>
              <w:contextualSpacing/>
              <w:rPr>
                <w:sz w:val="22"/>
                <w:highlight w:val="yellow"/>
              </w:rPr>
            </w:pPr>
            <w:r w:rsidRPr="00F319F3">
              <w:rPr>
                <w:sz w:val="22"/>
              </w:rPr>
              <w:t xml:space="preserve">Blood and urine test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6A84990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11B1E76" w14:textId="0D1A7F5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86C6629" w14:textId="6DF02039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</w:tr>
      <w:tr w:rsidR="00B80995" w:rsidRPr="00F319F3" w14:paraId="3C87266A" w14:textId="77777777" w:rsidTr="00F319F3">
        <w:trPr>
          <w:trHeight w:val="307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F4AB9" w14:textId="77777777" w:rsidR="00B80995" w:rsidRPr="00F319F3" w:rsidRDefault="00B80995" w:rsidP="00776ACB">
            <w:pPr>
              <w:contextualSpacing/>
              <w:rPr>
                <w:b/>
                <w:sz w:val="22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635D" w14:textId="14112457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Start-up ACE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BD8E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6B119" w14:textId="77777777" w:rsidR="00B80995" w:rsidRPr="00F319F3" w:rsidRDefault="00B80995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F4FC" w14:textId="1504AFA9" w:rsidR="00B80995" w:rsidRPr="00F319F3" w:rsidDel="005B6D47" w:rsidRDefault="00B80995" w:rsidP="00776ACB">
            <w:pPr>
              <w:contextualSpacing/>
              <w:rPr>
                <w:sz w:val="22"/>
              </w:rPr>
            </w:pPr>
          </w:p>
        </w:tc>
      </w:tr>
      <w:tr w:rsidR="0048030C" w:rsidRPr="00FB5428" w14:paraId="25714398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2F273" w14:textId="6FD3A33C" w:rsidR="0048030C" w:rsidRPr="00F319F3" w:rsidRDefault="0048030C">
            <w:pPr>
              <w:contextualSpacing/>
              <w:rPr>
                <w:sz w:val="22"/>
              </w:rPr>
            </w:pPr>
            <w:r w:rsidRPr="00F319F3">
              <w:rPr>
                <w:b/>
                <w:sz w:val="22"/>
              </w:rPr>
              <w:t>Foot ca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1619" w14:textId="6F023C66" w:rsidR="0048030C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Annual check with mono</w:t>
            </w:r>
            <w:r w:rsidR="00FB5428">
              <w:rPr>
                <w:sz w:val="22"/>
              </w:rPr>
              <w:t>-</w:t>
            </w:r>
            <w:r w:rsidRPr="00F319F3">
              <w:rPr>
                <w:sz w:val="22"/>
              </w:rPr>
              <w:t>filam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7B59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0DCFF" w14:textId="4C93D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1068" w14:textId="252A3886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</w:tr>
      <w:tr w:rsidR="0048030C" w:rsidRPr="00F319F3" w14:paraId="147A36F6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AE195" w14:textId="77069ABB" w:rsidR="0048030C" w:rsidRPr="00F319F3" w:rsidRDefault="0048030C">
            <w:pPr>
              <w:contextualSpacing/>
              <w:rPr>
                <w:b/>
                <w:sz w:val="22"/>
                <w:highlight w:val="yellow"/>
              </w:rPr>
            </w:pPr>
            <w:r w:rsidRPr="00F319F3">
              <w:rPr>
                <w:b/>
                <w:sz w:val="22"/>
              </w:rPr>
              <w:t>Nerve ca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CFEB" w14:textId="08DAAD87" w:rsidR="0048030C" w:rsidRPr="00F319F3" w:rsidRDefault="00B80995" w:rsidP="00776ACB">
            <w:pPr>
              <w:contextualSpacing/>
              <w:rPr>
                <w:sz w:val="22"/>
                <w:highlight w:val="yellow"/>
              </w:rPr>
            </w:pPr>
            <w:r w:rsidRPr="00F319F3">
              <w:rPr>
                <w:sz w:val="22"/>
              </w:rPr>
              <w:t>Opportunistic screening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14C74" w14:textId="77777777" w:rsidR="0048030C" w:rsidRPr="00F319F3" w:rsidRDefault="0048030C" w:rsidP="00776ACB">
            <w:pPr>
              <w:contextualSpacing/>
              <w:rPr>
                <w:sz w:val="22"/>
                <w:highlight w:val="yellow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CF10" w14:textId="77777777" w:rsidR="0048030C" w:rsidRPr="00F319F3" w:rsidRDefault="0048030C" w:rsidP="00776ACB">
            <w:pPr>
              <w:contextualSpacing/>
              <w:rPr>
                <w:sz w:val="22"/>
                <w:highlight w:val="yellow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A793F" w14:textId="77777777" w:rsidR="0048030C" w:rsidRPr="00F319F3" w:rsidRDefault="0048030C" w:rsidP="00776ACB">
            <w:pPr>
              <w:contextualSpacing/>
              <w:rPr>
                <w:sz w:val="22"/>
                <w:highlight w:val="yellow"/>
              </w:rPr>
            </w:pPr>
          </w:p>
        </w:tc>
      </w:tr>
      <w:tr w:rsidR="0048030C" w:rsidRPr="00F319F3" w14:paraId="09D3E9A2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82B4" w14:textId="4AA41E1D" w:rsidR="0048030C" w:rsidRPr="00F319F3" w:rsidRDefault="00B80995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L</w:t>
            </w:r>
            <w:r w:rsidR="0048030C" w:rsidRPr="00F319F3">
              <w:rPr>
                <w:b/>
                <w:sz w:val="22"/>
              </w:rPr>
              <w:t xml:space="preserve">ife-style management suppor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2282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3BD74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9D91B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7FC2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</w:tr>
      <w:tr w:rsidR="0048030C" w:rsidRPr="00F319F3" w14:paraId="780A7E73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8D9D" w14:textId="2817E666" w:rsidR="0048030C" w:rsidRPr="00F319F3" w:rsidRDefault="00B80995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P</w:t>
            </w:r>
            <w:r w:rsidR="0048030C" w:rsidRPr="00F319F3">
              <w:rPr>
                <w:b/>
                <w:sz w:val="22"/>
              </w:rPr>
              <w:t>sycho-social suppo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2B868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  <w:p w14:paraId="5779534F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DC42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DB956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4EDF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</w:tr>
      <w:tr w:rsidR="0048030C" w:rsidRPr="00FB5428" w14:paraId="4E0B602A" w14:textId="77777777" w:rsidTr="00F319F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1FFE2" w14:textId="56FD214A" w:rsidR="0048030C" w:rsidRPr="00F319F3" w:rsidRDefault="00B80995" w:rsidP="00776ACB">
            <w:pPr>
              <w:contextualSpacing/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 xml:space="preserve">Treatment of </w:t>
            </w:r>
            <w:r w:rsidR="0048030C" w:rsidRPr="00F319F3">
              <w:rPr>
                <w:b/>
                <w:sz w:val="22"/>
              </w:rPr>
              <w:t>complications</w:t>
            </w:r>
          </w:p>
          <w:p w14:paraId="72E24F8C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  <w:p w14:paraId="6F12B4E1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01B7" w14:textId="47F302ED" w:rsidR="0048030C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G</w:t>
            </w:r>
            <w:proofErr w:type="spellStart"/>
            <w:r w:rsidR="0048030C" w:rsidRPr="00FB5428">
              <w:rPr>
                <w:sz w:val="22"/>
                <w:lang w:val="en-US"/>
              </w:rPr>
              <w:t>lycaemia</w:t>
            </w:r>
            <w:proofErr w:type="spellEnd"/>
            <w:r w:rsidR="0048030C" w:rsidRPr="00FB5428">
              <w:rPr>
                <w:sz w:val="22"/>
                <w:lang w:val="en-US"/>
              </w:rPr>
              <w:t xml:space="preserve"> deregulation</w:t>
            </w:r>
            <w:r w:rsidR="00B83124" w:rsidRPr="00FB5428">
              <w:rPr>
                <w:sz w:val="22"/>
                <w:lang w:val="en-US"/>
              </w:rPr>
              <w:t xml:space="preserve"> (hypo, hyper)</w:t>
            </w:r>
            <w:r w:rsidR="0048030C" w:rsidRPr="00FB5428">
              <w:rPr>
                <w:sz w:val="22"/>
                <w:lang w:val="en-US"/>
              </w:rPr>
              <w:t xml:space="preserve"> </w:t>
            </w:r>
          </w:p>
          <w:p w14:paraId="16FFD2B6" w14:textId="43D40200" w:rsidR="00B80995" w:rsidRPr="00F319F3" w:rsidRDefault="00B80995" w:rsidP="00776ACB">
            <w:pPr>
              <w:contextualSpacing/>
              <w:rPr>
                <w:sz w:val="22"/>
              </w:rPr>
            </w:pPr>
            <w:r w:rsidRPr="00F319F3">
              <w:rPr>
                <w:sz w:val="22"/>
              </w:rPr>
              <w:t>M</w:t>
            </w:r>
            <w:proofErr w:type="spellStart"/>
            <w:r w:rsidR="0048030C" w:rsidRPr="00FB5428">
              <w:rPr>
                <w:sz w:val="22"/>
                <w:lang w:val="en-US"/>
              </w:rPr>
              <w:t>icro</w:t>
            </w:r>
            <w:proofErr w:type="spellEnd"/>
            <w:r w:rsidR="0048030C" w:rsidRPr="00FB5428">
              <w:rPr>
                <w:sz w:val="22"/>
                <w:lang w:val="en-US"/>
              </w:rPr>
              <w:t xml:space="preserve"> or macro vascular</w:t>
            </w:r>
            <w:r w:rsidRPr="00F319F3">
              <w:rPr>
                <w:sz w:val="22"/>
              </w:rPr>
              <w:t xml:space="preserve"> </w:t>
            </w:r>
            <w:proofErr w:type="spellStart"/>
            <w:r w:rsidRPr="00F319F3">
              <w:rPr>
                <w:sz w:val="22"/>
              </w:rPr>
              <w:t>complica</w:t>
            </w:r>
            <w:r w:rsidR="00FB5428">
              <w:rPr>
                <w:sz w:val="22"/>
              </w:rPr>
              <w:t>-</w:t>
            </w:r>
            <w:r w:rsidRPr="00F319F3">
              <w:rPr>
                <w:sz w:val="22"/>
              </w:rPr>
              <w:t>tions</w:t>
            </w:r>
            <w:proofErr w:type="spellEnd"/>
          </w:p>
          <w:p w14:paraId="660FD23A" w14:textId="7D1F8966" w:rsidR="0048030C" w:rsidRPr="00F319F3" w:rsidRDefault="00B83124" w:rsidP="00776ACB">
            <w:pPr>
              <w:contextualSpacing/>
              <w:rPr>
                <w:sz w:val="22"/>
              </w:rPr>
            </w:pPr>
            <w:r w:rsidRPr="00FB5428">
              <w:rPr>
                <w:sz w:val="22"/>
                <w:lang w:val="en-US"/>
              </w:rPr>
              <w:t>(e.g. diabetic ulce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0F296" w14:textId="77777777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060B" w14:textId="5EBDC62C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9ABAA" w14:textId="487C1199" w:rsidR="0048030C" w:rsidRPr="00F319F3" w:rsidRDefault="0048030C" w:rsidP="00776ACB">
            <w:pPr>
              <w:contextualSpacing/>
              <w:rPr>
                <w:sz w:val="22"/>
              </w:rPr>
            </w:pPr>
          </w:p>
        </w:tc>
      </w:tr>
    </w:tbl>
    <w:p w14:paraId="442168B4" w14:textId="37D7F905" w:rsidR="004A6D76" w:rsidRDefault="00326E07" w:rsidP="002E552A">
      <w:pPr>
        <w:pStyle w:val="Heading3"/>
      </w:pPr>
      <w:bookmarkStart w:id="106" w:name="_GoBack"/>
      <w:bookmarkEnd w:id="106"/>
      <w:r>
        <w:lastRenderedPageBreak/>
        <w:t xml:space="preserve">Chronic Illness and </w:t>
      </w:r>
      <w:r w:rsidR="002A7109" w:rsidRPr="00E92861">
        <w:t>Person-</w:t>
      </w:r>
      <w:r w:rsidR="0079063C" w:rsidRPr="00E92861">
        <w:t>centered</w:t>
      </w:r>
      <w:r w:rsidR="002A7109" w:rsidRPr="00E92861">
        <w:t xml:space="preserve"> </w:t>
      </w:r>
      <w:r>
        <w:t xml:space="preserve">approach </w:t>
      </w:r>
    </w:p>
    <w:p w14:paraId="73790895" w14:textId="77777777" w:rsidR="00BC526A" w:rsidRPr="00BC526A" w:rsidRDefault="00BC526A" w:rsidP="00BC526A">
      <w:pPr>
        <w:rPr>
          <w:lang w:val="en-US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439"/>
        <w:gridCol w:w="3041"/>
        <w:gridCol w:w="3114"/>
      </w:tblGrid>
      <w:tr w:rsidR="00321B81" w:rsidRPr="00784BFD" w14:paraId="75A22750" w14:textId="77777777" w:rsidTr="00BC526A">
        <w:tc>
          <w:tcPr>
            <w:tcW w:w="2439" w:type="dxa"/>
            <w:shd w:val="clear" w:color="auto" w:fill="D6E3BC" w:themeFill="accent3" w:themeFillTint="66"/>
          </w:tcPr>
          <w:p w14:paraId="512610C3" w14:textId="71D1A33C" w:rsidR="00321B81" w:rsidRPr="00784BFD" w:rsidRDefault="00BC526A" w:rsidP="00326E07">
            <w:pPr>
              <w:rPr>
                <w:b/>
                <w:sz w:val="22"/>
                <w:lang w:eastAsia="en-GB"/>
              </w:rPr>
            </w:pPr>
            <w:r>
              <w:rPr>
                <w:b/>
                <w:sz w:val="22"/>
                <w:lang w:eastAsia="en-GB"/>
              </w:rPr>
              <w:t xml:space="preserve">Topics </w:t>
            </w:r>
          </w:p>
        </w:tc>
        <w:tc>
          <w:tcPr>
            <w:tcW w:w="3041" w:type="dxa"/>
            <w:shd w:val="clear" w:color="auto" w:fill="D6E3BC" w:themeFill="accent3" w:themeFillTint="66"/>
          </w:tcPr>
          <w:p w14:paraId="3C5DF75C" w14:textId="4D78E1C9" w:rsidR="00321B81" w:rsidRPr="00784BFD" w:rsidRDefault="00321B81" w:rsidP="00326E07">
            <w:pPr>
              <w:rPr>
                <w:b/>
                <w:sz w:val="22"/>
                <w:lang w:eastAsia="en-GB"/>
              </w:rPr>
            </w:pPr>
            <w:r w:rsidRPr="00784BFD">
              <w:rPr>
                <w:b/>
                <w:sz w:val="22"/>
                <w:lang w:eastAsia="en-GB"/>
              </w:rPr>
              <w:t>Source of information</w:t>
            </w:r>
          </w:p>
        </w:tc>
        <w:tc>
          <w:tcPr>
            <w:tcW w:w="3114" w:type="dxa"/>
            <w:shd w:val="clear" w:color="auto" w:fill="D6E3BC" w:themeFill="accent3" w:themeFillTint="66"/>
          </w:tcPr>
          <w:p w14:paraId="7BE75B2F" w14:textId="7C21F05B" w:rsidR="00321B81" w:rsidRPr="00784BFD" w:rsidRDefault="00F319F3" w:rsidP="004A6D76">
            <w:pPr>
              <w:rPr>
                <w:b/>
                <w:sz w:val="22"/>
                <w:lang w:eastAsia="en-GB"/>
              </w:rPr>
            </w:pPr>
            <w:r w:rsidRPr="00F319F3">
              <w:rPr>
                <w:b/>
                <w:sz w:val="22"/>
                <w:lang w:eastAsia="en-GB"/>
              </w:rPr>
              <w:t>Response</w:t>
            </w:r>
          </w:p>
        </w:tc>
      </w:tr>
      <w:tr w:rsidR="00321B81" w:rsidRPr="00784BFD" w14:paraId="57AC5179" w14:textId="77777777" w:rsidTr="00833E41">
        <w:tc>
          <w:tcPr>
            <w:tcW w:w="2439" w:type="dxa"/>
          </w:tcPr>
          <w:p w14:paraId="541CE620" w14:textId="53886073" w:rsidR="00321B81" w:rsidRPr="00784BFD" w:rsidRDefault="00321B81" w:rsidP="0079063C">
            <w:pPr>
              <w:rPr>
                <w:sz w:val="22"/>
                <w:lang w:eastAsia="en-GB"/>
              </w:rPr>
            </w:pPr>
            <w:r w:rsidRPr="00784BFD">
              <w:rPr>
                <w:sz w:val="22"/>
              </w:rPr>
              <w:t>Providers follow a whole person approach (e.g. take into account the psychosocial context)</w:t>
            </w:r>
          </w:p>
        </w:tc>
        <w:tc>
          <w:tcPr>
            <w:tcW w:w="3041" w:type="dxa"/>
          </w:tcPr>
          <w:p w14:paraId="73B54A04" w14:textId="317AC96B" w:rsidR="00321B81" w:rsidRPr="00784BFD" w:rsidRDefault="00321B81" w:rsidP="006F6097">
            <w:pPr>
              <w:rPr>
                <w:sz w:val="22"/>
                <w:lang w:eastAsia="en-GB"/>
              </w:rPr>
            </w:pPr>
            <w:r w:rsidRPr="00784BFD">
              <w:rPr>
                <w:sz w:val="22"/>
                <w:lang w:eastAsia="en-GB"/>
              </w:rPr>
              <w:t>Observation of patient-provider interaction</w:t>
            </w:r>
          </w:p>
        </w:tc>
        <w:tc>
          <w:tcPr>
            <w:tcW w:w="3114" w:type="dxa"/>
          </w:tcPr>
          <w:p w14:paraId="0CE566FB" w14:textId="0A13D90B" w:rsidR="00321B81" w:rsidRPr="00784BFD" w:rsidRDefault="00321B81" w:rsidP="006F6097">
            <w:pPr>
              <w:rPr>
                <w:sz w:val="22"/>
                <w:lang w:eastAsia="en-GB"/>
              </w:rPr>
            </w:pPr>
          </w:p>
        </w:tc>
      </w:tr>
      <w:tr w:rsidR="00321B81" w:rsidRPr="00784BFD" w14:paraId="40118EF6" w14:textId="77777777" w:rsidTr="00833E41">
        <w:tc>
          <w:tcPr>
            <w:tcW w:w="2439" w:type="dxa"/>
          </w:tcPr>
          <w:p w14:paraId="02097CD5" w14:textId="2EDD723D" w:rsidR="00321B81" w:rsidRPr="00784BFD" w:rsidRDefault="00321B81">
            <w:pPr>
              <w:rPr>
                <w:sz w:val="22"/>
                <w:lang w:eastAsia="en-GB"/>
              </w:rPr>
            </w:pPr>
            <w:r w:rsidRPr="00784BFD">
              <w:rPr>
                <w:sz w:val="22"/>
                <w:lang w:eastAsia="en-GB"/>
              </w:rPr>
              <w:t>Average duration of patient-provider contact</w:t>
            </w:r>
          </w:p>
        </w:tc>
        <w:tc>
          <w:tcPr>
            <w:tcW w:w="3041" w:type="dxa"/>
          </w:tcPr>
          <w:p w14:paraId="4106A28A" w14:textId="18D8705B" w:rsidR="00321B81" w:rsidRPr="00784BFD" w:rsidRDefault="00446D9A" w:rsidP="004A6D76">
            <w:pPr>
              <w:rPr>
                <w:sz w:val="22"/>
                <w:lang w:eastAsia="en-GB"/>
              </w:rPr>
            </w:pPr>
            <w:r w:rsidRPr="00784BFD">
              <w:rPr>
                <w:sz w:val="22"/>
                <w:lang w:eastAsia="en-GB"/>
              </w:rPr>
              <w:t>Observation of patient-provider interaction</w:t>
            </w:r>
          </w:p>
        </w:tc>
        <w:tc>
          <w:tcPr>
            <w:tcW w:w="3114" w:type="dxa"/>
          </w:tcPr>
          <w:p w14:paraId="36965397" w14:textId="281DEC2B" w:rsidR="00321B81" w:rsidRPr="00784BFD" w:rsidRDefault="00321B81" w:rsidP="004A6D76">
            <w:pPr>
              <w:rPr>
                <w:sz w:val="22"/>
                <w:lang w:eastAsia="en-GB"/>
              </w:rPr>
            </w:pPr>
          </w:p>
        </w:tc>
      </w:tr>
      <w:tr w:rsidR="00321B81" w:rsidRPr="00784BFD" w14:paraId="1B8D7ED5" w14:textId="77777777" w:rsidTr="00833E41">
        <w:tc>
          <w:tcPr>
            <w:tcW w:w="2439" w:type="dxa"/>
          </w:tcPr>
          <w:p w14:paraId="4C9EB628" w14:textId="5D87F242" w:rsidR="00321B81" w:rsidRPr="00784BFD" w:rsidRDefault="00321B81" w:rsidP="00685D87">
            <w:pPr>
              <w:rPr>
                <w:sz w:val="22"/>
                <w:lang w:eastAsia="en-GB"/>
              </w:rPr>
            </w:pPr>
            <w:r w:rsidRPr="00784BFD">
              <w:rPr>
                <w:sz w:val="22"/>
                <w:lang w:val="en-US" w:eastAsia="en-GB"/>
              </w:rPr>
              <w:t>Awareness / training of providers in patient centered care</w:t>
            </w:r>
          </w:p>
        </w:tc>
        <w:tc>
          <w:tcPr>
            <w:tcW w:w="3041" w:type="dxa"/>
          </w:tcPr>
          <w:p w14:paraId="305EB813" w14:textId="77777777" w:rsidR="00321B81" w:rsidRPr="00784BFD" w:rsidRDefault="00321B81" w:rsidP="00AB35D5">
            <w:pPr>
              <w:rPr>
                <w:sz w:val="22"/>
                <w:lang w:eastAsia="en-GB"/>
              </w:rPr>
            </w:pPr>
            <w:r w:rsidRPr="00784BFD">
              <w:rPr>
                <w:sz w:val="22"/>
                <w:lang w:eastAsia="en-GB"/>
              </w:rPr>
              <w:t>Provider interview</w:t>
            </w:r>
          </w:p>
          <w:p w14:paraId="7FBEEB34" w14:textId="3CC86DD2" w:rsidR="00321B81" w:rsidRPr="00784BFD" w:rsidRDefault="00321B81" w:rsidP="004A6D76">
            <w:pPr>
              <w:rPr>
                <w:sz w:val="22"/>
                <w:lang w:eastAsia="en-GB"/>
              </w:rPr>
            </w:pPr>
            <w:r w:rsidRPr="00784BFD">
              <w:rPr>
                <w:sz w:val="22"/>
                <w:lang w:eastAsia="en-GB"/>
              </w:rPr>
              <w:t>Patient interview</w:t>
            </w:r>
          </w:p>
        </w:tc>
        <w:tc>
          <w:tcPr>
            <w:tcW w:w="3114" w:type="dxa"/>
          </w:tcPr>
          <w:p w14:paraId="5A521F74" w14:textId="0A6988B3" w:rsidR="00321B81" w:rsidRPr="00784BFD" w:rsidRDefault="00321B81" w:rsidP="004A6D76">
            <w:pPr>
              <w:rPr>
                <w:sz w:val="22"/>
                <w:lang w:eastAsia="en-GB"/>
              </w:rPr>
            </w:pPr>
          </w:p>
        </w:tc>
      </w:tr>
      <w:tr w:rsidR="00321B81" w:rsidRPr="004355D7" w14:paraId="4F47F3B3" w14:textId="77777777" w:rsidTr="00833E41">
        <w:tc>
          <w:tcPr>
            <w:tcW w:w="2439" w:type="dxa"/>
          </w:tcPr>
          <w:p w14:paraId="7AD83ECC" w14:textId="236437B0" w:rsidR="00321B81" w:rsidRPr="00784BFD" w:rsidRDefault="00321B81" w:rsidP="00BC526A">
            <w:pPr>
              <w:rPr>
                <w:sz w:val="22"/>
                <w:lang w:eastAsia="en-GB"/>
              </w:rPr>
            </w:pPr>
            <w:r w:rsidRPr="00784BFD">
              <w:rPr>
                <w:sz w:val="22"/>
              </w:rPr>
              <w:t xml:space="preserve">Do providers involve patient in decisions about treatment? Do they provide time for this? </w:t>
            </w:r>
          </w:p>
        </w:tc>
        <w:tc>
          <w:tcPr>
            <w:tcW w:w="3041" w:type="dxa"/>
          </w:tcPr>
          <w:p w14:paraId="54EE1431" w14:textId="26201E65" w:rsidR="00321B81" w:rsidRPr="00784BFD" w:rsidRDefault="00321B81" w:rsidP="004A6D76">
            <w:pPr>
              <w:rPr>
                <w:sz w:val="22"/>
                <w:lang w:eastAsia="en-GB"/>
              </w:rPr>
            </w:pPr>
            <w:r w:rsidRPr="00784BFD">
              <w:rPr>
                <w:sz w:val="22"/>
                <w:lang w:eastAsia="en-GB"/>
              </w:rPr>
              <w:t>Expert knowledge, patient interviews, provider interviews</w:t>
            </w:r>
          </w:p>
        </w:tc>
        <w:tc>
          <w:tcPr>
            <w:tcW w:w="3114" w:type="dxa"/>
          </w:tcPr>
          <w:p w14:paraId="4C896DD9" w14:textId="77777777" w:rsidR="00321B81" w:rsidRPr="00784BFD" w:rsidRDefault="00321B81" w:rsidP="004A6D76">
            <w:pPr>
              <w:rPr>
                <w:sz w:val="22"/>
                <w:lang w:eastAsia="en-GB"/>
              </w:rPr>
            </w:pPr>
          </w:p>
        </w:tc>
      </w:tr>
      <w:tr w:rsidR="00321B81" w:rsidRPr="004355D7" w14:paraId="5AEF1F90" w14:textId="77777777" w:rsidTr="00833E41">
        <w:tc>
          <w:tcPr>
            <w:tcW w:w="2439" w:type="dxa"/>
          </w:tcPr>
          <w:p w14:paraId="165CFA03" w14:textId="393ABF2A" w:rsidR="00321B81" w:rsidRPr="00784BFD" w:rsidRDefault="00321B81" w:rsidP="00326E07">
            <w:pPr>
              <w:rPr>
                <w:sz w:val="22"/>
                <w:lang w:eastAsia="en-GB"/>
              </w:rPr>
            </w:pPr>
            <w:r w:rsidRPr="00784BFD">
              <w:rPr>
                <w:sz w:val="22"/>
              </w:rPr>
              <w:t xml:space="preserve">Do providers promote autonomy among patients (empower patients to manage their disease and make their own decisions)? </w:t>
            </w:r>
          </w:p>
        </w:tc>
        <w:tc>
          <w:tcPr>
            <w:tcW w:w="3041" w:type="dxa"/>
          </w:tcPr>
          <w:p w14:paraId="07F012B8" w14:textId="1DC48A1F" w:rsidR="00321B81" w:rsidRPr="00784BFD" w:rsidRDefault="00321B81" w:rsidP="004A6D76">
            <w:pPr>
              <w:rPr>
                <w:sz w:val="22"/>
                <w:lang w:eastAsia="en-GB"/>
              </w:rPr>
            </w:pPr>
            <w:r w:rsidRPr="00784BFD">
              <w:rPr>
                <w:sz w:val="22"/>
                <w:lang w:eastAsia="en-GB"/>
              </w:rPr>
              <w:t>Expert knowledge, patient interviews, provider interviews</w:t>
            </w:r>
          </w:p>
        </w:tc>
        <w:tc>
          <w:tcPr>
            <w:tcW w:w="3114" w:type="dxa"/>
          </w:tcPr>
          <w:p w14:paraId="200AD737" w14:textId="77777777" w:rsidR="00321B81" w:rsidRPr="00784BFD" w:rsidRDefault="00321B81" w:rsidP="004A6D76">
            <w:pPr>
              <w:rPr>
                <w:sz w:val="22"/>
                <w:lang w:eastAsia="en-GB"/>
              </w:rPr>
            </w:pPr>
          </w:p>
        </w:tc>
      </w:tr>
    </w:tbl>
    <w:p w14:paraId="60FE5CC9" w14:textId="13FDCD04" w:rsidR="002A7109" w:rsidRDefault="002A7109" w:rsidP="00BA5966">
      <w:pPr>
        <w:pStyle w:val="Heading2"/>
        <w:numPr>
          <w:ilvl w:val="1"/>
          <w:numId w:val="70"/>
        </w:numPr>
      </w:pPr>
      <w:bookmarkStart w:id="107" w:name="_Toc418008712"/>
      <w:bookmarkStart w:id="108" w:name="_Toc418009147"/>
      <w:bookmarkStart w:id="109" w:name="_Toc418009353"/>
      <w:bookmarkStart w:id="110" w:name="_Toc418008713"/>
      <w:bookmarkStart w:id="111" w:name="_Toc418009148"/>
      <w:bookmarkStart w:id="112" w:name="_Toc418009354"/>
      <w:bookmarkStart w:id="113" w:name="_Toc418008714"/>
      <w:bookmarkStart w:id="114" w:name="_Toc418009149"/>
      <w:bookmarkStart w:id="115" w:name="_Toc418009355"/>
      <w:bookmarkStart w:id="116" w:name="_Toc418008715"/>
      <w:bookmarkStart w:id="117" w:name="_Toc418009150"/>
      <w:bookmarkStart w:id="118" w:name="_Toc418009356"/>
      <w:bookmarkStart w:id="119" w:name="_Toc418008716"/>
      <w:bookmarkStart w:id="120" w:name="_Toc418009151"/>
      <w:bookmarkStart w:id="121" w:name="_Toc418009357"/>
      <w:bookmarkStart w:id="122" w:name="_Toc53340148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r w:rsidRPr="00C63FF5">
        <w:t>Utilization of health care and community</w:t>
      </w:r>
      <w:r w:rsidR="00ED1D3E">
        <w:t>-based</w:t>
      </w:r>
      <w:r w:rsidRPr="00C63FF5">
        <w:t xml:space="preserve"> services, self-management practices</w:t>
      </w:r>
      <w:bookmarkEnd w:id="122"/>
      <w:r w:rsidR="002C591B">
        <w:t xml:space="preserve"> </w:t>
      </w:r>
    </w:p>
    <w:p w14:paraId="4551E365" w14:textId="3A69A598" w:rsidR="00F0773C" w:rsidRDefault="00F0773C" w:rsidP="002E552A">
      <w:pPr>
        <w:pStyle w:val="Heading3"/>
      </w:pPr>
      <w:r w:rsidRPr="00F0773C">
        <w:t>Diabetes Self-management</w:t>
      </w:r>
      <w:r w:rsidRPr="00622818">
        <w:t xml:space="preserve"> </w:t>
      </w:r>
      <w:r>
        <w:t>(</w:t>
      </w:r>
      <w:r w:rsidR="00FF3534">
        <w:t>site-specific)</w:t>
      </w:r>
    </w:p>
    <w:p w14:paraId="02028F24" w14:textId="77777777" w:rsidR="00FF3534" w:rsidRPr="00FF3534" w:rsidRDefault="00FF3534" w:rsidP="00FF353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0"/>
        <w:gridCol w:w="2928"/>
        <w:gridCol w:w="2928"/>
      </w:tblGrid>
      <w:tr w:rsidR="00F0773C" w:rsidRPr="00BC526A" w14:paraId="0B7392A4" w14:textId="77777777" w:rsidTr="00BC526A">
        <w:tc>
          <w:tcPr>
            <w:tcW w:w="3380" w:type="dxa"/>
            <w:shd w:val="clear" w:color="auto" w:fill="D6E3BC" w:themeFill="accent3" w:themeFillTint="66"/>
          </w:tcPr>
          <w:p w14:paraId="718D8164" w14:textId="77777777" w:rsidR="00F0773C" w:rsidRPr="00F319F3" w:rsidRDefault="00F0773C" w:rsidP="000412B7">
            <w:pPr>
              <w:pStyle w:val="ListBullet"/>
              <w:rPr>
                <w:b/>
                <w:sz w:val="22"/>
              </w:rPr>
            </w:pPr>
            <w:r w:rsidRPr="00F319F3">
              <w:rPr>
                <w:b/>
                <w:sz w:val="22"/>
              </w:rPr>
              <w:t>Topics</w:t>
            </w:r>
          </w:p>
        </w:tc>
        <w:tc>
          <w:tcPr>
            <w:tcW w:w="2928" w:type="dxa"/>
            <w:shd w:val="clear" w:color="auto" w:fill="D6E3BC" w:themeFill="accent3" w:themeFillTint="66"/>
          </w:tcPr>
          <w:p w14:paraId="5CA9C227" w14:textId="77777777" w:rsidR="00F0773C" w:rsidRPr="00F319F3" w:rsidRDefault="00F0773C" w:rsidP="00F0773C">
            <w:pPr>
              <w:rPr>
                <w:b/>
                <w:sz w:val="22"/>
                <w:lang w:eastAsia="en-GB"/>
              </w:rPr>
            </w:pPr>
            <w:r w:rsidRPr="00F319F3">
              <w:rPr>
                <w:b/>
                <w:sz w:val="22"/>
                <w:lang w:val="nl-BE"/>
              </w:rPr>
              <w:t>Source of information</w:t>
            </w:r>
          </w:p>
        </w:tc>
        <w:tc>
          <w:tcPr>
            <w:tcW w:w="2928" w:type="dxa"/>
            <w:shd w:val="clear" w:color="auto" w:fill="D6E3BC" w:themeFill="accent3" w:themeFillTint="66"/>
          </w:tcPr>
          <w:p w14:paraId="778A3080" w14:textId="54E383A4" w:rsidR="00F0773C" w:rsidRPr="00F319F3" w:rsidRDefault="00F319F3" w:rsidP="00F0773C">
            <w:pPr>
              <w:rPr>
                <w:b/>
                <w:sz w:val="22"/>
                <w:lang w:eastAsia="en-GB"/>
              </w:rPr>
            </w:pPr>
            <w:r w:rsidRPr="00F319F3">
              <w:rPr>
                <w:b/>
                <w:sz w:val="22"/>
                <w:lang w:eastAsia="en-GB"/>
              </w:rPr>
              <w:t>Response</w:t>
            </w:r>
          </w:p>
        </w:tc>
      </w:tr>
      <w:tr w:rsidR="00F0773C" w:rsidRPr="004355D7" w14:paraId="63EBD93E" w14:textId="77777777" w:rsidTr="00F0773C">
        <w:tc>
          <w:tcPr>
            <w:tcW w:w="3380" w:type="dxa"/>
          </w:tcPr>
          <w:p w14:paraId="6BCD65E2" w14:textId="550C11A4" w:rsidR="00F0773C" w:rsidRPr="00BC526A" w:rsidRDefault="00F0773C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To what extent does diabetes self-management happen among people at risk / people with T2DM? Adaptation of diet, physical activity, follow-up of blood pressure, medication compliance, glucose monitoring, foot care, visiting providers, knowledge what to do in emergencies (hypoglycaemia). </w:t>
            </w:r>
          </w:p>
        </w:tc>
        <w:tc>
          <w:tcPr>
            <w:tcW w:w="2928" w:type="dxa"/>
          </w:tcPr>
          <w:p w14:paraId="41CA73CE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  <w:r w:rsidRPr="00BC526A">
              <w:rPr>
                <w:sz w:val="22"/>
                <w:lang w:eastAsia="en-GB"/>
              </w:rPr>
              <w:t>Expert knowledge, patient interviews, provider interviews, literature</w:t>
            </w:r>
          </w:p>
        </w:tc>
        <w:tc>
          <w:tcPr>
            <w:tcW w:w="2928" w:type="dxa"/>
          </w:tcPr>
          <w:p w14:paraId="0EC98479" w14:textId="77777777" w:rsidR="00F0773C" w:rsidRPr="00BC526A" w:rsidRDefault="00F0773C" w:rsidP="007C30FD">
            <w:pPr>
              <w:rPr>
                <w:sz w:val="22"/>
                <w:lang w:eastAsia="en-GB"/>
              </w:rPr>
            </w:pPr>
          </w:p>
        </w:tc>
      </w:tr>
      <w:tr w:rsidR="00F0773C" w:rsidRPr="004355D7" w14:paraId="55D0EE2D" w14:textId="77777777" w:rsidTr="00F0773C">
        <w:tc>
          <w:tcPr>
            <w:tcW w:w="3380" w:type="dxa"/>
          </w:tcPr>
          <w:p w14:paraId="69F9FDB5" w14:textId="1EF88D39" w:rsidR="00F0773C" w:rsidRPr="00BC526A" w:rsidRDefault="00F0773C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Do people have access to information: explanation of diabetes, possible prevention measures, the expected course, expected complications, and </w:t>
            </w:r>
            <w:r w:rsidRPr="00BC526A">
              <w:rPr>
                <w:sz w:val="22"/>
              </w:rPr>
              <w:lastRenderedPageBreak/>
              <w:t xml:space="preserve">effective strategies to prevent complications and manage symptoms? How </w:t>
            </w:r>
            <w:r w:rsidR="00846062" w:rsidRPr="00BC526A">
              <w:rPr>
                <w:sz w:val="22"/>
              </w:rPr>
              <w:t>is this information provided and by whom?</w:t>
            </w:r>
          </w:p>
        </w:tc>
        <w:tc>
          <w:tcPr>
            <w:tcW w:w="2928" w:type="dxa"/>
          </w:tcPr>
          <w:p w14:paraId="3686EEF5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  <w:r w:rsidRPr="00BC526A">
              <w:rPr>
                <w:sz w:val="22"/>
                <w:lang w:eastAsia="en-GB"/>
              </w:rPr>
              <w:lastRenderedPageBreak/>
              <w:t>Expert knowledge, patient interviews, provider interviews, literature</w:t>
            </w:r>
          </w:p>
        </w:tc>
        <w:tc>
          <w:tcPr>
            <w:tcW w:w="2928" w:type="dxa"/>
          </w:tcPr>
          <w:p w14:paraId="7189FD8D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</w:p>
        </w:tc>
      </w:tr>
      <w:tr w:rsidR="00F0773C" w:rsidRPr="004355D7" w14:paraId="44728293" w14:textId="77777777" w:rsidTr="00F0773C">
        <w:tc>
          <w:tcPr>
            <w:tcW w:w="3380" w:type="dxa"/>
          </w:tcPr>
          <w:p w14:paraId="4B4E1A06" w14:textId="2849DB38" w:rsidR="00F0773C" w:rsidRPr="00BC526A" w:rsidRDefault="00F0773C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Do people have access to medication and self-monitoring tools needed for self-management? </w:t>
            </w:r>
          </w:p>
        </w:tc>
        <w:tc>
          <w:tcPr>
            <w:tcW w:w="2928" w:type="dxa"/>
          </w:tcPr>
          <w:p w14:paraId="0E4944AE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  <w:r w:rsidRPr="00BC526A">
              <w:rPr>
                <w:sz w:val="22"/>
                <w:lang w:eastAsia="en-GB"/>
              </w:rPr>
              <w:t>Expert knowledge, patient interviews, provider interviews, literature</w:t>
            </w:r>
          </w:p>
        </w:tc>
        <w:tc>
          <w:tcPr>
            <w:tcW w:w="2928" w:type="dxa"/>
          </w:tcPr>
          <w:p w14:paraId="2BDC7B4A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</w:p>
        </w:tc>
      </w:tr>
      <w:tr w:rsidR="00F0773C" w:rsidRPr="00BC526A" w14:paraId="20B0D7A9" w14:textId="77777777" w:rsidTr="00F0773C">
        <w:tc>
          <w:tcPr>
            <w:tcW w:w="3380" w:type="dxa"/>
          </w:tcPr>
          <w:p w14:paraId="6E22E489" w14:textId="31056596" w:rsidR="00F0773C" w:rsidRPr="00BC526A" w:rsidRDefault="00846062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How are people being motivated to change their behaviour? By whom? Do they use a particular strategy? </w:t>
            </w:r>
          </w:p>
        </w:tc>
        <w:tc>
          <w:tcPr>
            <w:tcW w:w="2928" w:type="dxa"/>
          </w:tcPr>
          <w:p w14:paraId="4BA65F1E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  <w:r w:rsidRPr="00BC526A">
              <w:rPr>
                <w:sz w:val="22"/>
                <w:lang w:eastAsia="en-GB"/>
              </w:rPr>
              <w:t>Expert knowledge, provider interviews</w:t>
            </w:r>
          </w:p>
        </w:tc>
        <w:tc>
          <w:tcPr>
            <w:tcW w:w="2928" w:type="dxa"/>
          </w:tcPr>
          <w:p w14:paraId="489BEBC6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</w:p>
        </w:tc>
      </w:tr>
      <w:tr w:rsidR="00F0773C" w:rsidRPr="004355D7" w14:paraId="67F71CF4" w14:textId="77777777" w:rsidTr="00F0773C">
        <w:tc>
          <w:tcPr>
            <w:tcW w:w="3380" w:type="dxa"/>
          </w:tcPr>
          <w:p w14:paraId="3B4E21DF" w14:textId="77777777" w:rsidR="00F0773C" w:rsidRPr="00BC526A" w:rsidRDefault="00F0773C" w:rsidP="000412B7">
            <w:pPr>
              <w:pStyle w:val="ListBullet"/>
              <w:rPr>
                <w:sz w:val="22"/>
              </w:rPr>
            </w:pPr>
            <w:r w:rsidRPr="00BC526A">
              <w:rPr>
                <w:sz w:val="22"/>
              </w:rPr>
              <w:t xml:space="preserve">Do any particular measures exist to support people in the management of their disease/organisation of their life? (e.g. social benefits, wheelchair, adapted work)  </w:t>
            </w:r>
          </w:p>
        </w:tc>
        <w:tc>
          <w:tcPr>
            <w:tcW w:w="2928" w:type="dxa"/>
          </w:tcPr>
          <w:p w14:paraId="3F7639AF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  <w:r w:rsidRPr="00BC526A">
              <w:rPr>
                <w:sz w:val="22"/>
                <w:lang w:eastAsia="en-GB"/>
              </w:rPr>
              <w:t>Expert knowledge, patient interviews, provider interviews, literature</w:t>
            </w:r>
          </w:p>
        </w:tc>
        <w:tc>
          <w:tcPr>
            <w:tcW w:w="2928" w:type="dxa"/>
          </w:tcPr>
          <w:p w14:paraId="358FC7F7" w14:textId="77777777" w:rsidR="00F0773C" w:rsidRPr="00BC526A" w:rsidRDefault="00F0773C" w:rsidP="00F0773C">
            <w:pPr>
              <w:rPr>
                <w:sz w:val="22"/>
                <w:lang w:eastAsia="en-GB"/>
              </w:rPr>
            </w:pPr>
          </w:p>
        </w:tc>
      </w:tr>
    </w:tbl>
    <w:p w14:paraId="45997F29" w14:textId="2EA90CE6" w:rsidR="00F0773C" w:rsidRPr="00FF3534" w:rsidRDefault="00784BFD" w:rsidP="002E552A">
      <w:pPr>
        <w:pStyle w:val="Heading3"/>
      </w:pPr>
      <w:r w:rsidRPr="00FF3534">
        <w:t>Uti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3079"/>
        <w:gridCol w:w="3079"/>
      </w:tblGrid>
      <w:tr w:rsidR="0079063C" w:rsidRPr="000412B7" w14:paraId="656BA858" w14:textId="77777777" w:rsidTr="00BC526A">
        <w:tc>
          <w:tcPr>
            <w:tcW w:w="3078" w:type="dxa"/>
            <w:shd w:val="clear" w:color="auto" w:fill="D6E3BC" w:themeFill="accent3" w:themeFillTint="66"/>
          </w:tcPr>
          <w:p w14:paraId="06082F46" w14:textId="054B3F2F" w:rsidR="0079063C" w:rsidRPr="002E552A" w:rsidRDefault="0079063C" w:rsidP="004355D7">
            <w:pPr>
              <w:pStyle w:val="Heading4"/>
              <w:outlineLvl w:val="3"/>
              <w:rPr>
                <w:b/>
                <w:sz w:val="22"/>
              </w:rPr>
            </w:pPr>
            <w:r w:rsidRPr="002E552A">
              <w:rPr>
                <w:b/>
                <w:sz w:val="22"/>
              </w:rPr>
              <w:t>Topic</w:t>
            </w:r>
            <w:r w:rsidR="00BC526A" w:rsidRPr="002E552A">
              <w:rPr>
                <w:b/>
                <w:sz w:val="22"/>
              </w:rPr>
              <w:t>s</w:t>
            </w:r>
          </w:p>
        </w:tc>
        <w:tc>
          <w:tcPr>
            <w:tcW w:w="3079" w:type="dxa"/>
            <w:shd w:val="clear" w:color="auto" w:fill="D6E3BC" w:themeFill="accent3" w:themeFillTint="66"/>
          </w:tcPr>
          <w:p w14:paraId="030A47CE" w14:textId="0A0A024D" w:rsidR="0079063C" w:rsidRPr="002E552A" w:rsidRDefault="0079063C" w:rsidP="004355D7">
            <w:pPr>
              <w:pStyle w:val="Heading4"/>
              <w:outlineLvl w:val="3"/>
              <w:rPr>
                <w:b/>
                <w:sz w:val="22"/>
              </w:rPr>
            </w:pPr>
            <w:r w:rsidRPr="002E552A">
              <w:rPr>
                <w:b/>
                <w:sz w:val="22"/>
              </w:rPr>
              <w:t>Source</w:t>
            </w:r>
          </w:p>
        </w:tc>
        <w:tc>
          <w:tcPr>
            <w:tcW w:w="3079" w:type="dxa"/>
            <w:shd w:val="clear" w:color="auto" w:fill="D6E3BC" w:themeFill="accent3" w:themeFillTint="66"/>
          </w:tcPr>
          <w:p w14:paraId="3C71663B" w14:textId="5450D693" w:rsidR="0079063C" w:rsidRPr="002E552A" w:rsidRDefault="00F319F3" w:rsidP="004355D7">
            <w:pPr>
              <w:pStyle w:val="Heading4"/>
              <w:outlineLvl w:val="3"/>
              <w:rPr>
                <w:b/>
                <w:sz w:val="22"/>
              </w:rPr>
            </w:pPr>
            <w:r w:rsidRPr="002E552A">
              <w:rPr>
                <w:b/>
                <w:sz w:val="22"/>
              </w:rPr>
              <w:t>Response</w:t>
            </w:r>
          </w:p>
        </w:tc>
      </w:tr>
      <w:tr w:rsidR="0079063C" w:rsidRPr="006F729E" w14:paraId="6C8F3A98" w14:textId="77777777" w:rsidTr="00685D87">
        <w:tc>
          <w:tcPr>
            <w:tcW w:w="3078" w:type="dxa"/>
          </w:tcPr>
          <w:p w14:paraId="73DCBAD7" w14:textId="39A62EC5" w:rsidR="0079063C" w:rsidRPr="00F319F3" w:rsidDel="007C524F" w:rsidRDefault="0079063C" w:rsidP="0079063C">
            <w:pPr>
              <w:rPr>
                <w:sz w:val="22"/>
              </w:rPr>
            </w:pPr>
            <w:r w:rsidRPr="00F319F3" w:rsidDel="002A7109">
              <w:rPr>
                <w:sz w:val="22"/>
              </w:rPr>
              <w:t xml:space="preserve">Utilization rate of </w:t>
            </w:r>
            <w:r w:rsidRPr="00F319F3">
              <w:rPr>
                <w:sz w:val="22"/>
              </w:rPr>
              <w:t xml:space="preserve">formal health </w:t>
            </w:r>
            <w:r w:rsidRPr="00F319F3" w:rsidDel="002A7109">
              <w:rPr>
                <w:sz w:val="22"/>
              </w:rPr>
              <w:t>services</w:t>
            </w:r>
            <w:r w:rsidRPr="00F319F3">
              <w:rPr>
                <w:sz w:val="22"/>
              </w:rPr>
              <w:t xml:space="preserve"> (if possible related to diabetes care)</w:t>
            </w:r>
          </w:p>
          <w:p w14:paraId="12CDBDB9" w14:textId="77777777" w:rsidR="0079063C" w:rsidRPr="00F319F3" w:rsidRDefault="0079063C" w:rsidP="0079063C">
            <w:pPr>
              <w:rPr>
                <w:sz w:val="22"/>
              </w:rPr>
            </w:pPr>
          </w:p>
        </w:tc>
        <w:tc>
          <w:tcPr>
            <w:tcW w:w="3079" w:type="dxa"/>
          </w:tcPr>
          <w:p w14:paraId="79F4232B" w14:textId="47FA3F5D" w:rsidR="0079063C" w:rsidRPr="00F319F3" w:rsidRDefault="0079063C" w:rsidP="0079063C">
            <w:pPr>
              <w:rPr>
                <w:sz w:val="22"/>
              </w:rPr>
            </w:pPr>
            <w:r w:rsidRPr="00F319F3">
              <w:rPr>
                <w:sz w:val="22"/>
              </w:rPr>
              <w:t>Health system data</w:t>
            </w:r>
          </w:p>
        </w:tc>
        <w:tc>
          <w:tcPr>
            <w:tcW w:w="3079" w:type="dxa"/>
          </w:tcPr>
          <w:p w14:paraId="25F614F8" w14:textId="11C4DA60" w:rsidR="0079063C" w:rsidRPr="00F319F3" w:rsidRDefault="0079063C" w:rsidP="004355D7">
            <w:pPr>
              <w:pStyle w:val="Heading4"/>
              <w:outlineLvl w:val="3"/>
            </w:pPr>
          </w:p>
        </w:tc>
      </w:tr>
      <w:tr w:rsidR="0079063C" w:rsidRPr="000412B7" w14:paraId="7BEC38C0" w14:textId="77777777" w:rsidTr="00AB35D5">
        <w:tc>
          <w:tcPr>
            <w:tcW w:w="3078" w:type="dxa"/>
          </w:tcPr>
          <w:p w14:paraId="7C009F76" w14:textId="5B1C73D9" w:rsidR="0079063C" w:rsidRPr="00F319F3" w:rsidRDefault="0079063C" w:rsidP="0079063C">
            <w:pPr>
              <w:rPr>
                <w:sz w:val="22"/>
              </w:rPr>
            </w:pPr>
            <w:r w:rsidRPr="00F319F3" w:rsidDel="002A7109">
              <w:rPr>
                <w:sz w:val="22"/>
              </w:rPr>
              <w:t xml:space="preserve">Utilization rate of </w:t>
            </w:r>
            <w:r w:rsidRPr="00F319F3">
              <w:rPr>
                <w:sz w:val="22"/>
              </w:rPr>
              <w:t xml:space="preserve">Community-based </w:t>
            </w:r>
            <w:r w:rsidRPr="00F319F3" w:rsidDel="002A7109">
              <w:rPr>
                <w:sz w:val="22"/>
              </w:rPr>
              <w:t>services</w:t>
            </w:r>
            <w:r w:rsidRPr="00F319F3">
              <w:rPr>
                <w:sz w:val="22"/>
              </w:rPr>
              <w:t xml:space="preserve"> (if possible related to diabetes care)</w:t>
            </w:r>
          </w:p>
          <w:p w14:paraId="51F27E9B" w14:textId="0B32F129" w:rsidR="0079063C" w:rsidRPr="00F319F3" w:rsidDel="002A7109" w:rsidRDefault="0079063C" w:rsidP="0079063C">
            <w:pPr>
              <w:rPr>
                <w:sz w:val="22"/>
              </w:rPr>
            </w:pPr>
          </w:p>
        </w:tc>
        <w:tc>
          <w:tcPr>
            <w:tcW w:w="3079" w:type="dxa"/>
          </w:tcPr>
          <w:p w14:paraId="5EEFEEAD" w14:textId="37170B1A" w:rsidR="0079063C" w:rsidRPr="00F319F3" w:rsidRDefault="0079063C" w:rsidP="0079063C">
            <w:pPr>
              <w:rPr>
                <w:bCs/>
                <w:sz w:val="22"/>
              </w:rPr>
            </w:pPr>
            <w:r w:rsidRPr="00F319F3">
              <w:rPr>
                <w:sz w:val="22"/>
              </w:rPr>
              <w:t>Community interviews</w:t>
            </w:r>
            <w:r w:rsidR="00846062" w:rsidRPr="00F319F3">
              <w:rPr>
                <w:sz w:val="22"/>
              </w:rPr>
              <w:t>/data</w:t>
            </w:r>
          </w:p>
        </w:tc>
        <w:tc>
          <w:tcPr>
            <w:tcW w:w="3079" w:type="dxa"/>
          </w:tcPr>
          <w:p w14:paraId="35A4520B" w14:textId="1D1403C0" w:rsidR="0079063C" w:rsidRPr="00F319F3" w:rsidRDefault="0079063C" w:rsidP="00AB35D5">
            <w:pPr>
              <w:rPr>
                <w:b/>
                <w:bCs/>
                <w:sz w:val="22"/>
              </w:rPr>
            </w:pPr>
          </w:p>
        </w:tc>
      </w:tr>
      <w:tr w:rsidR="0079063C" w:rsidRPr="000412B7" w14:paraId="2C71E047" w14:textId="77777777" w:rsidTr="00AB35D5">
        <w:tc>
          <w:tcPr>
            <w:tcW w:w="3078" w:type="dxa"/>
          </w:tcPr>
          <w:p w14:paraId="304A05E7" w14:textId="77777777" w:rsidR="0079063C" w:rsidRPr="00F319F3" w:rsidRDefault="0079063C" w:rsidP="00AB35D5">
            <w:pPr>
              <w:rPr>
                <w:b/>
                <w:bCs/>
                <w:sz w:val="22"/>
              </w:rPr>
            </w:pPr>
            <w:r w:rsidRPr="00F319F3" w:rsidDel="002A7109">
              <w:rPr>
                <w:sz w:val="22"/>
              </w:rPr>
              <w:t xml:space="preserve">Do services cover patients’ demands? </w:t>
            </w:r>
            <w:r w:rsidRPr="00F319F3">
              <w:rPr>
                <w:sz w:val="22"/>
              </w:rPr>
              <w:t>(</w:t>
            </w:r>
            <w:r w:rsidRPr="00F319F3" w:rsidDel="002A7109">
              <w:rPr>
                <w:sz w:val="22"/>
              </w:rPr>
              <w:t>E.g. hours open, waiting times, perceived quality</w:t>
            </w:r>
            <w:r w:rsidRPr="00F319F3">
              <w:rPr>
                <w:sz w:val="22"/>
              </w:rPr>
              <w:t>, …)</w:t>
            </w:r>
          </w:p>
        </w:tc>
        <w:tc>
          <w:tcPr>
            <w:tcW w:w="3079" w:type="dxa"/>
          </w:tcPr>
          <w:p w14:paraId="22D134D4" w14:textId="77777777" w:rsidR="0079063C" w:rsidRPr="00F319F3" w:rsidRDefault="0079063C" w:rsidP="00AB35D5">
            <w:pPr>
              <w:rPr>
                <w:bCs/>
                <w:sz w:val="22"/>
              </w:rPr>
            </w:pPr>
            <w:r w:rsidRPr="00F319F3">
              <w:rPr>
                <w:bCs/>
                <w:sz w:val="22"/>
              </w:rPr>
              <w:t>Patient interviews, provider interviews</w:t>
            </w:r>
          </w:p>
        </w:tc>
        <w:tc>
          <w:tcPr>
            <w:tcW w:w="3079" w:type="dxa"/>
          </w:tcPr>
          <w:p w14:paraId="4EE46E8C" w14:textId="77777777" w:rsidR="0079063C" w:rsidRPr="00F319F3" w:rsidRDefault="0079063C" w:rsidP="00AB35D5">
            <w:pPr>
              <w:rPr>
                <w:b/>
                <w:bCs/>
                <w:sz w:val="22"/>
              </w:rPr>
            </w:pPr>
          </w:p>
        </w:tc>
      </w:tr>
      <w:tr w:rsidR="0079063C" w:rsidRPr="000412B7" w14:paraId="1E9B1A1C" w14:textId="77777777" w:rsidTr="00AB35D5">
        <w:tc>
          <w:tcPr>
            <w:tcW w:w="3078" w:type="dxa"/>
          </w:tcPr>
          <w:p w14:paraId="27B5E175" w14:textId="77777777" w:rsidR="0079063C" w:rsidRPr="00F319F3" w:rsidRDefault="0079063C" w:rsidP="000412B7">
            <w:pPr>
              <w:pStyle w:val="ListBullet"/>
              <w:rPr>
                <w:b/>
                <w:bCs/>
                <w:sz w:val="22"/>
              </w:rPr>
            </w:pPr>
            <w:r w:rsidRPr="00F319F3">
              <w:rPr>
                <w:sz w:val="22"/>
              </w:rPr>
              <w:t xml:space="preserve">Are the necessary drugs </w:t>
            </w:r>
            <w:r w:rsidRPr="00F319F3" w:rsidDel="002A7109">
              <w:rPr>
                <w:sz w:val="22"/>
              </w:rPr>
              <w:t>availab</w:t>
            </w:r>
            <w:r w:rsidRPr="00F319F3">
              <w:rPr>
                <w:sz w:val="22"/>
              </w:rPr>
              <w:t>le at the health centre/post?</w:t>
            </w:r>
          </w:p>
        </w:tc>
        <w:tc>
          <w:tcPr>
            <w:tcW w:w="3079" w:type="dxa"/>
          </w:tcPr>
          <w:p w14:paraId="0796FAEE" w14:textId="77777777" w:rsidR="0079063C" w:rsidRPr="00F319F3" w:rsidRDefault="0079063C" w:rsidP="00AB35D5">
            <w:pPr>
              <w:rPr>
                <w:b/>
                <w:bCs/>
                <w:sz w:val="22"/>
              </w:rPr>
            </w:pPr>
            <w:r w:rsidRPr="00F319F3">
              <w:rPr>
                <w:bCs/>
                <w:sz w:val="22"/>
              </w:rPr>
              <w:t>Patient interviews, provider interviews</w:t>
            </w:r>
          </w:p>
        </w:tc>
        <w:tc>
          <w:tcPr>
            <w:tcW w:w="3079" w:type="dxa"/>
          </w:tcPr>
          <w:p w14:paraId="4625437E" w14:textId="77777777" w:rsidR="0079063C" w:rsidRPr="00F319F3" w:rsidRDefault="0079063C" w:rsidP="00AB35D5">
            <w:pPr>
              <w:rPr>
                <w:b/>
                <w:bCs/>
                <w:sz w:val="22"/>
              </w:rPr>
            </w:pPr>
          </w:p>
        </w:tc>
      </w:tr>
      <w:tr w:rsidR="0079063C" w:rsidRPr="000412B7" w14:paraId="725FCCC5" w14:textId="77777777" w:rsidTr="00AB35D5">
        <w:tc>
          <w:tcPr>
            <w:tcW w:w="3078" w:type="dxa"/>
          </w:tcPr>
          <w:p w14:paraId="3F4555C6" w14:textId="77777777" w:rsidR="0079063C" w:rsidRPr="00F319F3" w:rsidRDefault="0079063C" w:rsidP="00AB35D5">
            <w:pPr>
              <w:rPr>
                <w:b/>
                <w:bCs/>
                <w:sz w:val="22"/>
              </w:rPr>
            </w:pPr>
            <w:r w:rsidRPr="00F319F3" w:rsidDel="002A7109">
              <w:rPr>
                <w:sz w:val="22"/>
              </w:rPr>
              <w:t xml:space="preserve">Are patient grievances and complaints being addressed, do avenues exist to address these?  </w:t>
            </w:r>
          </w:p>
        </w:tc>
        <w:tc>
          <w:tcPr>
            <w:tcW w:w="3079" w:type="dxa"/>
          </w:tcPr>
          <w:p w14:paraId="61F87035" w14:textId="77777777" w:rsidR="0079063C" w:rsidRPr="00F319F3" w:rsidRDefault="0079063C" w:rsidP="00AB35D5">
            <w:pPr>
              <w:rPr>
                <w:b/>
                <w:bCs/>
                <w:sz w:val="22"/>
              </w:rPr>
            </w:pPr>
            <w:r w:rsidRPr="00F319F3">
              <w:rPr>
                <w:bCs/>
                <w:sz w:val="22"/>
              </w:rPr>
              <w:t>Patient interviews, provider interviews</w:t>
            </w:r>
          </w:p>
        </w:tc>
        <w:tc>
          <w:tcPr>
            <w:tcW w:w="3079" w:type="dxa"/>
          </w:tcPr>
          <w:p w14:paraId="12F594F2" w14:textId="77777777" w:rsidR="0079063C" w:rsidRPr="00F319F3" w:rsidRDefault="0079063C" w:rsidP="00AB35D5">
            <w:pPr>
              <w:rPr>
                <w:b/>
                <w:bCs/>
                <w:sz w:val="22"/>
              </w:rPr>
            </w:pPr>
          </w:p>
        </w:tc>
      </w:tr>
    </w:tbl>
    <w:p w14:paraId="17031D89" w14:textId="0E3105F8" w:rsidR="002D25F3" w:rsidRDefault="003D3473" w:rsidP="00BA5966">
      <w:pPr>
        <w:pStyle w:val="Heading2"/>
        <w:numPr>
          <w:ilvl w:val="1"/>
          <w:numId w:val="70"/>
        </w:numPr>
      </w:pPr>
      <w:bookmarkStart w:id="123" w:name="_Toc533401487"/>
      <w:r w:rsidRPr="00833E41">
        <w:lastRenderedPageBreak/>
        <w:t xml:space="preserve">Output indicators </w:t>
      </w:r>
      <w:r w:rsidRPr="003D3473">
        <w:t xml:space="preserve">of T2DM management: </w:t>
      </w:r>
      <w:r w:rsidR="00685D87" w:rsidRPr="00C63FF5">
        <w:t>Control</w:t>
      </w:r>
      <w:r w:rsidR="00ED1D3E" w:rsidRPr="00C63FF5">
        <w:t xml:space="preserve"> of risk factors, </w:t>
      </w:r>
      <w:proofErr w:type="spellStart"/>
      <w:r w:rsidR="00685D87" w:rsidRPr="00C63FF5">
        <w:t>glycaemic</w:t>
      </w:r>
      <w:proofErr w:type="spellEnd"/>
      <w:r w:rsidR="00ED1D3E" w:rsidRPr="00C63FF5">
        <w:t xml:space="preserve"> control, patient satisfaction, wellbeing, </w:t>
      </w:r>
      <w:proofErr w:type="spellStart"/>
      <w:r w:rsidR="00ED1D3E" w:rsidRPr="00C63FF5">
        <w:t>etc</w:t>
      </w:r>
      <w:bookmarkEnd w:id="123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3079"/>
        <w:gridCol w:w="3079"/>
      </w:tblGrid>
      <w:tr w:rsidR="002D25F3" w:rsidRPr="004355D7" w14:paraId="13CDA7BA" w14:textId="77777777" w:rsidTr="002D25F3">
        <w:tc>
          <w:tcPr>
            <w:tcW w:w="3078" w:type="dxa"/>
          </w:tcPr>
          <w:p w14:paraId="0DBE3D96" w14:textId="28CED713" w:rsidR="002D25F3" w:rsidRPr="00784BFD" w:rsidRDefault="002D25F3" w:rsidP="002D25F3">
            <w:pPr>
              <w:rPr>
                <w:sz w:val="22"/>
              </w:rPr>
            </w:pPr>
            <w:r w:rsidRPr="00784BFD">
              <w:rPr>
                <w:sz w:val="22"/>
              </w:rPr>
              <w:t>glycaemic control</w:t>
            </w:r>
          </w:p>
        </w:tc>
        <w:tc>
          <w:tcPr>
            <w:tcW w:w="3079" w:type="dxa"/>
          </w:tcPr>
          <w:p w14:paraId="564D65F4" w14:textId="22DB8004" w:rsidR="002D25F3" w:rsidRPr="00784BFD" w:rsidRDefault="002D25F3" w:rsidP="002D25F3">
            <w:pPr>
              <w:rPr>
                <w:sz w:val="22"/>
              </w:rPr>
            </w:pPr>
            <w:r w:rsidRPr="00784BFD">
              <w:rPr>
                <w:sz w:val="22"/>
              </w:rPr>
              <w:t>Proportion of diabetics on oral anti-diabetics</w:t>
            </w:r>
          </w:p>
        </w:tc>
        <w:tc>
          <w:tcPr>
            <w:tcW w:w="3079" w:type="dxa"/>
          </w:tcPr>
          <w:p w14:paraId="724D1FE6" w14:textId="77777777" w:rsidR="002D25F3" w:rsidRPr="00784BFD" w:rsidRDefault="002D25F3" w:rsidP="002D25F3">
            <w:pPr>
              <w:rPr>
                <w:sz w:val="22"/>
              </w:rPr>
            </w:pPr>
          </w:p>
        </w:tc>
      </w:tr>
      <w:tr w:rsidR="002D25F3" w:rsidRPr="004355D7" w14:paraId="6A6475A2" w14:textId="77777777" w:rsidTr="002D25F3">
        <w:tc>
          <w:tcPr>
            <w:tcW w:w="3078" w:type="dxa"/>
          </w:tcPr>
          <w:p w14:paraId="53A85712" w14:textId="2F039957" w:rsidR="002D25F3" w:rsidRPr="00784BFD" w:rsidRDefault="002D25F3" w:rsidP="002D25F3">
            <w:pPr>
              <w:rPr>
                <w:sz w:val="22"/>
              </w:rPr>
            </w:pPr>
          </w:p>
        </w:tc>
        <w:tc>
          <w:tcPr>
            <w:tcW w:w="3079" w:type="dxa"/>
          </w:tcPr>
          <w:p w14:paraId="7C2138D5" w14:textId="3EFB131E" w:rsidR="002D25F3" w:rsidRPr="00784BFD" w:rsidRDefault="002D25F3" w:rsidP="002D25F3">
            <w:pPr>
              <w:rPr>
                <w:sz w:val="22"/>
              </w:rPr>
            </w:pPr>
            <w:r w:rsidRPr="00784BFD">
              <w:rPr>
                <w:sz w:val="22"/>
              </w:rPr>
              <w:t>Average Hb1AC of diagnosed diabetics</w:t>
            </w:r>
          </w:p>
        </w:tc>
        <w:tc>
          <w:tcPr>
            <w:tcW w:w="3079" w:type="dxa"/>
          </w:tcPr>
          <w:p w14:paraId="218E47C8" w14:textId="77777777" w:rsidR="002D25F3" w:rsidRPr="00784BFD" w:rsidRDefault="002D25F3" w:rsidP="002D25F3">
            <w:pPr>
              <w:rPr>
                <w:sz w:val="22"/>
              </w:rPr>
            </w:pPr>
          </w:p>
        </w:tc>
      </w:tr>
      <w:tr w:rsidR="002D25F3" w:rsidRPr="004355D7" w14:paraId="08F76C14" w14:textId="77777777" w:rsidTr="002D25F3">
        <w:tc>
          <w:tcPr>
            <w:tcW w:w="3078" w:type="dxa"/>
          </w:tcPr>
          <w:p w14:paraId="114A9966" w14:textId="54B8D824" w:rsidR="002D25F3" w:rsidRPr="00784BFD" w:rsidRDefault="002D25F3" w:rsidP="002D25F3">
            <w:pPr>
              <w:rPr>
                <w:sz w:val="22"/>
              </w:rPr>
            </w:pPr>
            <w:r w:rsidRPr="00784BFD">
              <w:rPr>
                <w:sz w:val="22"/>
              </w:rPr>
              <w:t>Risk factors</w:t>
            </w:r>
          </w:p>
          <w:p w14:paraId="2B01A79D" w14:textId="6AF6C1F5" w:rsidR="002D25F3" w:rsidRPr="00784BFD" w:rsidRDefault="002D25F3" w:rsidP="002D25F3">
            <w:pPr>
              <w:rPr>
                <w:sz w:val="22"/>
              </w:rPr>
            </w:pPr>
          </w:p>
        </w:tc>
        <w:tc>
          <w:tcPr>
            <w:tcW w:w="3079" w:type="dxa"/>
          </w:tcPr>
          <w:p w14:paraId="7987EAC1" w14:textId="50381D3C" w:rsidR="002D25F3" w:rsidRPr="00784BFD" w:rsidRDefault="002D25F3" w:rsidP="002D25F3">
            <w:pPr>
              <w:rPr>
                <w:sz w:val="22"/>
              </w:rPr>
            </w:pPr>
            <w:r w:rsidRPr="00784BFD">
              <w:rPr>
                <w:sz w:val="22"/>
              </w:rPr>
              <w:t>Proportion of patients with a normal blood pressure</w:t>
            </w:r>
          </w:p>
        </w:tc>
        <w:tc>
          <w:tcPr>
            <w:tcW w:w="3079" w:type="dxa"/>
          </w:tcPr>
          <w:p w14:paraId="6E45DB35" w14:textId="77777777" w:rsidR="002D25F3" w:rsidRPr="00784BFD" w:rsidRDefault="002D25F3" w:rsidP="002D25F3">
            <w:pPr>
              <w:rPr>
                <w:sz w:val="22"/>
              </w:rPr>
            </w:pPr>
          </w:p>
        </w:tc>
      </w:tr>
      <w:tr w:rsidR="002D25F3" w:rsidRPr="004355D7" w14:paraId="409ABD0E" w14:textId="77777777" w:rsidTr="002D25F3">
        <w:tc>
          <w:tcPr>
            <w:tcW w:w="3078" w:type="dxa"/>
          </w:tcPr>
          <w:p w14:paraId="16F9FD6E" w14:textId="62AD5F49" w:rsidR="002D25F3" w:rsidRPr="00784BFD" w:rsidRDefault="002D25F3" w:rsidP="002D25F3">
            <w:pPr>
              <w:rPr>
                <w:sz w:val="22"/>
              </w:rPr>
            </w:pPr>
          </w:p>
        </w:tc>
        <w:tc>
          <w:tcPr>
            <w:tcW w:w="3079" w:type="dxa"/>
          </w:tcPr>
          <w:p w14:paraId="0F7C275A" w14:textId="302D6FE7" w:rsidR="002D25F3" w:rsidRPr="00784BFD" w:rsidRDefault="002D25F3" w:rsidP="002D25F3">
            <w:pPr>
              <w:rPr>
                <w:sz w:val="22"/>
              </w:rPr>
            </w:pPr>
            <w:r w:rsidRPr="00784BFD">
              <w:rPr>
                <w:sz w:val="22"/>
              </w:rPr>
              <w:t>Proportion of patients following a diet</w:t>
            </w:r>
          </w:p>
        </w:tc>
        <w:tc>
          <w:tcPr>
            <w:tcW w:w="3079" w:type="dxa"/>
          </w:tcPr>
          <w:p w14:paraId="28FE58A0" w14:textId="77777777" w:rsidR="002D25F3" w:rsidRPr="00784BFD" w:rsidRDefault="002D25F3" w:rsidP="002D25F3">
            <w:pPr>
              <w:rPr>
                <w:sz w:val="22"/>
              </w:rPr>
            </w:pPr>
          </w:p>
        </w:tc>
      </w:tr>
      <w:tr w:rsidR="002D25F3" w:rsidRPr="004355D7" w14:paraId="2B11EF0F" w14:textId="77777777" w:rsidTr="002D25F3">
        <w:tc>
          <w:tcPr>
            <w:tcW w:w="3078" w:type="dxa"/>
          </w:tcPr>
          <w:p w14:paraId="371FDCDF" w14:textId="77777777" w:rsidR="002D25F3" w:rsidRPr="00784BFD" w:rsidRDefault="002D25F3" w:rsidP="002D25F3">
            <w:pPr>
              <w:rPr>
                <w:sz w:val="22"/>
              </w:rPr>
            </w:pPr>
          </w:p>
        </w:tc>
        <w:tc>
          <w:tcPr>
            <w:tcW w:w="3079" w:type="dxa"/>
          </w:tcPr>
          <w:p w14:paraId="5C691A39" w14:textId="54445D6F" w:rsidR="002D25F3" w:rsidRPr="00784BFD" w:rsidRDefault="002D25F3" w:rsidP="002D25F3">
            <w:pPr>
              <w:rPr>
                <w:sz w:val="22"/>
              </w:rPr>
            </w:pPr>
            <w:r w:rsidRPr="00784BFD">
              <w:rPr>
                <w:sz w:val="22"/>
              </w:rPr>
              <w:t xml:space="preserve">Proportion of patients doing physical activity </w:t>
            </w:r>
          </w:p>
        </w:tc>
        <w:tc>
          <w:tcPr>
            <w:tcW w:w="3079" w:type="dxa"/>
          </w:tcPr>
          <w:p w14:paraId="471FD3EC" w14:textId="77777777" w:rsidR="002D25F3" w:rsidRPr="00784BFD" w:rsidRDefault="002D25F3" w:rsidP="002D25F3">
            <w:pPr>
              <w:rPr>
                <w:sz w:val="22"/>
              </w:rPr>
            </w:pPr>
          </w:p>
        </w:tc>
      </w:tr>
    </w:tbl>
    <w:p w14:paraId="282ECCCB" w14:textId="1C706D2C" w:rsidR="007C524F" w:rsidRPr="00833E41" w:rsidRDefault="007C524F" w:rsidP="00BA5966">
      <w:pPr>
        <w:pStyle w:val="Heading2"/>
        <w:numPr>
          <w:ilvl w:val="1"/>
          <w:numId w:val="70"/>
        </w:numPr>
      </w:pPr>
      <w:bookmarkStart w:id="124" w:name="_Toc418008720"/>
      <w:bookmarkStart w:id="125" w:name="_Toc418009154"/>
      <w:bookmarkStart w:id="126" w:name="_Toc418009360"/>
      <w:bookmarkStart w:id="127" w:name="_Toc418008721"/>
      <w:bookmarkStart w:id="128" w:name="_Toc418009155"/>
      <w:bookmarkStart w:id="129" w:name="_Toc418009361"/>
      <w:bookmarkStart w:id="130" w:name="_Toc418008722"/>
      <w:bookmarkStart w:id="131" w:name="_Toc418009156"/>
      <w:bookmarkStart w:id="132" w:name="_Toc418009362"/>
      <w:bookmarkStart w:id="133" w:name="_Toc418008723"/>
      <w:bookmarkStart w:id="134" w:name="_Toc418009157"/>
      <w:bookmarkStart w:id="135" w:name="_Toc418009363"/>
      <w:bookmarkStart w:id="136" w:name="_Toc418008724"/>
      <w:bookmarkStart w:id="137" w:name="_Toc418009158"/>
      <w:bookmarkStart w:id="138" w:name="_Toc418009364"/>
      <w:bookmarkStart w:id="139" w:name="_Toc418008725"/>
      <w:bookmarkStart w:id="140" w:name="_Toc418009159"/>
      <w:bookmarkStart w:id="141" w:name="_Toc418009365"/>
      <w:bookmarkStart w:id="142" w:name="_Toc418008726"/>
      <w:bookmarkStart w:id="143" w:name="_Toc418009160"/>
      <w:bookmarkStart w:id="144" w:name="_Toc418009366"/>
      <w:bookmarkStart w:id="145" w:name="_Toc418008727"/>
      <w:bookmarkStart w:id="146" w:name="_Toc418009161"/>
      <w:bookmarkStart w:id="147" w:name="_Toc418009367"/>
      <w:bookmarkStart w:id="148" w:name="_Toc418008728"/>
      <w:bookmarkStart w:id="149" w:name="_Toc418009162"/>
      <w:bookmarkStart w:id="150" w:name="_Toc418009368"/>
      <w:bookmarkStart w:id="151" w:name="_Toc418008729"/>
      <w:bookmarkStart w:id="152" w:name="_Toc418009163"/>
      <w:bookmarkStart w:id="153" w:name="_Toc418009369"/>
      <w:bookmarkStart w:id="154" w:name="_Toc533401488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r w:rsidRPr="00833E41">
        <w:t xml:space="preserve">Local context </w:t>
      </w:r>
      <w:r w:rsidR="00784BFD">
        <w:t>(field site/district/town area), s</w:t>
      </w:r>
      <w:r w:rsidRPr="00833E41">
        <w:t>ocial situation and community</w:t>
      </w:r>
      <w:bookmarkEnd w:id="154"/>
    </w:p>
    <w:p w14:paraId="26735B25" w14:textId="77777777" w:rsidR="007C524F" w:rsidRDefault="007C524F" w:rsidP="002E552A">
      <w:pPr>
        <w:pStyle w:val="Heading3"/>
        <w:rPr>
          <w:lang w:eastAsia="en-GB"/>
        </w:rPr>
      </w:pPr>
      <w:r w:rsidRPr="00D52B77">
        <w:rPr>
          <w:lang w:eastAsia="en-GB"/>
        </w:rPr>
        <w:t>Existing community networks,</w:t>
      </w:r>
      <w:r w:rsidRPr="00D52B77">
        <w:t xml:space="preserve"> </w:t>
      </w:r>
      <w:r w:rsidRPr="00D52B77">
        <w:rPr>
          <w:lang w:eastAsia="en-GB"/>
        </w:rPr>
        <w:t>social anchors</w:t>
      </w:r>
    </w:p>
    <w:p w14:paraId="327C544A" w14:textId="38F58748" w:rsidR="007C524F" w:rsidRDefault="00622818" w:rsidP="007C524F">
      <w:pPr>
        <w:rPr>
          <w:lang w:val="en-US" w:eastAsia="en-GB"/>
        </w:rPr>
      </w:pPr>
      <w:r w:rsidRPr="00622818">
        <w:rPr>
          <w:lang w:val="en-US" w:eastAsia="en-GB"/>
        </w:rPr>
        <w:t xml:space="preserve">Describe their existence and potential relevant </w:t>
      </w:r>
      <w:r>
        <w:rPr>
          <w:lang w:val="en-US" w:eastAsia="en-GB"/>
        </w:rPr>
        <w:t>to diabetes care and management</w:t>
      </w:r>
    </w:p>
    <w:p w14:paraId="66BA570C" w14:textId="77777777" w:rsidR="007C524F" w:rsidRDefault="007C524F" w:rsidP="002E552A">
      <w:pPr>
        <w:pStyle w:val="Heading3"/>
        <w:rPr>
          <w:lang w:eastAsia="en-GB"/>
        </w:rPr>
      </w:pPr>
      <w:r w:rsidRPr="00D52B77">
        <w:rPr>
          <w:lang w:eastAsia="en-GB"/>
        </w:rPr>
        <w:t>Expected support from family, relatives</w:t>
      </w:r>
    </w:p>
    <w:p w14:paraId="15AA6218" w14:textId="6A186FB0" w:rsidR="007C524F" w:rsidRDefault="00622818" w:rsidP="007C524F">
      <w:pPr>
        <w:rPr>
          <w:lang w:val="en-US" w:eastAsia="en-GB"/>
        </w:rPr>
      </w:pPr>
      <w:r>
        <w:rPr>
          <w:lang w:val="en-US" w:eastAsia="en-GB"/>
        </w:rPr>
        <w:t>To what extend can people living with diabetes expect support from their family,</w:t>
      </w:r>
      <w:r w:rsidR="00C82E41">
        <w:rPr>
          <w:lang w:val="en-US" w:eastAsia="en-GB"/>
        </w:rPr>
        <w:t xml:space="preserve"> are they still accepted in their families, does status in the family play a role in this? </w:t>
      </w:r>
    </w:p>
    <w:p w14:paraId="4481FA6D" w14:textId="77777777" w:rsidR="007C524F" w:rsidRDefault="007C524F" w:rsidP="002E552A">
      <w:pPr>
        <w:pStyle w:val="Heading3"/>
        <w:rPr>
          <w:lang w:eastAsia="en-GB"/>
        </w:rPr>
      </w:pPr>
      <w:r w:rsidRPr="00D52B77">
        <w:rPr>
          <w:lang w:eastAsia="en-GB"/>
        </w:rPr>
        <w:t>Community promotion of healthy habits (diet, physical activity)</w:t>
      </w:r>
    </w:p>
    <w:p w14:paraId="4970FAEB" w14:textId="6FF5A5D0" w:rsidR="007C524F" w:rsidRDefault="00C82E41" w:rsidP="007C524F">
      <w:pPr>
        <w:rPr>
          <w:lang w:val="en-US" w:eastAsia="en-GB"/>
        </w:rPr>
      </w:pPr>
      <w:r>
        <w:rPr>
          <w:lang w:val="en-US" w:eastAsia="en-GB"/>
        </w:rPr>
        <w:t xml:space="preserve">Describe the existing initiatives. </w:t>
      </w:r>
    </w:p>
    <w:p w14:paraId="0E56E29D" w14:textId="77777777" w:rsidR="007C524F" w:rsidRDefault="007C524F" w:rsidP="002E552A">
      <w:pPr>
        <w:pStyle w:val="Heading3"/>
        <w:rPr>
          <w:lang w:eastAsia="en-GB"/>
        </w:rPr>
      </w:pPr>
      <w:r w:rsidRPr="00D52B77">
        <w:rPr>
          <w:lang w:eastAsia="en-GB"/>
        </w:rPr>
        <w:t>Community position towards self-management of health and care</w:t>
      </w:r>
    </w:p>
    <w:p w14:paraId="36406153" w14:textId="3A65ECF1" w:rsidR="007C524F" w:rsidRPr="00833E41" w:rsidRDefault="00C82E41" w:rsidP="007C524F">
      <w:pPr>
        <w:rPr>
          <w:lang w:val="en-US" w:eastAsia="en-GB"/>
        </w:rPr>
      </w:pPr>
      <w:r>
        <w:rPr>
          <w:lang w:val="en-US" w:eastAsia="en-GB"/>
        </w:rPr>
        <w:t xml:space="preserve">Is this accepted, promoted, enabled? </w:t>
      </w:r>
    </w:p>
    <w:p w14:paraId="5EE28125" w14:textId="77777777" w:rsidR="007C524F" w:rsidRDefault="007C524F" w:rsidP="002E552A">
      <w:pPr>
        <w:pStyle w:val="Heading3"/>
        <w:rPr>
          <w:lang w:eastAsia="en-GB"/>
        </w:rPr>
      </w:pPr>
      <w:r w:rsidRPr="00D52B77">
        <w:rPr>
          <w:lang w:eastAsia="en-GB"/>
        </w:rPr>
        <w:t>Community/cultural position towards accountability</w:t>
      </w:r>
    </w:p>
    <w:p w14:paraId="32815A09" w14:textId="076F473A" w:rsidR="007C524F" w:rsidRPr="00C82E41" w:rsidRDefault="00C82E41" w:rsidP="007C524F">
      <w:pPr>
        <w:rPr>
          <w:lang w:val="en-US" w:eastAsia="en-GB"/>
        </w:rPr>
      </w:pPr>
      <w:r>
        <w:rPr>
          <w:lang w:val="en-US" w:eastAsia="en-GB"/>
        </w:rPr>
        <w:t xml:space="preserve">Describe who is held accountable for people living with diabetes, the patient her/himself, the family, the community, the health care system, or god?   </w:t>
      </w:r>
    </w:p>
    <w:p w14:paraId="2767CCD5" w14:textId="77777777" w:rsidR="007C524F" w:rsidRDefault="007C524F" w:rsidP="002E552A">
      <w:pPr>
        <w:pStyle w:val="Heading3"/>
        <w:rPr>
          <w:lang w:eastAsia="en-GB"/>
        </w:rPr>
      </w:pPr>
      <w:r w:rsidRPr="00D52B77">
        <w:rPr>
          <w:lang w:eastAsia="en-GB"/>
        </w:rPr>
        <w:t>Community/cultural position towards T2DM (stigma)</w:t>
      </w:r>
    </w:p>
    <w:p w14:paraId="5429DEBF" w14:textId="0B702552" w:rsidR="007C524F" w:rsidRPr="00D52B77" w:rsidRDefault="00C82E41" w:rsidP="007C524F">
      <w:pPr>
        <w:rPr>
          <w:lang w:val="en-GB" w:eastAsia="en-GB"/>
        </w:rPr>
      </w:pPr>
      <w:r>
        <w:rPr>
          <w:lang w:val="en-GB" w:eastAsia="en-GB"/>
        </w:rPr>
        <w:t xml:space="preserve">To what extend does stigma exist and play a role (could be positive as well as negative) in the management and care of people living with diabetes. </w:t>
      </w:r>
    </w:p>
    <w:p w14:paraId="65531748" w14:textId="77777777" w:rsidR="007C524F" w:rsidRPr="00D52B77" w:rsidRDefault="007C524F" w:rsidP="002E552A">
      <w:pPr>
        <w:pStyle w:val="Heading3"/>
      </w:pPr>
      <w:r w:rsidRPr="00D52B77">
        <w:t>Environmental elements</w:t>
      </w:r>
    </w:p>
    <w:p w14:paraId="3FB11373" w14:textId="33144706" w:rsidR="007C524F" w:rsidRPr="00D52B77" w:rsidRDefault="00C82E41" w:rsidP="000412B7">
      <w:pPr>
        <w:pStyle w:val="ListBullet"/>
      </w:pPr>
      <w:r>
        <w:t>Is the study setting rural or urban?</w:t>
      </w:r>
    </w:p>
    <w:p w14:paraId="07440B02" w14:textId="77777777" w:rsidR="007C524F" w:rsidRDefault="007C524F" w:rsidP="000412B7">
      <w:pPr>
        <w:pStyle w:val="ListBullet"/>
      </w:pPr>
      <w:r w:rsidRPr="00D52B77">
        <w:t>Does the environment allow/enable physical activity?</w:t>
      </w:r>
    </w:p>
    <w:p w14:paraId="25597816" w14:textId="7460ADF2" w:rsidR="000412B7" w:rsidRDefault="00C82E41" w:rsidP="000412B7">
      <w:pPr>
        <w:pStyle w:val="ListBullet"/>
      </w:pPr>
      <w:r w:rsidRPr="00D52B77">
        <w:t xml:space="preserve">Does the environment allow/enable </w:t>
      </w:r>
      <w:r>
        <w:t>a healthy diet</w:t>
      </w:r>
      <w:r w:rsidRPr="00D52B77">
        <w:t>?</w:t>
      </w:r>
    </w:p>
    <w:p w14:paraId="58182C29" w14:textId="245B020F" w:rsidR="00AB35D5" w:rsidRDefault="00AB35D5" w:rsidP="000412B7">
      <w:pPr>
        <w:pStyle w:val="ListBullet"/>
      </w:pPr>
    </w:p>
    <w:p w14:paraId="7D09EC9C" w14:textId="77777777" w:rsidR="000412B7" w:rsidRDefault="000412B7" w:rsidP="000412B7">
      <w:pPr>
        <w:pStyle w:val="ListBullet"/>
      </w:pPr>
    </w:p>
    <w:p w14:paraId="00C729B1" w14:textId="77777777" w:rsidR="000412B7" w:rsidRDefault="000412B7" w:rsidP="000412B7">
      <w:pPr>
        <w:pStyle w:val="ListBullet"/>
      </w:pPr>
    </w:p>
    <w:p w14:paraId="739718EE" w14:textId="77777777" w:rsidR="000412B7" w:rsidRDefault="000412B7" w:rsidP="000412B7">
      <w:pPr>
        <w:pStyle w:val="ListBullet"/>
      </w:pPr>
    </w:p>
    <w:p w14:paraId="06A4540F" w14:textId="77777777" w:rsidR="000412B7" w:rsidRDefault="000412B7" w:rsidP="000412B7">
      <w:pPr>
        <w:pStyle w:val="ListBullet"/>
      </w:pPr>
    </w:p>
    <w:p w14:paraId="69396A2F" w14:textId="77777777" w:rsidR="000412B7" w:rsidRPr="00D52B77" w:rsidRDefault="000412B7" w:rsidP="000412B7">
      <w:pPr>
        <w:pStyle w:val="ListBullet"/>
      </w:pPr>
    </w:p>
    <w:p w14:paraId="630694D8" w14:textId="77777777" w:rsidR="007C524F" w:rsidRDefault="007C524F" w:rsidP="00BA5966">
      <w:pPr>
        <w:pStyle w:val="Heading2"/>
        <w:numPr>
          <w:ilvl w:val="1"/>
          <w:numId w:val="70"/>
        </w:numPr>
      </w:pPr>
      <w:bookmarkStart w:id="155" w:name="_Toc533401489"/>
      <w:r w:rsidRPr="00D52B77">
        <w:t>Distal context (country profile)</w:t>
      </w:r>
      <w:bookmarkEnd w:id="155"/>
    </w:p>
    <w:p w14:paraId="0E891D94" w14:textId="77777777" w:rsidR="007C524F" w:rsidRPr="00D52B77" w:rsidRDefault="007C524F" w:rsidP="002E552A">
      <w:pPr>
        <w:pStyle w:val="Heading3"/>
      </w:pPr>
      <w:r w:rsidRPr="00D52B77">
        <w:t>Health system</w:t>
      </w:r>
    </w:p>
    <w:p w14:paraId="3D407AF3" w14:textId="68AD230D" w:rsidR="007C524F" w:rsidRPr="00F319F3" w:rsidRDefault="00BB4468" w:rsidP="002E552A">
      <w:pPr>
        <w:pStyle w:val="Heading5"/>
        <w:numPr>
          <w:ilvl w:val="3"/>
          <w:numId w:val="53"/>
        </w:numPr>
      </w:pPr>
      <w:r w:rsidRPr="00F319F3">
        <w:t xml:space="preserve">General characteristics </w:t>
      </w:r>
      <w:r w:rsidR="007C524F" w:rsidRPr="00F319F3">
        <w:t>of the health system</w:t>
      </w:r>
    </w:p>
    <w:p w14:paraId="6DB9A15A" w14:textId="725675BD" w:rsidR="007C524F" w:rsidRPr="00F319F3" w:rsidRDefault="007C524F" w:rsidP="002E552A">
      <w:r w:rsidRPr="00F319F3">
        <w:t>Describe the overall structure of the health system (main actors, structure and tiers, relations and interactions among main actors and between the different levels</w:t>
      </w:r>
      <w:r w:rsidRPr="00F319F3">
        <w:rPr>
          <w:lang w:eastAsia="en-GB"/>
        </w:rPr>
        <w:t>, incl. referral system</w:t>
      </w:r>
      <w:r w:rsidRPr="00F319F3">
        <w:t xml:space="preserve">, the provision, degree of integration, … ) </w:t>
      </w:r>
    </w:p>
    <w:p w14:paraId="60E32B88" w14:textId="16DA938D" w:rsidR="00BB4468" w:rsidRPr="00F319F3" w:rsidRDefault="007C524F" w:rsidP="002E552A">
      <w:pPr>
        <w:rPr>
          <w:lang w:eastAsia="en-GB"/>
        </w:rPr>
      </w:pPr>
      <w:r w:rsidRPr="00F319F3">
        <w:t>Governance structure</w:t>
      </w:r>
      <w:r w:rsidR="00BB4468" w:rsidRPr="00F319F3">
        <w:t>: d</w:t>
      </w:r>
      <w:r w:rsidRPr="00F319F3">
        <w:t>escribe the national / local governance structure</w:t>
      </w:r>
      <w:r w:rsidRPr="00F319F3">
        <w:rPr>
          <w:lang w:eastAsia="en-GB"/>
        </w:rPr>
        <w:t xml:space="preserve"> (+ degree of </w:t>
      </w:r>
      <w:r w:rsidR="00784BFD" w:rsidRPr="00F319F3">
        <w:rPr>
          <w:lang w:eastAsia="en-GB"/>
        </w:rPr>
        <w:t>decentralization</w:t>
      </w:r>
      <w:r w:rsidRPr="00F319F3">
        <w:rPr>
          <w:lang w:eastAsia="en-GB"/>
        </w:rPr>
        <w:t>)</w:t>
      </w:r>
      <w:r w:rsidR="00BB4468" w:rsidRPr="00F319F3">
        <w:t>, r</w:t>
      </w:r>
      <w:r w:rsidRPr="00F319F3">
        <w:rPr>
          <w:lang w:eastAsia="en-GB"/>
        </w:rPr>
        <w:t xml:space="preserve">elationship between public and private providers (accreditation, regulation, cooperation, …) </w:t>
      </w:r>
    </w:p>
    <w:p w14:paraId="0985989B" w14:textId="6D0B5F5A" w:rsidR="007C524F" w:rsidRPr="00F319F3" w:rsidRDefault="00BB4468" w:rsidP="002E552A">
      <w:pPr>
        <w:rPr>
          <w:lang w:eastAsia="en-GB"/>
        </w:rPr>
      </w:pPr>
      <w:r w:rsidRPr="00F319F3">
        <w:rPr>
          <w:lang w:eastAsia="en-GB"/>
        </w:rPr>
        <w:t>Health financing:</w:t>
      </w:r>
      <w:r w:rsidRPr="00F319F3">
        <w:t xml:space="preserve"> Describe health financing (public-private expenditure, OOP, pooling mechanisms – health insurance</w:t>
      </w:r>
      <w:r w:rsidR="008410D9" w:rsidRPr="00F319F3">
        <w:t xml:space="preserve">) </w:t>
      </w:r>
    </w:p>
    <w:p w14:paraId="653C208A" w14:textId="7FD66015" w:rsidR="007C524F" w:rsidRPr="00F319F3" w:rsidRDefault="007C524F" w:rsidP="002E552A">
      <w:pPr>
        <w:pStyle w:val="Heading5"/>
        <w:numPr>
          <w:ilvl w:val="3"/>
          <w:numId w:val="53"/>
        </w:numPr>
      </w:pPr>
      <w:r w:rsidRPr="00F319F3">
        <w:t>Health policy</w:t>
      </w:r>
    </w:p>
    <w:p w14:paraId="4EB92ABE" w14:textId="440B1230" w:rsidR="007C524F" w:rsidRPr="00F319F3" w:rsidRDefault="007C524F" w:rsidP="002E552A">
      <w:pPr>
        <w:pStyle w:val="ListParagraph"/>
        <w:numPr>
          <w:ilvl w:val="0"/>
          <w:numId w:val="71"/>
        </w:numPr>
      </w:pPr>
      <w:r w:rsidRPr="00F319F3">
        <w:t>Describe recent developments in national health policies</w:t>
      </w:r>
      <w:r w:rsidR="00BB4468" w:rsidRPr="00F319F3">
        <w:t xml:space="preserve"> </w:t>
      </w:r>
    </w:p>
    <w:p w14:paraId="532DC4BB" w14:textId="77777777" w:rsidR="00921EEF" w:rsidRPr="00F319F3" w:rsidRDefault="007C524F" w:rsidP="002E552A">
      <w:pPr>
        <w:pStyle w:val="ListParagraph"/>
        <w:numPr>
          <w:ilvl w:val="0"/>
          <w:numId w:val="71"/>
        </w:numPr>
      </w:pPr>
      <w:r w:rsidRPr="00F319F3">
        <w:t>Describe recent health sector reforms</w:t>
      </w:r>
    </w:p>
    <w:p w14:paraId="3E8E6602" w14:textId="6CF6E365" w:rsidR="008E0C8E" w:rsidRPr="00F319F3" w:rsidRDefault="00921EEF" w:rsidP="002E552A">
      <w:pPr>
        <w:pStyle w:val="ListParagraph"/>
        <w:numPr>
          <w:ilvl w:val="0"/>
          <w:numId w:val="71"/>
        </w:numPr>
      </w:pPr>
      <w:r w:rsidRPr="00F319F3">
        <w:t>To what extent is the policy environment transparent, are citizens/communities involved in policy formulation (participation).</w:t>
      </w:r>
    </w:p>
    <w:p w14:paraId="1F2F7840" w14:textId="3C16AB6F" w:rsidR="00ED1D3E" w:rsidRPr="00F319F3" w:rsidRDefault="00ED1D3E" w:rsidP="002E552A">
      <w:pPr>
        <w:pStyle w:val="ListParagraph"/>
        <w:numPr>
          <w:ilvl w:val="0"/>
          <w:numId w:val="71"/>
        </w:numPr>
      </w:pPr>
      <w:r w:rsidRPr="00F319F3">
        <w:t>NCD policy</w:t>
      </w:r>
      <w:r w:rsidR="008E0C8E" w:rsidRPr="00F319F3">
        <w:t xml:space="preserve">: </w:t>
      </w:r>
    </w:p>
    <w:p w14:paraId="419D9F4C" w14:textId="4351F996" w:rsidR="00ED1D3E" w:rsidRPr="00F319F3" w:rsidRDefault="00ED1D3E" w:rsidP="002E552A">
      <w:pPr>
        <w:pStyle w:val="ListParagraph"/>
        <w:numPr>
          <w:ilvl w:val="1"/>
          <w:numId w:val="71"/>
        </w:numPr>
      </w:pPr>
      <w:r w:rsidRPr="00F319F3">
        <w:t>Describe the main strategic lines and choices of the NCD policy and specifically of the Diabetes control policy/</w:t>
      </w:r>
      <w:proofErr w:type="spellStart"/>
      <w:r w:rsidRPr="00F319F3">
        <w:t>programme</w:t>
      </w:r>
      <w:proofErr w:type="spellEnd"/>
    </w:p>
    <w:p w14:paraId="7A07DCF4" w14:textId="1AB4737B" w:rsidR="00ED1D3E" w:rsidRPr="00F319F3" w:rsidRDefault="00ED1D3E" w:rsidP="002E552A">
      <w:pPr>
        <w:pStyle w:val="ListParagraph"/>
        <w:numPr>
          <w:ilvl w:val="1"/>
          <w:numId w:val="71"/>
        </w:numPr>
      </w:pPr>
      <w:r w:rsidRPr="00F319F3">
        <w:t>How did this policy/</w:t>
      </w:r>
      <w:proofErr w:type="spellStart"/>
      <w:r w:rsidRPr="00F319F3">
        <w:t>programme</w:t>
      </w:r>
      <w:proofErr w:type="spellEnd"/>
      <w:r w:rsidRPr="00F319F3">
        <w:t xml:space="preserve"> come about?</w:t>
      </w:r>
    </w:p>
    <w:p w14:paraId="6EEB76CD" w14:textId="77777777" w:rsidR="00ED1D3E" w:rsidRPr="00F319F3" w:rsidRDefault="00ED1D3E" w:rsidP="002E552A">
      <w:pPr>
        <w:pStyle w:val="ListParagraph"/>
        <w:numPr>
          <w:ilvl w:val="1"/>
          <w:numId w:val="71"/>
        </w:numPr>
      </w:pPr>
      <w:r w:rsidRPr="00F319F3">
        <w:t>Who are the relevant stakeholders?</w:t>
      </w:r>
    </w:p>
    <w:p w14:paraId="1E5D64C1" w14:textId="77777777" w:rsidR="00ED1D3E" w:rsidRPr="00F319F3" w:rsidRDefault="00ED1D3E" w:rsidP="002E552A">
      <w:pPr>
        <w:pStyle w:val="ListParagraph"/>
        <w:numPr>
          <w:ilvl w:val="1"/>
          <w:numId w:val="71"/>
        </w:numPr>
      </w:pPr>
      <w:r w:rsidRPr="00F319F3">
        <w:t>Are cross-sectorial and multilevel partnerships being promoted?</w:t>
      </w:r>
    </w:p>
    <w:p w14:paraId="7FEF0D10" w14:textId="09171313" w:rsidR="00ED1D3E" w:rsidRPr="00F319F3" w:rsidRDefault="00ED1D3E" w:rsidP="002E552A">
      <w:pPr>
        <w:pStyle w:val="ListParagraph"/>
        <w:numPr>
          <w:ilvl w:val="1"/>
          <w:numId w:val="71"/>
        </w:numPr>
      </w:pPr>
      <w:r w:rsidRPr="00F319F3">
        <w:t>How are the partnerships with NGOs and private providers?</w:t>
      </w:r>
    </w:p>
    <w:p w14:paraId="10D52490" w14:textId="77777777" w:rsidR="00ED1D3E" w:rsidRPr="00F319F3" w:rsidRDefault="00ED1D3E" w:rsidP="002E552A">
      <w:pPr>
        <w:pStyle w:val="ListParagraph"/>
        <w:numPr>
          <w:ilvl w:val="1"/>
          <w:numId w:val="71"/>
        </w:numPr>
      </w:pPr>
      <w:r w:rsidRPr="00F319F3">
        <w:t xml:space="preserve">Are influential political leaders being identified and involved in health prevention and promotion? </w:t>
      </w:r>
    </w:p>
    <w:p w14:paraId="5BE864A1" w14:textId="4E17CE8C" w:rsidR="00ED1D3E" w:rsidRPr="00F319F3" w:rsidRDefault="00ED1D3E" w:rsidP="002E552A">
      <w:pPr>
        <w:pStyle w:val="ListParagraph"/>
        <w:numPr>
          <w:ilvl w:val="1"/>
          <w:numId w:val="71"/>
        </w:numPr>
      </w:pPr>
      <w:r w:rsidRPr="00F319F3">
        <w:t>Is there a consistent and sustainable financing policy integrated across traditionally disparate disease categories and levels of care?</w:t>
      </w:r>
    </w:p>
    <w:p w14:paraId="7B24EB6A" w14:textId="77777777" w:rsidR="00ED1D3E" w:rsidRPr="00F319F3" w:rsidRDefault="00ED1D3E" w:rsidP="002E552A">
      <w:pPr>
        <w:rPr>
          <w:lang w:val="en-US"/>
        </w:rPr>
      </w:pPr>
    </w:p>
    <w:p w14:paraId="35056F2B" w14:textId="77777777" w:rsidR="007C524F" w:rsidRPr="00F319F3" w:rsidRDefault="007C524F" w:rsidP="002E552A">
      <w:pPr>
        <w:pStyle w:val="Heading3"/>
      </w:pPr>
      <w:r w:rsidRPr="00F319F3">
        <w:t>NCD country indicators (see WHO country profiles NCD)</w:t>
      </w:r>
    </w:p>
    <w:p w14:paraId="2C869A31" w14:textId="77777777" w:rsidR="007C524F" w:rsidRPr="00D52B77" w:rsidRDefault="007C524F" w:rsidP="007C524F">
      <w:pPr>
        <w:rPr>
          <w:lang w:val="en-GB"/>
        </w:rPr>
      </w:pP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4396"/>
        <w:gridCol w:w="4109"/>
      </w:tblGrid>
      <w:tr w:rsidR="00BC526A" w:rsidRPr="00BC526A" w14:paraId="60E60182" w14:textId="77777777" w:rsidTr="00BC526A">
        <w:tc>
          <w:tcPr>
            <w:tcW w:w="4396" w:type="dxa"/>
            <w:shd w:val="clear" w:color="auto" w:fill="D6E3BC" w:themeFill="accent3" w:themeFillTint="66"/>
          </w:tcPr>
          <w:p w14:paraId="597122DB" w14:textId="72D4C552" w:rsidR="00BC526A" w:rsidRPr="00BC526A" w:rsidRDefault="00BC526A" w:rsidP="007C524F">
            <w:pPr>
              <w:rPr>
                <w:rFonts w:cstheme="minorHAnsi"/>
                <w:b/>
                <w:sz w:val="22"/>
              </w:rPr>
            </w:pPr>
            <w:r w:rsidRPr="00BC526A">
              <w:rPr>
                <w:rFonts w:cstheme="minorHAnsi"/>
                <w:b/>
                <w:sz w:val="22"/>
              </w:rPr>
              <w:t>Indicator</w:t>
            </w:r>
          </w:p>
        </w:tc>
        <w:tc>
          <w:tcPr>
            <w:tcW w:w="4109" w:type="dxa"/>
            <w:shd w:val="clear" w:color="auto" w:fill="D6E3BC" w:themeFill="accent3" w:themeFillTint="66"/>
          </w:tcPr>
          <w:p w14:paraId="64530B51" w14:textId="77777777" w:rsidR="00BC526A" w:rsidRPr="00BC526A" w:rsidRDefault="00BC526A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4355D7" w14:paraId="47DEA859" w14:textId="77777777" w:rsidTr="007C524F">
        <w:tc>
          <w:tcPr>
            <w:tcW w:w="4396" w:type="dxa"/>
          </w:tcPr>
          <w:p w14:paraId="42D60DE9" w14:textId="77777777" w:rsidR="007C524F" w:rsidRPr="00BC526A" w:rsidRDefault="007C524F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 xml:space="preserve">Has an operational multisectoral national policy, strategy or action plan that integrates several NCDs and shared risk factors </w:t>
            </w:r>
          </w:p>
        </w:tc>
        <w:tc>
          <w:tcPr>
            <w:tcW w:w="4109" w:type="dxa"/>
          </w:tcPr>
          <w:p w14:paraId="28E081C2" w14:textId="526AB1F2" w:rsidR="007C524F" w:rsidRPr="00D67272" w:rsidRDefault="007C524F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524F" w:rsidRPr="004355D7" w14:paraId="596798F7" w14:textId="77777777" w:rsidTr="007C524F">
        <w:tc>
          <w:tcPr>
            <w:tcW w:w="4396" w:type="dxa"/>
          </w:tcPr>
          <w:p w14:paraId="43ED3300" w14:textId="77777777" w:rsidR="007C524F" w:rsidRPr="00BC526A" w:rsidRDefault="007C524F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Has an operational NCD unit/branch or department within the Ministry of Health, or equivalent</w:t>
            </w:r>
          </w:p>
        </w:tc>
        <w:tc>
          <w:tcPr>
            <w:tcW w:w="4109" w:type="dxa"/>
          </w:tcPr>
          <w:p w14:paraId="7DCA6A94" w14:textId="6239691A" w:rsidR="007C524F" w:rsidRPr="00D67272" w:rsidRDefault="007C524F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524F" w:rsidRPr="004355D7" w14:paraId="4B913D58" w14:textId="77777777" w:rsidTr="007C524F">
        <w:tc>
          <w:tcPr>
            <w:tcW w:w="4396" w:type="dxa"/>
          </w:tcPr>
          <w:p w14:paraId="76641677" w14:textId="77777777" w:rsidR="007C524F" w:rsidRPr="00BC526A" w:rsidRDefault="007C524F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 xml:space="preserve">Has an operational policy, strategy or action </w:t>
            </w:r>
            <w:r w:rsidRPr="00BC526A">
              <w:rPr>
                <w:rFonts w:cstheme="minorHAnsi"/>
                <w:sz w:val="22"/>
              </w:rPr>
              <w:lastRenderedPageBreak/>
              <w:t>plan to reduce T2DM incidence</w:t>
            </w:r>
          </w:p>
        </w:tc>
        <w:tc>
          <w:tcPr>
            <w:tcW w:w="4109" w:type="dxa"/>
          </w:tcPr>
          <w:p w14:paraId="78BED228" w14:textId="4F8202A1" w:rsidR="007C524F" w:rsidRPr="00D67272" w:rsidRDefault="007C524F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524F" w:rsidRPr="004355D7" w14:paraId="0CC15258" w14:textId="77777777" w:rsidTr="007C524F">
        <w:tc>
          <w:tcPr>
            <w:tcW w:w="4396" w:type="dxa"/>
          </w:tcPr>
          <w:p w14:paraId="1DEB39B4" w14:textId="77777777" w:rsidR="007C524F" w:rsidRPr="00BC526A" w:rsidRDefault="007C524F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Has an operational policy, strategy or action plan to promote physical activity</w:t>
            </w:r>
          </w:p>
        </w:tc>
        <w:tc>
          <w:tcPr>
            <w:tcW w:w="4109" w:type="dxa"/>
          </w:tcPr>
          <w:p w14:paraId="641174F9" w14:textId="49ABC1D0" w:rsidR="007C524F" w:rsidRPr="00D67272" w:rsidRDefault="007C524F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524F" w:rsidRPr="004355D7" w14:paraId="65DC0E1B" w14:textId="77777777" w:rsidTr="007C524F">
        <w:tc>
          <w:tcPr>
            <w:tcW w:w="4396" w:type="dxa"/>
          </w:tcPr>
          <w:p w14:paraId="6F80C44C" w14:textId="77777777" w:rsidR="007C524F" w:rsidRPr="00BC526A" w:rsidRDefault="007C524F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Has an operational policy, strategy or action plan to promote healthy diets</w:t>
            </w:r>
          </w:p>
        </w:tc>
        <w:tc>
          <w:tcPr>
            <w:tcW w:w="4109" w:type="dxa"/>
          </w:tcPr>
          <w:p w14:paraId="39F778A4" w14:textId="5D3734E8" w:rsidR="007C524F" w:rsidRPr="00D67272" w:rsidRDefault="007C524F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4355D7" w14:paraId="317A4636" w14:textId="77777777" w:rsidTr="007C524F">
        <w:tc>
          <w:tcPr>
            <w:tcW w:w="4396" w:type="dxa"/>
          </w:tcPr>
          <w:p w14:paraId="46161C8B" w14:textId="77777777" w:rsidR="007C30FD" w:rsidRPr="00BC526A" w:rsidRDefault="007C30FD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Has evidence-based national guidelines/protocols/standards for the management of major NCDs through a primary care approach</w:t>
            </w:r>
          </w:p>
        </w:tc>
        <w:tc>
          <w:tcPr>
            <w:tcW w:w="4109" w:type="dxa"/>
          </w:tcPr>
          <w:p w14:paraId="5951C834" w14:textId="29F59B26" w:rsidR="007C30FD" w:rsidRPr="00D67272" w:rsidRDefault="007C30FD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4355D7" w14:paraId="3CB4919D" w14:textId="77777777" w:rsidTr="007C524F">
        <w:tc>
          <w:tcPr>
            <w:tcW w:w="4396" w:type="dxa"/>
          </w:tcPr>
          <w:p w14:paraId="3AE45EDB" w14:textId="77777777" w:rsidR="007C30FD" w:rsidRPr="00BC526A" w:rsidRDefault="007C30FD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Has an NCD surveillance and monitoring system in place to enable reporting against the nine global NCD targets</w:t>
            </w:r>
          </w:p>
        </w:tc>
        <w:tc>
          <w:tcPr>
            <w:tcW w:w="4109" w:type="dxa"/>
          </w:tcPr>
          <w:p w14:paraId="6617DE35" w14:textId="4E4DC5BD" w:rsidR="007C30FD" w:rsidRPr="00D67272" w:rsidRDefault="007C30FD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4355D7" w14:paraId="46BCFF12" w14:textId="77777777" w:rsidTr="007C524F">
        <w:tc>
          <w:tcPr>
            <w:tcW w:w="4396" w:type="dxa"/>
          </w:tcPr>
          <w:p w14:paraId="74D5494E" w14:textId="77777777" w:rsidR="007C30FD" w:rsidRPr="00BC526A" w:rsidRDefault="007C30FD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 xml:space="preserve">Proportion of deaths NCDs are estimated to account for </w:t>
            </w:r>
          </w:p>
        </w:tc>
        <w:tc>
          <w:tcPr>
            <w:tcW w:w="4109" w:type="dxa"/>
          </w:tcPr>
          <w:p w14:paraId="356A3697" w14:textId="18A7C1B3" w:rsidR="007C30FD" w:rsidRPr="00D67272" w:rsidRDefault="007C30FD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4355D7" w14:paraId="3DECA1BB" w14:textId="77777777" w:rsidTr="007C524F">
        <w:tc>
          <w:tcPr>
            <w:tcW w:w="4396" w:type="dxa"/>
          </w:tcPr>
          <w:p w14:paraId="5B922290" w14:textId="77777777" w:rsidR="007C30FD" w:rsidRPr="00BC526A" w:rsidRDefault="007C30FD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The probability of dying between ages 30 and 70 years from the 4 main NCDs</w:t>
            </w:r>
          </w:p>
        </w:tc>
        <w:tc>
          <w:tcPr>
            <w:tcW w:w="4109" w:type="dxa"/>
          </w:tcPr>
          <w:p w14:paraId="1044E407" w14:textId="76BEA1ED" w:rsidR="007C30FD" w:rsidRPr="00D67272" w:rsidRDefault="007C30FD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BC526A" w14:paraId="771C5CCD" w14:textId="77777777" w:rsidTr="007C524F">
        <w:tc>
          <w:tcPr>
            <w:tcW w:w="4396" w:type="dxa"/>
          </w:tcPr>
          <w:p w14:paraId="3A055DD3" w14:textId="77777777" w:rsidR="007C30FD" w:rsidRPr="00BC526A" w:rsidRDefault="007C30FD" w:rsidP="007C524F">
            <w:pPr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 xml:space="preserve">Current tobacco smoking </w:t>
            </w:r>
          </w:p>
        </w:tc>
        <w:tc>
          <w:tcPr>
            <w:tcW w:w="4109" w:type="dxa"/>
          </w:tcPr>
          <w:p w14:paraId="7AED27CA" w14:textId="0A570041" w:rsidR="007C30FD" w:rsidRPr="00D67272" w:rsidRDefault="007C30FD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4355D7" w14:paraId="3CE932C3" w14:textId="77777777" w:rsidTr="007C524F">
        <w:trPr>
          <w:trHeight w:val="715"/>
        </w:trPr>
        <w:tc>
          <w:tcPr>
            <w:tcW w:w="4396" w:type="dxa"/>
          </w:tcPr>
          <w:p w14:paraId="16211E62" w14:textId="77777777" w:rsidR="007C30FD" w:rsidRPr="00BC526A" w:rsidRDefault="007C30FD" w:rsidP="007C524F">
            <w:pPr>
              <w:spacing w:after="0"/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 xml:space="preserve">Total alcohol per capita consumption, in litres of pure alcohol </w:t>
            </w:r>
          </w:p>
        </w:tc>
        <w:tc>
          <w:tcPr>
            <w:tcW w:w="4109" w:type="dxa"/>
          </w:tcPr>
          <w:p w14:paraId="0F975D76" w14:textId="46B17A88" w:rsidR="007C30FD" w:rsidRPr="00D67272" w:rsidRDefault="007C30FD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BC526A" w14:paraId="50A2D864" w14:textId="77777777" w:rsidTr="007C524F">
        <w:tc>
          <w:tcPr>
            <w:tcW w:w="4396" w:type="dxa"/>
          </w:tcPr>
          <w:p w14:paraId="594D33D6" w14:textId="77777777" w:rsidR="007C30FD" w:rsidRPr="00BC526A" w:rsidRDefault="007C30FD" w:rsidP="007C524F">
            <w:pPr>
              <w:spacing w:after="0"/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Raised blood pressure</w:t>
            </w:r>
          </w:p>
        </w:tc>
        <w:tc>
          <w:tcPr>
            <w:tcW w:w="4109" w:type="dxa"/>
          </w:tcPr>
          <w:p w14:paraId="01CA8026" w14:textId="21B680BC" w:rsidR="007C30FD" w:rsidRPr="00D67272" w:rsidRDefault="007C30FD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BC526A" w14:paraId="53008B6D" w14:textId="77777777" w:rsidTr="007C524F">
        <w:tc>
          <w:tcPr>
            <w:tcW w:w="4396" w:type="dxa"/>
          </w:tcPr>
          <w:p w14:paraId="12546314" w14:textId="77777777" w:rsidR="007C30FD" w:rsidRPr="00BC526A" w:rsidRDefault="007C30FD" w:rsidP="007C524F">
            <w:pPr>
              <w:spacing w:after="0"/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Obesity</w:t>
            </w:r>
          </w:p>
        </w:tc>
        <w:tc>
          <w:tcPr>
            <w:tcW w:w="4109" w:type="dxa"/>
          </w:tcPr>
          <w:p w14:paraId="4A69AC37" w14:textId="71757127" w:rsidR="007C30FD" w:rsidRPr="00D67272" w:rsidRDefault="007C30FD" w:rsidP="007C524F">
            <w:pPr>
              <w:rPr>
                <w:rFonts w:cstheme="minorHAnsi"/>
                <w:color w:val="00B050"/>
                <w:sz w:val="22"/>
              </w:rPr>
            </w:pPr>
          </w:p>
        </w:tc>
      </w:tr>
      <w:tr w:rsidR="007C30FD" w:rsidRPr="004355D7" w14:paraId="41FCDC05" w14:textId="77777777" w:rsidTr="007C524F">
        <w:tc>
          <w:tcPr>
            <w:tcW w:w="4396" w:type="dxa"/>
          </w:tcPr>
          <w:p w14:paraId="153FF862" w14:textId="7D0D8EF2" w:rsidR="007C30FD" w:rsidRPr="00BC526A" w:rsidRDefault="007C30FD" w:rsidP="00F11EC2">
            <w:pPr>
              <w:rPr>
                <w:rFonts w:cstheme="minorHAnsi"/>
                <w:sz w:val="22"/>
                <w:lang w:eastAsia="en-GB"/>
              </w:rPr>
            </w:pPr>
            <w:r w:rsidRPr="00BC526A">
              <w:rPr>
                <w:rFonts w:cstheme="minorHAnsi"/>
                <w:sz w:val="22"/>
                <w:lang w:eastAsia="en-GB"/>
              </w:rPr>
              <w:t>Are doctors and nurses being trained in T2DM?</w:t>
            </w:r>
          </w:p>
          <w:p w14:paraId="2E7DE78B" w14:textId="77777777" w:rsidR="007C30FD" w:rsidRPr="00BC526A" w:rsidRDefault="007C30FD" w:rsidP="007C524F">
            <w:pPr>
              <w:spacing w:after="0"/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4109" w:type="dxa"/>
          </w:tcPr>
          <w:p w14:paraId="2F288ED9" w14:textId="77777777" w:rsidR="007C30FD" w:rsidRPr="00BC526A" w:rsidRDefault="007C30FD" w:rsidP="007C524F">
            <w:pPr>
              <w:rPr>
                <w:rFonts w:cstheme="minorHAnsi"/>
                <w:sz w:val="22"/>
              </w:rPr>
            </w:pPr>
          </w:p>
        </w:tc>
      </w:tr>
      <w:tr w:rsidR="007C30FD" w:rsidRPr="004355D7" w14:paraId="3BF55040" w14:textId="77777777" w:rsidTr="007C524F">
        <w:tc>
          <w:tcPr>
            <w:tcW w:w="4396" w:type="dxa"/>
          </w:tcPr>
          <w:p w14:paraId="1C9186B5" w14:textId="68560092" w:rsidR="007C30FD" w:rsidRPr="00BC526A" w:rsidRDefault="007C30FD" w:rsidP="007C524F">
            <w:pPr>
              <w:spacing w:after="0"/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Does the essential package of care includes T2DM drugs and other related costs?</w:t>
            </w:r>
          </w:p>
        </w:tc>
        <w:tc>
          <w:tcPr>
            <w:tcW w:w="4109" w:type="dxa"/>
          </w:tcPr>
          <w:p w14:paraId="15E98DE5" w14:textId="77777777" w:rsidR="007C30FD" w:rsidRPr="00BC526A" w:rsidRDefault="007C30FD" w:rsidP="007C524F">
            <w:pPr>
              <w:rPr>
                <w:rFonts w:cstheme="minorHAnsi"/>
                <w:sz w:val="22"/>
              </w:rPr>
            </w:pPr>
          </w:p>
        </w:tc>
      </w:tr>
    </w:tbl>
    <w:p w14:paraId="56F1BF72" w14:textId="77777777" w:rsidR="007C524F" w:rsidRPr="00D52B77" w:rsidRDefault="007C524F" w:rsidP="007C524F">
      <w:pPr>
        <w:rPr>
          <w:lang w:val="en-GB"/>
        </w:rPr>
      </w:pPr>
    </w:p>
    <w:p w14:paraId="255F17FE" w14:textId="418A41CC" w:rsidR="007C524F" w:rsidRPr="00D52B77" w:rsidRDefault="007C524F" w:rsidP="002E552A">
      <w:pPr>
        <w:pStyle w:val="Heading3"/>
      </w:pPr>
      <w:r>
        <w:t>Demographic information</w:t>
      </w:r>
      <w:r w:rsidR="00754918">
        <w:t xml:space="preserve"> of the study site</w:t>
      </w:r>
    </w:p>
    <w:p w14:paraId="4C2841D1" w14:textId="77777777" w:rsidR="007C524F" w:rsidRPr="00D52B77" w:rsidRDefault="007C524F" w:rsidP="007C524F">
      <w:pPr>
        <w:rPr>
          <w:lang w:val="en-GB"/>
        </w:rPr>
      </w:pPr>
    </w:p>
    <w:tbl>
      <w:tblPr>
        <w:tblStyle w:val="TableGrid"/>
        <w:tblW w:w="9184" w:type="dxa"/>
        <w:tblInd w:w="392" w:type="dxa"/>
        <w:tblLook w:val="04A0" w:firstRow="1" w:lastRow="0" w:firstColumn="1" w:lastColumn="0" w:noHBand="0" w:noVBand="1"/>
      </w:tblPr>
      <w:tblGrid>
        <w:gridCol w:w="4396"/>
        <w:gridCol w:w="4788"/>
      </w:tblGrid>
      <w:tr w:rsidR="00BC526A" w:rsidRPr="00784BFD" w14:paraId="0A6B88D4" w14:textId="77777777" w:rsidTr="00BC526A">
        <w:tc>
          <w:tcPr>
            <w:tcW w:w="4396" w:type="dxa"/>
            <w:shd w:val="clear" w:color="auto" w:fill="D6E3BC" w:themeFill="accent3" w:themeFillTint="66"/>
          </w:tcPr>
          <w:p w14:paraId="50E65214" w14:textId="5A6CDF11" w:rsidR="00BC526A" w:rsidRPr="00F319F3" w:rsidRDefault="00BC526A" w:rsidP="007C524F">
            <w:pPr>
              <w:rPr>
                <w:rFonts w:cstheme="minorHAnsi"/>
                <w:b/>
                <w:sz w:val="22"/>
              </w:rPr>
            </w:pPr>
            <w:r w:rsidRPr="00F319F3">
              <w:rPr>
                <w:rFonts w:cstheme="minorHAnsi"/>
                <w:b/>
                <w:sz w:val="22"/>
              </w:rPr>
              <w:t>Indicator</w:t>
            </w:r>
          </w:p>
        </w:tc>
        <w:tc>
          <w:tcPr>
            <w:tcW w:w="4788" w:type="dxa"/>
            <w:shd w:val="clear" w:color="auto" w:fill="D6E3BC" w:themeFill="accent3" w:themeFillTint="66"/>
          </w:tcPr>
          <w:p w14:paraId="2EE7B730" w14:textId="77777777" w:rsidR="00BC526A" w:rsidRPr="00784BFD" w:rsidRDefault="00BC526A" w:rsidP="007C524F">
            <w:pPr>
              <w:rPr>
                <w:rFonts w:cstheme="minorHAnsi"/>
              </w:rPr>
            </w:pPr>
          </w:p>
        </w:tc>
      </w:tr>
      <w:tr w:rsidR="007C524F" w:rsidRPr="00784BFD" w14:paraId="0ABE7440" w14:textId="77777777" w:rsidTr="007C524F">
        <w:tc>
          <w:tcPr>
            <w:tcW w:w="4396" w:type="dxa"/>
          </w:tcPr>
          <w:p w14:paraId="3F71C0E6" w14:textId="77777777" w:rsidR="007C524F" w:rsidRPr="00784BFD" w:rsidRDefault="007C524F" w:rsidP="007C524F">
            <w:pPr>
              <w:rPr>
                <w:rFonts w:cstheme="minorHAnsi"/>
                <w:b/>
                <w:sz w:val="22"/>
              </w:rPr>
            </w:pPr>
            <w:r w:rsidRPr="00784BFD">
              <w:rPr>
                <w:rFonts w:cstheme="minorHAnsi"/>
                <w:b/>
                <w:sz w:val="22"/>
              </w:rPr>
              <w:t>General</w:t>
            </w:r>
          </w:p>
        </w:tc>
        <w:tc>
          <w:tcPr>
            <w:tcW w:w="4788" w:type="dxa"/>
          </w:tcPr>
          <w:p w14:paraId="0A020675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30695148" w14:textId="77777777" w:rsidTr="007C524F">
        <w:tc>
          <w:tcPr>
            <w:tcW w:w="4396" w:type="dxa"/>
          </w:tcPr>
          <w:p w14:paraId="477E6223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Total population</w:t>
            </w:r>
          </w:p>
        </w:tc>
        <w:tc>
          <w:tcPr>
            <w:tcW w:w="4788" w:type="dxa"/>
          </w:tcPr>
          <w:p w14:paraId="5687BCF8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600926EB" w14:textId="77777777" w:rsidTr="007C524F">
        <w:tc>
          <w:tcPr>
            <w:tcW w:w="4396" w:type="dxa"/>
          </w:tcPr>
          <w:p w14:paraId="5360132B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Population density</w:t>
            </w:r>
          </w:p>
        </w:tc>
        <w:tc>
          <w:tcPr>
            <w:tcW w:w="4788" w:type="dxa"/>
          </w:tcPr>
          <w:p w14:paraId="27CC348F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19AE895E" w14:textId="77777777" w:rsidTr="007C524F">
        <w:tc>
          <w:tcPr>
            <w:tcW w:w="4396" w:type="dxa"/>
          </w:tcPr>
          <w:p w14:paraId="5A26DE76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 xml:space="preserve">Age distribution </w:t>
            </w:r>
          </w:p>
        </w:tc>
        <w:tc>
          <w:tcPr>
            <w:tcW w:w="4788" w:type="dxa"/>
          </w:tcPr>
          <w:p w14:paraId="20312D96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77F9A4EE" w14:textId="77777777" w:rsidTr="007C524F">
        <w:tc>
          <w:tcPr>
            <w:tcW w:w="4396" w:type="dxa"/>
          </w:tcPr>
          <w:p w14:paraId="57D8A5A0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Poverty rate</w:t>
            </w:r>
          </w:p>
        </w:tc>
        <w:tc>
          <w:tcPr>
            <w:tcW w:w="4788" w:type="dxa"/>
          </w:tcPr>
          <w:p w14:paraId="2D56DA18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1CFA9B48" w14:textId="77777777" w:rsidTr="007C524F">
        <w:tc>
          <w:tcPr>
            <w:tcW w:w="4396" w:type="dxa"/>
          </w:tcPr>
          <w:p w14:paraId="3F3932FA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Rate of unemployment</w:t>
            </w:r>
          </w:p>
        </w:tc>
        <w:tc>
          <w:tcPr>
            <w:tcW w:w="4788" w:type="dxa"/>
          </w:tcPr>
          <w:p w14:paraId="106565AF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193BE25B" w14:textId="77777777" w:rsidTr="007C524F">
        <w:tc>
          <w:tcPr>
            <w:tcW w:w="4396" w:type="dxa"/>
          </w:tcPr>
          <w:p w14:paraId="5523CF2E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Main occupations</w:t>
            </w:r>
          </w:p>
        </w:tc>
        <w:tc>
          <w:tcPr>
            <w:tcW w:w="4788" w:type="dxa"/>
          </w:tcPr>
          <w:p w14:paraId="59CFF020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4F7841CD" w14:textId="77777777" w:rsidTr="007C524F">
        <w:tc>
          <w:tcPr>
            <w:tcW w:w="4396" w:type="dxa"/>
          </w:tcPr>
          <w:p w14:paraId="296771A9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Cultural characteristics</w:t>
            </w:r>
          </w:p>
        </w:tc>
        <w:tc>
          <w:tcPr>
            <w:tcW w:w="4788" w:type="dxa"/>
          </w:tcPr>
          <w:p w14:paraId="00802781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2E9777A6" w14:textId="77777777" w:rsidTr="007C524F">
        <w:tc>
          <w:tcPr>
            <w:tcW w:w="4396" w:type="dxa"/>
          </w:tcPr>
          <w:p w14:paraId="53812951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Religion</w:t>
            </w:r>
          </w:p>
        </w:tc>
        <w:tc>
          <w:tcPr>
            <w:tcW w:w="4788" w:type="dxa"/>
          </w:tcPr>
          <w:p w14:paraId="1D1AF78C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593F5102" w14:textId="77777777" w:rsidTr="007C524F">
        <w:tc>
          <w:tcPr>
            <w:tcW w:w="4396" w:type="dxa"/>
          </w:tcPr>
          <w:p w14:paraId="03D5E137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lastRenderedPageBreak/>
              <w:t>Minority groups</w:t>
            </w:r>
          </w:p>
        </w:tc>
        <w:tc>
          <w:tcPr>
            <w:tcW w:w="4788" w:type="dxa"/>
          </w:tcPr>
          <w:p w14:paraId="3F2DC084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545B8F38" w14:textId="77777777" w:rsidTr="007C524F">
        <w:tc>
          <w:tcPr>
            <w:tcW w:w="4396" w:type="dxa"/>
          </w:tcPr>
          <w:p w14:paraId="6D139762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Mobility</w:t>
            </w:r>
          </w:p>
        </w:tc>
        <w:tc>
          <w:tcPr>
            <w:tcW w:w="4788" w:type="dxa"/>
          </w:tcPr>
          <w:p w14:paraId="23A38CC1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4613B2AD" w14:textId="77777777" w:rsidTr="007C524F">
        <w:tc>
          <w:tcPr>
            <w:tcW w:w="4396" w:type="dxa"/>
          </w:tcPr>
          <w:p w14:paraId="57923FA5" w14:textId="77777777" w:rsidR="007C524F" w:rsidRPr="00784BFD" w:rsidRDefault="007C524F" w:rsidP="007C524F">
            <w:pPr>
              <w:rPr>
                <w:rFonts w:cstheme="minorHAnsi"/>
                <w:b/>
                <w:sz w:val="22"/>
              </w:rPr>
            </w:pPr>
            <w:r w:rsidRPr="00784BFD">
              <w:rPr>
                <w:rFonts w:cstheme="minorHAnsi"/>
                <w:b/>
                <w:sz w:val="22"/>
              </w:rPr>
              <w:t>T2DM related</w:t>
            </w:r>
          </w:p>
        </w:tc>
        <w:tc>
          <w:tcPr>
            <w:tcW w:w="4788" w:type="dxa"/>
          </w:tcPr>
          <w:p w14:paraId="20A070CA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3DDC7276" w14:textId="77777777" w:rsidTr="007C524F">
        <w:tc>
          <w:tcPr>
            <w:tcW w:w="4396" w:type="dxa"/>
          </w:tcPr>
          <w:p w14:paraId="7CBA60A6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Reported incidence of T2DM</w:t>
            </w:r>
          </w:p>
        </w:tc>
        <w:tc>
          <w:tcPr>
            <w:tcW w:w="4788" w:type="dxa"/>
          </w:tcPr>
          <w:p w14:paraId="151ABD4A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02DB99F8" w14:textId="77777777" w:rsidTr="007C524F">
        <w:tc>
          <w:tcPr>
            <w:tcW w:w="4396" w:type="dxa"/>
          </w:tcPr>
          <w:p w14:paraId="4D1FE3A5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Estimated incidence of T2DM</w:t>
            </w:r>
          </w:p>
        </w:tc>
        <w:tc>
          <w:tcPr>
            <w:tcW w:w="4788" w:type="dxa"/>
          </w:tcPr>
          <w:p w14:paraId="5B6D156B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4355D7" w14:paraId="4DE82161" w14:textId="77777777" w:rsidTr="007C524F">
        <w:tc>
          <w:tcPr>
            <w:tcW w:w="4396" w:type="dxa"/>
          </w:tcPr>
          <w:p w14:paraId="3DAE6861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Reported incidence of pre-diabetes</w:t>
            </w:r>
          </w:p>
        </w:tc>
        <w:tc>
          <w:tcPr>
            <w:tcW w:w="4788" w:type="dxa"/>
          </w:tcPr>
          <w:p w14:paraId="66E72E4D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4355D7" w14:paraId="036BE125" w14:textId="77777777" w:rsidTr="007C524F">
        <w:tc>
          <w:tcPr>
            <w:tcW w:w="4396" w:type="dxa"/>
          </w:tcPr>
          <w:p w14:paraId="5D55652C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Reported incidence of pre-diabetes</w:t>
            </w:r>
          </w:p>
        </w:tc>
        <w:tc>
          <w:tcPr>
            <w:tcW w:w="4788" w:type="dxa"/>
          </w:tcPr>
          <w:p w14:paraId="30172825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14B65D29" w14:textId="77777777" w:rsidTr="007C524F">
        <w:tc>
          <w:tcPr>
            <w:tcW w:w="4396" w:type="dxa"/>
          </w:tcPr>
          <w:p w14:paraId="5CA909C7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Obesity rate</w:t>
            </w:r>
          </w:p>
        </w:tc>
        <w:tc>
          <w:tcPr>
            <w:tcW w:w="4788" w:type="dxa"/>
          </w:tcPr>
          <w:p w14:paraId="5BE9001E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756E1B40" w14:textId="77777777" w:rsidTr="007C524F">
        <w:tc>
          <w:tcPr>
            <w:tcW w:w="4396" w:type="dxa"/>
          </w:tcPr>
          <w:p w14:paraId="3320B4B4" w14:textId="34F1B15D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 xml:space="preserve">Diet </w:t>
            </w:r>
          </w:p>
        </w:tc>
        <w:tc>
          <w:tcPr>
            <w:tcW w:w="4788" w:type="dxa"/>
          </w:tcPr>
          <w:p w14:paraId="08C129D2" w14:textId="77777777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  <w:tr w:rsidR="007C524F" w:rsidRPr="00784BFD" w14:paraId="6DBA4B8E" w14:textId="77777777" w:rsidTr="007C524F">
        <w:tc>
          <w:tcPr>
            <w:tcW w:w="4396" w:type="dxa"/>
          </w:tcPr>
          <w:p w14:paraId="1C186EC6" w14:textId="03A65B8A" w:rsidR="007C524F" w:rsidRPr="00784BFD" w:rsidRDefault="007C524F" w:rsidP="007C524F">
            <w:pPr>
              <w:rPr>
                <w:rFonts w:cstheme="minorHAnsi"/>
                <w:sz w:val="22"/>
              </w:rPr>
            </w:pPr>
            <w:r w:rsidRPr="00784BFD">
              <w:rPr>
                <w:rFonts w:cstheme="minorHAnsi"/>
                <w:sz w:val="22"/>
              </w:rPr>
              <w:t>Physical activity patterns</w:t>
            </w:r>
          </w:p>
        </w:tc>
        <w:tc>
          <w:tcPr>
            <w:tcW w:w="4788" w:type="dxa"/>
          </w:tcPr>
          <w:p w14:paraId="705E539B" w14:textId="372E1CC5" w:rsidR="007C524F" w:rsidRPr="00784BFD" w:rsidRDefault="007C524F" w:rsidP="007C524F">
            <w:pPr>
              <w:rPr>
                <w:rFonts w:cstheme="minorHAnsi"/>
                <w:sz w:val="22"/>
              </w:rPr>
            </w:pPr>
          </w:p>
        </w:tc>
      </w:tr>
    </w:tbl>
    <w:p w14:paraId="1011DAA4" w14:textId="3AC091A1" w:rsidR="007C524F" w:rsidRDefault="00754918" w:rsidP="002E552A">
      <w:pPr>
        <w:pStyle w:val="Heading3"/>
      </w:pPr>
      <w:r>
        <w:t>National</w:t>
      </w:r>
      <w:r w:rsidR="007C524F">
        <w:t xml:space="preserve"> indicators</w:t>
      </w:r>
    </w:p>
    <w:p w14:paraId="17FD6DF8" w14:textId="77777777" w:rsidR="007C524F" w:rsidRPr="00D52B77" w:rsidRDefault="007C524F" w:rsidP="007C524F"/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3192"/>
        <w:gridCol w:w="3192"/>
      </w:tblGrid>
      <w:tr w:rsidR="00BC526A" w:rsidRPr="00BC526A" w14:paraId="3D143A4D" w14:textId="77777777" w:rsidTr="00BC526A">
        <w:tc>
          <w:tcPr>
            <w:tcW w:w="3192" w:type="dxa"/>
            <w:shd w:val="clear" w:color="auto" w:fill="D6E3BC" w:themeFill="accent3" w:themeFillTint="66"/>
          </w:tcPr>
          <w:p w14:paraId="5AE01A35" w14:textId="4C0D7B81" w:rsidR="00BC526A" w:rsidRPr="00BC526A" w:rsidRDefault="00BC526A" w:rsidP="007C524F">
            <w:pPr>
              <w:ind w:left="175"/>
              <w:rPr>
                <w:b/>
                <w:sz w:val="22"/>
              </w:rPr>
            </w:pPr>
            <w:r w:rsidRPr="00BC526A">
              <w:rPr>
                <w:b/>
                <w:sz w:val="22"/>
              </w:rPr>
              <w:t>Indicator</w:t>
            </w:r>
          </w:p>
        </w:tc>
        <w:tc>
          <w:tcPr>
            <w:tcW w:w="3192" w:type="dxa"/>
            <w:shd w:val="clear" w:color="auto" w:fill="D6E3BC" w:themeFill="accent3" w:themeFillTint="66"/>
          </w:tcPr>
          <w:p w14:paraId="625A4BA1" w14:textId="77777777" w:rsidR="00BC526A" w:rsidRPr="00BC526A" w:rsidRDefault="00BC526A" w:rsidP="007C524F">
            <w:pPr>
              <w:ind w:left="175"/>
              <w:rPr>
                <w:sz w:val="22"/>
              </w:rPr>
            </w:pPr>
          </w:p>
        </w:tc>
      </w:tr>
      <w:tr w:rsidR="007C524F" w:rsidRPr="004355D7" w14:paraId="5B1F2AF0" w14:textId="77777777" w:rsidTr="007C524F">
        <w:tc>
          <w:tcPr>
            <w:tcW w:w="3192" w:type="dxa"/>
          </w:tcPr>
          <w:p w14:paraId="707072E5" w14:textId="77777777" w:rsidR="007C524F" w:rsidRPr="00BC526A" w:rsidRDefault="007C524F" w:rsidP="007C524F">
            <w:pPr>
              <w:ind w:left="175"/>
              <w:rPr>
                <w:sz w:val="22"/>
              </w:rPr>
            </w:pPr>
            <w:r w:rsidRPr="00BC526A">
              <w:rPr>
                <w:sz w:val="22"/>
              </w:rPr>
              <w:t>GDP per capita in PPP</w:t>
            </w:r>
          </w:p>
        </w:tc>
        <w:tc>
          <w:tcPr>
            <w:tcW w:w="3192" w:type="dxa"/>
          </w:tcPr>
          <w:p w14:paraId="24F4B70D" w14:textId="77777777" w:rsidR="007C524F" w:rsidRPr="00BC526A" w:rsidRDefault="007C524F" w:rsidP="007C524F">
            <w:pPr>
              <w:ind w:left="175"/>
              <w:rPr>
                <w:sz w:val="22"/>
              </w:rPr>
            </w:pPr>
          </w:p>
        </w:tc>
      </w:tr>
      <w:tr w:rsidR="007C524F" w:rsidRPr="00BC526A" w14:paraId="5D8273F4" w14:textId="77777777" w:rsidTr="007C524F">
        <w:tc>
          <w:tcPr>
            <w:tcW w:w="3192" w:type="dxa"/>
          </w:tcPr>
          <w:p w14:paraId="55BF2263" w14:textId="77777777" w:rsidR="007C524F" w:rsidRPr="00BC526A" w:rsidRDefault="007C524F" w:rsidP="007C524F">
            <w:pPr>
              <w:ind w:left="175"/>
              <w:rPr>
                <w:sz w:val="22"/>
              </w:rPr>
            </w:pPr>
            <w:r w:rsidRPr="00BC526A">
              <w:rPr>
                <w:sz w:val="22"/>
              </w:rPr>
              <w:t xml:space="preserve">Economic growth </w:t>
            </w:r>
          </w:p>
        </w:tc>
        <w:tc>
          <w:tcPr>
            <w:tcW w:w="3192" w:type="dxa"/>
          </w:tcPr>
          <w:p w14:paraId="20970AB5" w14:textId="77777777" w:rsidR="007C524F" w:rsidRPr="00BC526A" w:rsidRDefault="007C524F" w:rsidP="007C524F">
            <w:pPr>
              <w:ind w:left="175"/>
              <w:rPr>
                <w:sz w:val="22"/>
              </w:rPr>
            </w:pPr>
          </w:p>
        </w:tc>
      </w:tr>
      <w:tr w:rsidR="007C524F" w:rsidRPr="00BC526A" w14:paraId="40DF4A4E" w14:textId="77777777" w:rsidTr="007C524F">
        <w:tc>
          <w:tcPr>
            <w:tcW w:w="3192" w:type="dxa"/>
          </w:tcPr>
          <w:p w14:paraId="70A74C4D" w14:textId="7B0B1284" w:rsidR="007C524F" w:rsidRPr="00BC526A" w:rsidRDefault="007C524F" w:rsidP="007C524F">
            <w:pPr>
              <w:ind w:left="175"/>
              <w:rPr>
                <w:sz w:val="22"/>
              </w:rPr>
            </w:pPr>
            <w:r w:rsidRPr="00BC526A">
              <w:rPr>
                <w:sz w:val="22"/>
              </w:rPr>
              <w:t>Total health expenditure</w:t>
            </w:r>
            <w:r w:rsidR="00B27D5F" w:rsidRPr="00BC526A">
              <w:rPr>
                <w:sz w:val="22"/>
              </w:rPr>
              <w:t xml:space="preserve"> THE</w:t>
            </w:r>
          </w:p>
        </w:tc>
        <w:tc>
          <w:tcPr>
            <w:tcW w:w="3192" w:type="dxa"/>
          </w:tcPr>
          <w:p w14:paraId="5D271F0E" w14:textId="77777777" w:rsidR="007C524F" w:rsidRPr="00BC526A" w:rsidRDefault="007C524F" w:rsidP="007C524F">
            <w:pPr>
              <w:ind w:left="175"/>
              <w:rPr>
                <w:sz w:val="22"/>
              </w:rPr>
            </w:pPr>
          </w:p>
        </w:tc>
      </w:tr>
      <w:tr w:rsidR="007C524F" w:rsidRPr="004355D7" w14:paraId="0C16A863" w14:textId="77777777" w:rsidTr="007C524F">
        <w:tc>
          <w:tcPr>
            <w:tcW w:w="3192" w:type="dxa"/>
          </w:tcPr>
          <w:p w14:paraId="51327398" w14:textId="1B2F2780" w:rsidR="007C524F" w:rsidRPr="00BC526A" w:rsidRDefault="00B27D5F" w:rsidP="007C524F">
            <w:pPr>
              <w:ind w:left="175"/>
              <w:rPr>
                <w:sz w:val="22"/>
              </w:rPr>
            </w:pPr>
            <w:r w:rsidRPr="00BC526A">
              <w:rPr>
                <w:sz w:val="22"/>
              </w:rPr>
              <w:t>Per cent</w:t>
            </w:r>
            <w:r w:rsidR="007C524F" w:rsidRPr="00BC526A">
              <w:rPr>
                <w:sz w:val="22"/>
              </w:rPr>
              <w:t xml:space="preserve"> </w:t>
            </w:r>
            <w:r w:rsidRPr="00BC526A">
              <w:rPr>
                <w:sz w:val="22"/>
              </w:rPr>
              <w:t xml:space="preserve">of THE </w:t>
            </w:r>
            <w:r w:rsidR="007C524F" w:rsidRPr="00BC526A">
              <w:rPr>
                <w:sz w:val="22"/>
              </w:rPr>
              <w:t xml:space="preserve">government contribution for health </w:t>
            </w:r>
          </w:p>
        </w:tc>
        <w:tc>
          <w:tcPr>
            <w:tcW w:w="3192" w:type="dxa"/>
          </w:tcPr>
          <w:p w14:paraId="17895F38" w14:textId="77777777" w:rsidR="007C524F" w:rsidRPr="00BC526A" w:rsidRDefault="007C524F" w:rsidP="007C524F">
            <w:pPr>
              <w:ind w:left="175"/>
              <w:rPr>
                <w:sz w:val="22"/>
              </w:rPr>
            </w:pPr>
          </w:p>
        </w:tc>
      </w:tr>
      <w:tr w:rsidR="007C524F" w:rsidRPr="004355D7" w14:paraId="039D0668" w14:textId="77777777" w:rsidTr="007C524F">
        <w:tc>
          <w:tcPr>
            <w:tcW w:w="3192" w:type="dxa"/>
          </w:tcPr>
          <w:p w14:paraId="5C46848D" w14:textId="7D539DF9" w:rsidR="007C524F" w:rsidRPr="00BC526A" w:rsidRDefault="00B27D5F" w:rsidP="007C524F">
            <w:pPr>
              <w:ind w:left="175"/>
              <w:rPr>
                <w:sz w:val="22"/>
              </w:rPr>
            </w:pPr>
            <w:r w:rsidRPr="00BC526A">
              <w:rPr>
                <w:sz w:val="22"/>
              </w:rPr>
              <w:t>Per cent of THE</w:t>
            </w:r>
            <w:r w:rsidR="007C524F" w:rsidRPr="00BC526A">
              <w:rPr>
                <w:sz w:val="22"/>
              </w:rPr>
              <w:t xml:space="preserve"> Out-of-pocket </w:t>
            </w:r>
          </w:p>
        </w:tc>
        <w:tc>
          <w:tcPr>
            <w:tcW w:w="3192" w:type="dxa"/>
          </w:tcPr>
          <w:p w14:paraId="185803F8" w14:textId="77777777" w:rsidR="007C524F" w:rsidRPr="00BC526A" w:rsidRDefault="007C524F" w:rsidP="007C524F">
            <w:pPr>
              <w:ind w:left="175"/>
              <w:rPr>
                <w:sz w:val="22"/>
              </w:rPr>
            </w:pPr>
          </w:p>
        </w:tc>
      </w:tr>
      <w:tr w:rsidR="007C524F" w:rsidRPr="004355D7" w14:paraId="0498A2B7" w14:textId="77777777" w:rsidTr="007C524F">
        <w:tc>
          <w:tcPr>
            <w:tcW w:w="3192" w:type="dxa"/>
          </w:tcPr>
          <w:p w14:paraId="3A0B77EF" w14:textId="1B051777" w:rsidR="007C524F" w:rsidRPr="00BC526A" w:rsidRDefault="00B27D5F" w:rsidP="007C524F">
            <w:pPr>
              <w:ind w:left="175"/>
              <w:rPr>
                <w:sz w:val="22"/>
              </w:rPr>
            </w:pPr>
            <w:r w:rsidRPr="00BC526A">
              <w:rPr>
                <w:sz w:val="22"/>
              </w:rPr>
              <w:t>Country i</w:t>
            </w:r>
            <w:r w:rsidR="007C524F" w:rsidRPr="00BC526A">
              <w:rPr>
                <w:sz w:val="22"/>
              </w:rPr>
              <w:t>ncome group (low-middle-high)</w:t>
            </w:r>
          </w:p>
        </w:tc>
        <w:tc>
          <w:tcPr>
            <w:tcW w:w="3192" w:type="dxa"/>
          </w:tcPr>
          <w:p w14:paraId="6504CF7C" w14:textId="77777777" w:rsidR="007C524F" w:rsidRPr="00BC526A" w:rsidRDefault="007C524F" w:rsidP="007C524F">
            <w:pPr>
              <w:ind w:left="175"/>
              <w:rPr>
                <w:sz w:val="22"/>
              </w:rPr>
            </w:pPr>
          </w:p>
        </w:tc>
      </w:tr>
      <w:tr w:rsidR="007C524F" w:rsidRPr="004355D7" w14:paraId="62022F43" w14:textId="77777777" w:rsidTr="007C524F">
        <w:tc>
          <w:tcPr>
            <w:tcW w:w="3192" w:type="dxa"/>
          </w:tcPr>
          <w:p w14:paraId="6EA6F1B6" w14:textId="22604649" w:rsidR="007C524F" w:rsidRPr="00BC526A" w:rsidRDefault="007C524F" w:rsidP="00B27D5F">
            <w:pPr>
              <w:ind w:left="175"/>
              <w:rPr>
                <w:sz w:val="22"/>
              </w:rPr>
            </w:pPr>
            <w:r w:rsidRPr="00BC526A">
              <w:rPr>
                <w:rFonts w:cstheme="minorHAnsi"/>
                <w:sz w:val="22"/>
              </w:rPr>
              <w:t xml:space="preserve">Life expectancy at birth </w:t>
            </w:r>
            <w:r w:rsidR="00B27D5F" w:rsidRPr="00BC526A">
              <w:rPr>
                <w:rFonts w:cstheme="minorHAnsi"/>
                <w:sz w:val="22"/>
              </w:rPr>
              <w:t>(in years)</w:t>
            </w:r>
          </w:p>
        </w:tc>
        <w:tc>
          <w:tcPr>
            <w:tcW w:w="3192" w:type="dxa"/>
          </w:tcPr>
          <w:p w14:paraId="1593CBE8" w14:textId="77777777" w:rsidR="007C524F" w:rsidRPr="00BC526A" w:rsidRDefault="007C524F" w:rsidP="007C524F">
            <w:pPr>
              <w:ind w:left="175"/>
              <w:rPr>
                <w:sz w:val="22"/>
              </w:rPr>
            </w:pPr>
          </w:p>
        </w:tc>
      </w:tr>
      <w:tr w:rsidR="007C524F" w:rsidRPr="004355D7" w14:paraId="6B16891C" w14:textId="77777777" w:rsidTr="007C524F">
        <w:trPr>
          <w:trHeight w:val="908"/>
        </w:trPr>
        <w:tc>
          <w:tcPr>
            <w:tcW w:w="3192" w:type="dxa"/>
          </w:tcPr>
          <w:p w14:paraId="08DC0F16" w14:textId="77777777" w:rsidR="007C524F" w:rsidRPr="00BC526A" w:rsidRDefault="007C524F" w:rsidP="007C524F">
            <w:pPr>
              <w:autoSpaceDE w:val="0"/>
              <w:autoSpaceDN w:val="0"/>
              <w:adjustRightInd w:val="0"/>
              <w:spacing w:after="0"/>
              <w:ind w:left="175"/>
              <w:rPr>
                <w:rFonts w:cstheme="minorHAnsi"/>
                <w:sz w:val="22"/>
              </w:rPr>
            </w:pPr>
            <w:r w:rsidRPr="00BC526A">
              <w:rPr>
                <w:rFonts w:cstheme="minorHAnsi"/>
                <w:sz w:val="22"/>
              </w:rPr>
              <w:t>Infant Mortality Rate (IMR) per 1,000 live births</w:t>
            </w:r>
          </w:p>
        </w:tc>
        <w:tc>
          <w:tcPr>
            <w:tcW w:w="3192" w:type="dxa"/>
          </w:tcPr>
          <w:p w14:paraId="7D3B6820" w14:textId="77777777" w:rsidR="007C524F" w:rsidRPr="00BC526A" w:rsidRDefault="007C524F" w:rsidP="007C524F">
            <w:pPr>
              <w:ind w:left="175"/>
              <w:rPr>
                <w:sz w:val="22"/>
              </w:rPr>
            </w:pPr>
          </w:p>
        </w:tc>
      </w:tr>
    </w:tbl>
    <w:p w14:paraId="222B670D" w14:textId="77777777" w:rsidR="007C524F" w:rsidRPr="00D52B77" w:rsidRDefault="007C524F" w:rsidP="007C524F">
      <w:pPr>
        <w:rPr>
          <w:lang w:val="en-GB"/>
        </w:rPr>
      </w:pPr>
    </w:p>
    <w:p w14:paraId="761D3097" w14:textId="77777777" w:rsidR="007C524F" w:rsidRPr="00D52B77" w:rsidRDefault="007C524F" w:rsidP="007C524F">
      <w:pPr>
        <w:rPr>
          <w:lang w:val="en-GB"/>
        </w:rPr>
      </w:pPr>
    </w:p>
    <w:p w14:paraId="3348E926" w14:textId="77777777" w:rsidR="009A3ED0" w:rsidRPr="00C63FF5" w:rsidRDefault="009A3ED0" w:rsidP="009A3ED0">
      <w:pPr>
        <w:rPr>
          <w:lang w:val="en-GB"/>
        </w:rPr>
      </w:pPr>
    </w:p>
    <w:sectPr w:rsidR="009A3ED0" w:rsidRPr="00C63FF5" w:rsidSect="00833E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63731" w14:textId="77777777" w:rsidR="00510B30" w:rsidRDefault="00510B30" w:rsidP="00913DD6">
      <w:pPr>
        <w:spacing w:after="0"/>
      </w:pPr>
      <w:r>
        <w:separator/>
      </w:r>
    </w:p>
  </w:endnote>
  <w:endnote w:type="continuationSeparator" w:id="0">
    <w:p w14:paraId="642BBA86" w14:textId="77777777" w:rsidR="00510B30" w:rsidRDefault="00510B30" w:rsidP="00913D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1373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3EF94" w14:textId="1972A3F5" w:rsidR="004A5B1C" w:rsidRPr="00F319F3" w:rsidRDefault="004A5B1C">
        <w:pPr>
          <w:pStyle w:val="Footer"/>
          <w:jc w:val="center"/>
          <w:rPr>
            <w:lang w:val="fr-FR"/>
          </w:rPr>
        </w:pPr>
        <w:r w:rsidRPr="00F319F3">
          <w:rPr>
            <w:lang w:val="fr-FR"/>
          </w:rPr>
          <w:t>Topic Guide</w:t>
        </w:r>
        <w:r w:rsidR="004355D7">
          <w:rPr>
            <w:lang w:val="fr-FR"/>
          </w:rPr>
          <w:t xml:space="preserve"> </w:t>
        </w:r>
        <w:r w:rsidRPr="00F319F3">
          <w:rPr>
            <w:lang w:val="fr-FR"/>
          </w:rPr>
          <w:t>-</w:t>
        </w:r>
        <w:r w:rsidR="00F319F3" w:rsidRPr="00F319F3">
          <w:rPr>
            <w:lang w:val="fr-FR"/>
          </w:rPr>
          <w:t xml:space="preserve"> </w:t>
        </w:r>
        <w:proofErr w:type="spellStart"/>
        <w:r w:rsidR="00F319F3" w:rsidRPr="00F319F3">
          <w:rPr>
            <w:lang w:val="fr-FR"/>
          </w:rPr>
          <w:t>Implementation</w:t>
        </w:r>
        <w:proofErr w:type="spellEnd"/>
        <w:r w:rsidR="00F319F3" w:rsidRPr="00F319F3">
          <w:rPr>
            <w:lang w:val="fr-FR"/>
          </w:rPr>
          <w:t xml:space="preserve"> T2D </w:t>
        </w:r>
        <w:r w:rsidR="004355D7">
          <w:rPr>
            <w:lang w:val="fr-FR"/>
          </w:rPr>
          <w:t>self-management</w:t>
        </w:r>
        <w:r w:rsidRPr="00F319F3">
          <w:rPr>
            <w:lang w:val="fr-FR"/>
          </w:rPr>
          <w:tab/>
        </w:r>
        <w:r w:rsidRPr="00F319F3">
          <w:rPr>
            <w:lang w:val="fr-FR"/>
          </w:rPr>
          <w:tab/>
        </w:r>
        <w:r>
          <w:fldChar w:fldCharType="begin"/>
        </w:r>
        <w:r w:rsidRPr="00F319F3">
          <w:rPr>
            <w:lang w:val="fr-FR"/>
          </w:rPr>
          <w:instrText xml:space="preserve"> PAGE   \* MERGEFORMAT </w:instrText>
        </w:r>
        <w:r>
          <w:fldChar w:fldCharType="separate"/>
        </w:r>
        <w:r w:rsidRPr="00F319F3">
          <w:rPr>
            <w:noProof/>
            <w:lang w:val="fr-FR"/>
          </w:rPr>
          <w:t>16</w:t>
        </w:r>
        <w:r>
          <w:rPr>
            <w:noProof/>
          </w:rPr>
          <w:fldChar w:fldCharType="end"/>
        </w:r>
      </w:p>
    </w:sdtContent>
  </w:sdt>
  <w:p w14:paraId="30B335D9" w14:textId="6F00C0DE" w:rsidR="004A5B1C" w:rsidRPr="00F319F3" w:rsidRDefault="004A5B1C">
    <w:pPr>
      <w:pStyle w:val="Footer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03F19" w14:textId="77777777" w:rsidR="00510B30" w:rsidRDefault="00510B30" w:rsidP="00913DD6">
      <w:pPr>
        <w:spacing w:after="0"/>
      </w:pPr>
      <w:r>
        <w:separator/>
      </w:r>
    </w:p>
  </w:footnote>
  <w:footnote w:type="continuationSeparator" w:id="0">
    <w:p w14:paraId="7E7F2A19" w14:textId="77777777" w:rsidR="00510B30" w:rsidRDefault="00510B30" w:rsidP="00913DD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ED2D28" w14:textId="18A3B30B" w:rsidR="004A5B1C" w:rsidRDefault="004A5B1C" w:rsidP="00C706AB">
    <w:pPr>
      <w:pStyle w:val="Header"/>
      <w:jc w:val="center"/>
    </w:pPr>
    <w:r>
      <w:rPr>
        <w:noProof/>
        <w:lang w:val="en-US"/>
      </w:rPr>
      <w:drawing>
        <wp:inline distT="0" distB="0" distL="0" distR="0" wp14:anchorId="55EB25D1" wp14:editId="3916A814">
          <wp:extent cx="1362075" cy="242787"/>
          <wp:effectExtent l="0" t="0" r="0" b="508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0500" t="22963" r="6750" b="39403"/>
                  <a:stretch/>
                </pic:blipFill>
                <pic:spPr bwMode="auto">
                  <a:xfrm>
                    <a:off x="0" y="0"/>
                    <a:ext cx="1362302" cy="242828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  <w:p w14:paraId="43EA20A9" w14:textId="77777777" w:rsidR="004A5B1C" w:rsidRDefault="004A5B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FBB4D73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8C0410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6370AD7"/>
    <w:multiLevelType w:val="hybridMultilevel"/>
    <w:tmpl w:val="ECFC36CA"/>
    <w:lvl w:ilvl="0" w:tplc="3B0CA7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61254"/>
    <w:multiLevelType w:val="multilevel"/>
    <w:tmpl w:val="F3DE48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0C9A21B9"/>
    <w:multiLevelType w:val="multilevel"/>
    <w:tmpl w:val="F364E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285B89"/>
    <w:multiLevelType w:val="hybridMultilevel"/>
    <w:tmpl w:val="927640EC"/>
    <w:lvl w:ilvl="0" w:tplc="3CC6E25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AD4AB4"/>
    <w:multiLevelType w:val="hybridMultilevel"/>
    <w:tmpl w:val="6CE05B4E"/>
    <w:lvl w:ilvl="0" w:tplc="95FC530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7D6AD4"/>
    <w:multiLevelType w:val="hybridMultilevel"/>
    <w:tmpl w:val="A476BAA8"/>
    <w:lvl w:ilvl="0" w:tplc="78F266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6C331D"/>
    <w:multiLevelType w:val="hybridMultilevel"/>
    <w:tmpl w:val="5A666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A83FFB"/>
    <w:multiLevelType w:val="hybridMultilevel"/>
    <w:tmpl w:val="766A2ED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593DAB"/>
    <w:multiLevelType w:val="multilevel"/>
    <w:tmpl w:val="29305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172FD7"/>
    <w:multiLevelType w:val="hybridMultilevel"/>
    <w:tmpl w:val="2E169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0D2319"/>
    <w:multiLevelType w:val="hybridMultilevel"/>
    <w:tmpl w:val="FE9C6F90"/>
    <w:lvl w:ilvl="0" w:tplc="810044BA">
      <w:start w:val="1"/>
      <w:numFmt w:val="upperLetter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6D1972"/>
    <w:multiLevelType w:val="multilevel"/>
    <w:tmpl w:val="9600F9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33.%2"/>
      <w:lvlJc w:val="left"/>
      <w:pPr>
        <w:ind w:left="0" w:firstLine="0"/>
      </w:pPr>
      <w:rPr>
        <w:rFonts w:hint="default"/>
        <w:b w:val="0"/>
        <w:i w:val="0"/>
        <w:spacing w:val="0"/>
        <w:sz w:val="1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1E310565"/>
    <w:multiLevelType w:val="hybridMultilevel"/>
    <w:tmpl w:val="9E3E36C6"/>
    <w:lvl w:ilvl="0" w:tplc="CA2689E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EF430E3"/>
    <w:multiLevelType w:val="hybridMultilevel"/>
    <w:tmpl w:val="D50CEC3A"/>
    <w:lvl w:ilvl="0" w:tplc="0B1A2434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012583"/>
    <w:multiLevelType w:val="multilevel"/>
    <w:tmpl w:val="551A4D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1533749"/>
    <w:multiLevelType w:val="hybridMultilevel"/>
    <w:tmpl w:val="48C0651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282E2813"/>
    <w:multiLevelType w:val="hybridMultilevel"/>
    <w:tmpl w:val="39608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8A3AEE"/>
    <w:multiLevelType w:val="hybridMultilevel"/>
    <w:tmpl w:val="AD32CB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975954"/>
    <w:multiLevelType w:val="hybridMultilevel"/>
    <w:tmpl w:val="44C0D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9F0DD2"/>
    <w:multiLevelType w:val="hybridMultilevel"/>
    <w:tmpl w:val="543CF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D74FA6"/>
    <w:multiLevelType w:val="multilevel"/>
    <w:tmpl w:val="D88AE6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28B2A4B"/>
    <w:multiLevelType w:val="hybridMultilevel"/>
    <w:tmpl w:val="5602F8EC"/>
    <w:lvl w:ilvl="0" w:tplc="22741C4A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156484"/>
    <w:multiLevelType w:val="multilevel"/>
    <w:tmpl w:val="B5121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5E67815"/>
    <w:multiLevelType w:val="hybridMultilevel"/>
    <w:tmpl w:val="25CED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9B45DDF"/>
    <w:multiLevelType w:val="hybridMultilevel"/>
    <w:tmpl w:val="1F8E1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6218EF"/>
    <w:multiLevelType w:val="multilevel"/>
    <w:tmpl w:val="09CAFF1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3DE65C27"/>
    <w:multiLevelType w:val="hybridMultilevel"/>
    <w:tmpl w:val="0BF87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2211AB"/>
    <w:multiLevelType w:val="hybridMultilevel"/>
    <w:tmpl w:val="F7BA37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1407212"/>
    <w:multiLevelType w:val="hybridMultilevel"/>
    <w:tmpl w:val="B0B490B0"/>
    <w:lvl w:ilvl="0" w:tplc="2BDCF128">
      <w:start w:val="1"/>
      <w:numFmt w:val="bullet"/>
      <w:lvlText w:val="o"/>
      <w:lvlJc w:val="left"/>
      <w:pPr>
        <w:ind w:left="643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32" w15:restartNumberingAfterBreak="0">
    <w:nsid w:val="45760FF5"/>
    <w:multiLevelType w:val="hybridMultilevel"/>
    <w:tmpl w:val="A746C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B25C77"/>
    <w:multiLevelType w:val="multilevel"/>
    <w:tmpl w:val="11845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6E21FEE"/>
    <w:multiLevelType w:val="hybridMultilevel"/>
    <w:tmpl w:val="3FF86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3229A7"/>
    <w:multiLevelType w:val="hybridMultilevel"/>
    <w:tmpl w:val="2A542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D4E7540"/>
    <w:multiLevelType w:val="multilevel"/>
    <w:tmpl w:val="D67E2EF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  <w:rPr>
        <w:rFonts w:asciiTheme="minorHAnsi" w:eastAsiaTheme="majorEastAsia" w:hAnsiTheme="minorHAnsi" w:cstheme="majorBidi"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37" w15:restartNumberingAfterBreak="0">
    <w:nsid w:val="4F2A4428"/>
    <w:multiLevelType w:val="hybridMultilevel"/>
    <w:tmpl w:val="D958A660"/>
    <w:lvl w:ilvl="0" w:tplc="5B345212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2345476"/>
    <w:multiLevelType w:val="hybridMultilevel"/>
    <w:tmpl w:val="B1660634"/>
    <w:lvl w:ilvl="0" w:tplc="55FE84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76C1611"/>
    <w:multiLevelType w:val="hybridMultilevel"/>
    <w:tmpl w:val="C1C07D7C"/>
    <w:lvl w:ilvl="0" w:tplc="496655B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9346929"/>
    <w:multiLevelType w:val="hybridMultilevel"/>
    <w:tmpl w:val="3594B54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B646405"/>
    <w:multiLevelType w:val="hybridMultilevel"/>
    <w:tmpl w:val="A8287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5566141"/>
    <w:multiLevelType w:val="hybridMultilevel"/>
    <w:tmpl w:val="56DA7030"/>
    <w:lvl w:ilvl="0" w:tplc="08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90099A2">
      <w:start w:val="240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287F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40A3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9AF3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AEF1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FE84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6C2B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2E6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6406329"/>
    <w:multiLevelType w:val="hybridMultilevel"/>
    <w:tmpl w:val="1FCC2248"/>
    <w:lvl w:ilvl="0" w:tplc="7AA2F6DE">
      <w:start w:val="1"/>
      <w:numFmt w:val="bullet"/>
      <w:pStyle w:val="ListParagraph1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94A79EA"/>
    <w:multiLevelType w:val="multilevel"/>
    <w:tmpl w:val="541C4AEC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  <w:rPr>
        <w:rFonts w:asciiTheme="minorHAnsi" w:eastAsiaTheme="majorEastAsia" w:hAnsiTheme="minorHAnsi" w:cstheme="majorBidi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45" w15:restartNumberingAfterBreak="0">
    <w:nsid w:val="7373644F"/>
    <w:multiLevelType w:val="hybridMultilevel"/>
    <w:tmpl w:val="8E3AF460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5D4B26"/>
    <w:multiLevelType w:val="hybridMultilevel"/>
    <w:tmpl w:val="58FE7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E92B7E"/>
    <w:multiLevelType w:val="hybridMultilevel"/>
    <w:tmpl w:val="608A2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E12317"/>
    <w:multiLevelType w:val="multilevel"/>
    <w:tmpl w:val="B21441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9" w15:restartNumberingAfterBreak="0">
    <w:nsid w:val="78E70DDA"/>
    <w:multiLevelType w:val="hybridMultilevel"/>
    <w:tmpl w:val="27960930"/>
    <w:lvl w:ilvl="0" w:tplc="CF1848EC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0" w15:restartNumberingAfterBreak="0">
    <w:nsid w:val="7AC64C6F"/>
    <w:multiLevelType w:val="hybridMultilevel"/>
    <w:tmpl w:val="9D1CB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E9F71CD"/>
    <w:multiLevelType w:val="hybridMultilevel"/>
    <w:tmpl w:val="4148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F012A72"/>
    <w:multiLevelType w:val="hybridMultilevel"/>
    <w:tmpl w:val="0D40B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FDB3999"/>
    <w:multiLevelType w:val="hybridMultilevel"/>
    <w:tmpl w:val="B792D3B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0"/>
  </w:num>
  <w:num w:numId="3">
    <w:abstractNumId w:val="31"/>
  </w:num>
  <w:num w:numId="4">
    <w:abstractNumId w:val="42"/>
  </w:num>
  <w:num w:numId="5">
    <w:abstractNumId w:val="41"/>
  </w:num>
  <w:num w:numId="6">
    <w:abstractNumId w:val="21"/>
  </w:num>
  <w:num w:numId="7">
    <w:abstractNumId w:val="18"/>
  </w:num>
  <w:num w:numId="8">
    <w:abstractNumId w:val="29"/>
  </w:num>
  <w:num w:numId="9">
    <w:abstractNumId w:val="46"/>
  </w:num>
  <w:num w:numId="10">
    <w:abstractNumId w:val="35"/>
  </w:num>
  <w:num w:numId="11">
    <w:abstractNumId w:val="20"/>
  </w:num>
  <w:num w:numId="12">
    <w:abstractNumId w:val="22"/>
  </w:num>
  <w:num w:numId="13">
    <w:abstractNumId w:val="26"/>
  </w:num>
  <w:num w:numId="14">
    <w:abstractNumId w:val="9"/>
  </w:num>
  <w:num w:numId="15">
    <w:abstractNumId w:val="50"/>
  </w:num>
  <w:num w:numId="16">
    <w:abstractNumId w:val="37"/>
  </w:num>
  <w:num w:numId="17">
    <w:abstractNumId w:val="17"/>
  </w:num>
  <w:num w:numId="18">
    <w:abstractNumId w:val="2"/>
  </w:num>
  <w:num w:numId="19">
    <w:abstractNumId w:val="51"/>
  </w:num>
  <w:num w:numId="20">
    <w:abstractNumId w:val="27"/>
  </w:num>
  <w:num w:numId="21">
    <w:abstractNumId w:val="47"/>
  </w:num>
  <w:num w:numId="22">
    <w:abstractNumId w:val="8"/>
  </w:num>
  <w:num w:numId="23">
    <w:abstractNumId w:val="8"/>
  </w:num>
  <w:num w:numId="24">
    <w:abstractNumId w:val="8"/>
  </w:num>
  <w:num w:numId="25">
    <w:abstractNumId w:val="8"/>
  </w:num>
  <w:num w:numId="26">
    <w:abstractNumId w:val="8"/>
  </w:num>
  <w:num w:numId="27">
    <w:abstractNumId w:val="53"/>
  </w:num>
  <w:num w:numId="28">
    <w:abstractNumId w:val="11"/>
  </w:num>
  <w:num w:numId="29">
    <w:abstractNumId w:val="25"/>
  </w:num>
  <w:num w:numId="30">
    <w:abstractNumId w:val="23"/>
  </w:num>
  <w:num w:numId="31">
    <w:abstractNumId w:val="33"/>
  </w:num>
  <w:num w:numId="32">
    <w:abstractNumId w:val="19"/>
  </w:num>
  <w:num w:numId="33">
    <w:abstractNumId w:val="5"/>
  </w:num>
  <w:num w:numId="34">
    <w:abstractNumId w:val="32"/>
  </w:num>
  <w:num w:numId="35">
    <w:abstractNumId w:val="7"/>
  </w:num>
  <w:num w:numId="36">
    <w:abstractNumId w:val="3"/>
  </w:num>
  <w:num w:numId="37">
    <w:abstractNumId w:val="15"/>
  </w:num>
  <w:num w:numId="38">
    <w:abstractNumId w:val="38"/>
  </w:num>
  <w:num w:numId="39">
    <w:abstractNumId w:val="16"/>
  </w:num>
  <w:num w:numId="40">
    <w:abstractNumId w:val="49"/>
  </w:num>
  <w:num w:numId="41">
    <w:abstractNumId w:val="13"/>
  </w:num>
  <w:num w:numId="42">
    <w:abstractNumId w:val="45"/>
  </w:num>
  <w:num w:numId="43">
    <w:abstractNumId w:val="53"/>
  </w:num>
  <w:num w:numId="44">
    <w:abstractNumId w:val="53"/>
  </w:num>
  <w:num w:numId="45">
    <w:abstractNumId w:val="13"/>
    <w:lvlOverride w:ilvl="0">
      <w:startOverride w:val="1"/>
    </w:lvlOverride>
  </w:num>
  <w:num w:numId="46">
    <w:abstractNumId w:val="39"/>
  </w:num>
  <w:num w:numId="47">
    <w:abstractNumId w:val="39"/>
  </w:num>
  <w:num w:numId="48">
    <w:abstractNumId w:val="39"/>
  </w:num>
  <w:num w:numId="49">
    <w:abstractNumId w:val="39"/>
  </w:num>
  <w:num w:numId="50">
    <w:abstractNumId w:val="39"/>
    <w:lvlOverride w:ilvl="0">
      <w:startOverride w:val="1"/>
    </w:lvlOverride>
  </w:num>
  <w:num w:numId="51">
    <w:abstractNumId w:val="48"/>
  </w:num>
  <w:num w:numId="52">
    <w:abstractNumId w:val="28"/>
  </w:num>
  <w:num w:numId="53">
    <w:abstractNumId w:val="44"/>
  </w:num>
  <w:num w:numId="54">
    <w:abstractNumId w:val="4"/>
  </w:num>
  <w:num w:numId="55">
    <w:abstractNumId w:val="34"/>
  </w:num>
  <w:num w:numId="56">
    <w:abstractNumId w:val="44"/>
  </w:num>
  <w:num w:numId="57">
    <w:abstractNumId w:val="8"/>
  </w:num>
  <w:num w:numId="58">
    <w:abstractNumId w:val="8"/>
  </w:num>
  <w:num w:numId="59">
    <w:abstractNumId w:val="13"/>
  </w:num>
  <w:num w:numId="60">
    <w:abstractNumId w:val="13"/>
  </w:num>
  <w:num w:numId="61">
    <w:abstractNumId w:val="30"/>
  </w:num>
  <w:num w:numId="62">
    <w:abstractNumId w:val="52"/>
  </w:num>
  <w:num w:numId="63">
    <w:abstractNumId w:val="1"/>
  </w:num>
  <w:num w:numId="64">
    <w:abstractNumId w:val="12"/>
  </w:num>
  <w:num w:numId="65">
    <w:abstractNumId w:val="6"/>
  </w:num>
  <w:num w:numId="66">
    <w:abstractNumId w:val="14"/>
  </w:num>
  <w:num w:numId="67">
    <w:abstractNumId w:val="6"/>
  </w:num>
  <w:num w:numId="68">
    <w:abstractNumId w:val="10"/>
  </w:num>
  <w:num w:numId="69">
    <w:abstractNumId w:val="24"/>
  </w:num>
  <w:num w:numId="70">
    <w:abstractNumId w:val="36"/>
  </w:num>
  <w:num w:numId="71">
    <w:abstractNumId w:val="40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pxfer23zffe1ers5w5x0v55tppafx52avw&quot;&gt;My EndNote Library&lt;record-ids&gt;&lt;item&gt;58&lt;/item&gt;&lt;item&gt;197&lt;/item&gt;&lt;/record-ids&gt;&lt;/item&gt;&lt;/Libraries&gt;"/>
  </w:docVars>
  <w:rsids>
    <w:rsidRoot w:val="00913DD6"/>
    <w:rsid w:val="00002947"/>
    <w:rsid w:val="000077F9"/>
    <w:rsid w:val="00011EB2"/>
    <w:rsid w:val="000138FF"/>
    <w:rsid w:val="00013A91"/>
    <w:rsid w:val="00014F71"/>
    <w:rsid w:val="00027F91"/>
    <w:rsid w:val="000327C4"/>
    <w:rsid w:val="000334BC"/>
    <w:rsid w:val="000412B7"/>
    <w:rsid w:val="00050C80"/>
    <w:rsid w:val="00052B83"/>
    <w:rsid w:val="00053ED5"/>
    <w:rsid w:val="0005765D"/>
    <w:rsid w:val="0006216C"/>
    <w:rsid w:val="00067707"/>
    <w:rsid w:val="000724F9"/>
    <w:rsid w:val="00073C98"/>
    <w:rsid w:val="00091BF3"/>
    <w:rsid w:val="000958C8"/>
    <w:rsid w:val="000B33AD"/>
    <w:rsid w:val="000B4452"/>
    <w:rsid w:val="000B4B93"/>
    <w:rsid w:val="000C0984"/>
    <w:rsid w:val="000C3166"/>
    <w:rsid w:val="000C7ECC"/>
    <w:rsid w:val="000D03AE"/>
    <w:rsid w:val="000D2510"/>
    <w:rsid w:val="000D64F6"/>
    <w:rsid w:val="000E0451"/>
    <w:rsid w:val="000E0748"/>
    <w:rsid w:val="000E08F4"/>
    <w:rsid w:val="000E25F6"/>
    <w:rsid w:val="000E61CD"/>
    <w:rsid w:val="000F1A47"/>
    <w:rsid w:val="000F4599"/>
    <w:rsid w:val="000F4E23"/>
    <w:rsid w:val="000F590F"/>
    <w:rsid w:val="001240DE"/>
    <w:rsid w:val="0013493A"/>
    <w:rsid w:val="001371D5"/>
    <w:rsid w:val="00152343"/>
    <w:rsid w:val="00152901"/>
    <w:rsid w:val="00156498"/>
    <w:rsid w:val="00163AF4"/>
    <w:rsid w:val="00164603"/>
    <w:rsid w:val="00186C25"/>
    <w:rsid w:val="00194D31"/>
    <w:rsid w:val="00195448"/>
    <w:rsid w:val="001A4FB1"/>
    <w:rsid w:val="001A7ABC"/>
    <w:rsid w:val="001A7EA1"/>
    <w:rsid w:val="001B08B7"/>
    <w:rsid w:val="001C1DD5"/>
    <w:rsid w:val="001C6624"/>
    <w:rsid w:val="001F1D8C"/>
    <w:rsid w:val="001F3335"/>
    <w:rsid w:val="002055AD"/>
    <w:rsid w:val="00213BD1"/>
    <w:rsid w:val="00220C21"/>
    <w:rsid w:val="002231C3"/>
    <w:rsid w:val="00231C46"/>
    <w:rsid w:val="0024167F"/>
    <w:rsid w:val="00245710"/>
    <w:rsid w:val="0025053B"/>
    <w:rsid w:val="002603A4"/>
    <w:rsid w:val="00260F11"/>
    <w:rsid w:val="00274E55"/>
    <w:rsid w:val="00276C7B"/>
    <w:rsid w:val="00276EB8"/>
    <w:rsid w:val="00280074"/>
    <w:rsid w:val="00282039"/>
    <w:rsid w:val="002822A8"/>
    <w:rsid w:val="00282820"/>
    <w:rsid w:val="00293406"/>
    <w:rsid w:val="0029432F"/>
    <w:rsid w:val="002A14BE"/>
    <w:rsid w:val="002A25BD"/>
    <w:rsid w:val="002A7109"/>
    <w:rsid w:val="002A7A7A"/>
    <w:rsid w:val="002B1BDB"/>
    <w:rsid w:val="002B7403"/>
    <w:rsid w:val="002C19F9"/>
    <w:rsid w:val="002C591B"/>
    <w:rsid w:val="002D120A"/>
    <w:rsid w:val="002D1648"/>
    <w:rsid w:val="002D25F3"/>
    <w:rsid w:val="002E0A48"/>
    <w:rsid w:val="002E3C8D"/>
    <w:rsid w:val="002E552A"/>
    <w:rsid w:val="002E668F"/>
    <w:rsid w:val="002E6E9D"/>
    <w:rsid w:val="002F1AF3"/>
    <w:rsid w:val="002F68B2"/>
    <w:rsid w:val="003012D3"/>
    <w:rsid w:val="00312820"/>
    <w:rsid w:val="003129A4"/>
    <w:rsid w:val="00316252"/>
    <w:rsid w:val="00321B81"/>
    <w:rsid w:val="003252C7"/>
    <w:rsid w:val="00326E07"/>
    <w:rsid w:val="003478BB"/>
    <w:rsid w:val="0035214C"/>
    <w:rsid w:val="00354623"/>
    <w:rsid w:val="00364A91"/>
    <w:rsid w:val="00372683"/>
    <w:rsid w:val="00373179"/>
    <w:rsid w:val="00387D54"/>
    <w:rsid w:val="00394A41"/>
    <w:rsid w:val="003964A0"/>
    <w:rsid w:val="003A339D"/>
    <w:rsid w:val="003A6E1A"/>
    <w:rsid w:val="003B1B3D"/>
    <w:rsid w:val="003B28D5"/>
    <w:rsid w:val="003B40AF"/>
    <w:rsid w:val="003B4C88"/>
    <w:rsid w:val="003C38A8"/>
    <w:rsid w:val="003D3473"/>
    <w:rsid w:val="003E4ED7"/>
    <w:rsid w:val="003F465A"/>
    <w:rsid w:val="004026B1"/>
    <w:rsid w:val="004108EC"/>
    <w:rsid w:val="0041599A"/>
    <w:rsid w:val="004235AA"/>
    <w:rsid w:val="0042739E"/>
    <w:rsid w:val="00433BCE"/>
    <w:rsid w:val="004355D7"/>
    <w:rsid w:val="00446D9A"/>
    <w:rsid w:val="0044799D"/>
    <w:rsid w:val="00453AC2"/>
    <w:rsid w:val="00454A87"/>
    <w:rsid w:val="00454F86"/>
    <w:rsid w:val="0046223E"/>
    <w:rsid w:val="00466FD0"/>
    <w:rsid w:val="0048030C"/>
    <w:rsid w:val="00480964"/>
    <w:rsid w:val="00490B3A"/>
    <w:rsid w:val="00495CED"/>
    <w:rsid w:val="00495D53"/>
    <w:rsid w:val="00497CAD"/>
    <w:rsid w:val="004A5B1C"/>
    <w:rsid w:val="004A6CC3"/>
    <w:rsid w:val="004A6D76"/>
    <w:rsid w:val="004A70ED"/>
    <w:rsid w:val="004B3263"/>
    <w:rsid w:val="004B73F0"/>
    <w:rsid w:val="004C42CD"/>
    <w:rsid w:val="004D1C89"/>
    <w:rsid w:val="004E22E0"/>
    <w:rsid w:val="004E5B4C"/>
    <w:rsid w:val="004E7BDB"/>
    <w:rsid w:val="004F0EE1"/>
    <w:rsid w:val="00504C6B"/>
    <w:rsid w:val="00504EBB"/>
    <w:rsid w:val="005056AB"/>
    <w:rsid w:val="00510B30"/>
    <w:rsid w:val="005212C7"/>
    <w:rsid w:val="0052651C"/>
    <w:rsid w:val="00530670"/>
    <w:rsid w:val="00533AFB"/>
    <w:rsid w:val="00544013"/>
    <w:rsid w:val="005568F0"/>
    <w:rsid w:val="00562A0B"/>
    <w:rsid w:val="00562A54"/>
    <w:rsid w:val="00566BCB"/>
    <w:rsid w:val="00571E02"/>
    <w:rsid w:val="00576ACB"/>
    <w:rsid w:val="00584F9E"/>
    <w:rsid w:val="005906AE"/>
    <w:rsid w:val="00592C04"/>
    <w:rsid w:val="00596829"/>
    <w:rsid w:val="005A26D2"/>
    <w:rsid w:val="005B0FD1"/>
    <w:rsid w:val="005B6D47"/>
    <w:rsid w:val="005D7BCF"/>
    <w:rsid w:val="005F0A7A"/>
    <w:rsid w:val="005F645E"/>
    <w:rsid w:val="005F76B4"/>
    <w:rsid w:val="00600107"/>
    <w:rsid w:val="00603C73"/>
    <w:rsid w:val="00610988"/>
    <w:rsid w:val="00614E29"/>
    <w:rsid w:val="00620404"/>
    <w:rsid w:val="00622818"/>
    <w:rsid w:val="00622989"/>
    <w:rsid w:val="0062348E"/>
    <w:rsid w:val="00623622"/>
    <w:rsid w:val="0062790F"/>
    <w:rsid w:val="006442C2"/>
    <w:rsid w:val="00655867"/>
    <w:rsid w:val="0066413C"/>
    <w:rsid w:val="00666502"/>
    <w:rsid w:val="00677962"/>
    <w:rsid w:val="006800C3"/>
    <w:rsid w:val="00681025"/>
    <w:rsid w:val="00682649"/>
    <w:rsid w:val="00685D87"/>
    <w:rsid w:val="0069693D"/>
    <w:rsid w:val="006A2C06"/>
    <w:rsid w:val="006A4D59"/>
    <w:rsid w:val="006A6C0D"/>
    <w:rsid w:val="006A7EA7"/>
    <w:rsid w:val="006C4635"/>
    <w:rsid w:val="006F6097"/>
    <w:rsid w:val="006F729E"/>
    <w:rsid w:val="0070280F"/>
    <w:rsid w:val="00702C32"/>
    <w:rsid w:val="00722504"/>
    <w:rsid w:val="00723712"/>
    <w:rsid w:val="0074468C"/>
    <w:rsid w:val="00745FB4"/>
    <w:rsid w:val="00746308"/>
    <w:rsid w:val="00750DE5"/>
    <w:rsid w:val="00753E31"/>
    <w:rsid w:val="00754918"/>
    <w:rsid w:val="00754ECB"/>
    <w:rsid w:val="0075652F"/>
    <w:rsid w:val="00766AC2"/>
    <w:rsid w:val="00771135"/>
    <w:rsid w:val="0077454A"/>
    <w:rsid w:val="00776ACB"/>
    <w:rsid w:val="00777A32"/>
    <w:rsid w:val="00781734"/>
    <w:rsid w:val="00784BFD"/>
    <w:rsid w:val="00786D30"/>
    <w:rsid w:val="0079063C"/>
    <w:rsid w:val="00790B3C"/>
    <w:rsid w:val="0079402B"/>
    <w:rsid w:val="007A4DDA"/>
    <w:rsid w:val="007B1686"/>
    <w:rsid w:val="007B6D07"/>
    <w:rsid w:val="007C25E3"/>
    <w:rsid w:val="007C30FD"/>
    <w:rsid w:val="007C524F"/>
    <w:rsid w:val="007C6878"/>
    <w:rsid w:val="007D1661"/>
    <w:rsid w:val="007D2B54"/>
    <w:rsid w:val="007E2341"/>
    <w:rsid w:val="007E2368"/>
    <w:rsid w:val="007F0D6D"/>
    <w:rsid w:val="007F1C2F"/>
    <w:rsid w:val="007F5172"/>
    <w:rsid w:val="0080326D"/>
    <w:rsid w:val="008073FF"/>
    <w:rsid w:val="0080768C"/>
    <w:rsid w:val="00813900"/>
    <w:rsid w:val="0081393B"/>
    <w:rsid w:val="00825F8D"/>
    <w:rsid w:val="00826092"/>
    <w:rsid w:val="0082667A"/>
    <w:rsid w:val="008276E0"/>
    <w:rsid w:val="00827D1E"/>
    <w:rsid w:val="00833E41"/>
    <w:rsid w:val="0084038E"/>
    <w:rsid w:val="008410D9"/>
    <w:rsid w:val="0084575B"/>
    <w:rsid w:val="00846062"/>
    <w:rsid w:val="0085124C"/>
    <w:rsid w:val="008638D2"/>
    <w:rsid w:val="00864B20"/>
    <w:rsid w:val="00870F85"/>
    <w:rsid w:val="00873212"/>
    <w:rsid w:val="008749A8"/>
    <w:rsid w:val="00876F86"/>
    <w:rsid w:val="00884699"/>
    <w:rsid w:val="0089411F"/>
    <w:rsid w:val="00894D08"/>
    <w:rsid w:val="008A2197"/>
    <w:rsid w:val="008A3954"/>
    <w:rsid w:val="008A7EBA"/>
    <w:rsid w:val="008B16A0"/>
    <w:rsid w:val="008B3DF0"/>
    <w:rsid w:val="008C66E2"/>
    <w:rsid w:val="008D016A"/>
    <w:rsid w:val="008D32F1"/>
    <w:rsid w:val="008E0AC1"/>
    <w:rsid w:val="008E0BD0"/>
    <w:rsid w:val="008E0C8E"/>
    <w:rsid w:val="008E11E3"/>
    <w:rsid w:val="008E1A3F"/>
    <w:rsid w:val="008E1DDB"/>
    <w:rsid w:val="008F3ECC"/>
    <w:rsid w:val="008F65C2"/>
    <w:rsid w:val="00900AF7"/>
    <w:rsid w:val="0090279F"/>
    <w:rsid w:val="00902888"/>
    <w:rsid w:val="00913DD6"/>
    <w:rsid w:val="009177DD"/>
    <w:rsid w:val="00921EEF"/>
    <w:rsid w:val="009276BC"/>
    <w:rsid w:val="0093183C"/>
    <w:rsid w:val="00933EA8"/>
    <w:rsid w:val="00942FF8"/>
    <w:rsid w:val="00946B2A"/>
    <w:rsid w:val="00947F40"/>
    <w:rsid w:val="00953DFF"/>
    <w:rsid w:val="009600AE"/>
    <w:rsid w:val="00960900"/>
    <w:rsid w:val="0096488C"/>
    <w:rsid w:val="00971801"/>
    <w:rsid w:val="00972717"/>
    <w:rsid w:val="0098222A"/>
    <w:rsid w:val="00987D31"/>
    <w:rsid w:val="009912FA"/>
    <w:rsid w:val="00993838"/>
    <w:rsid w:val="009A030C"/>
    <w:rsid w:val="009A31EC"/>
    <w:rsid w:val="009A3ED0"/>
    <w:rsid w:val="009A5DC9"/>
    <w:rsid w:val="009B405B"/>
    <w:rsid w:val="009B5783"/>
    <w:rsid w:val="009B5A6F"/>
    <w:rsid w:val="009B72E0"/>
    <w:rsid w:val="009C49ED"/>
    <w:rsid w:val="009D685B"/>
    <w:rsid w:val="009E26C8"/>
    <w:rsid w:val="009E58F3"/>
    <w:rsid w:val="009E6079"/>
    <w:rsid w:val="009E7D4E"/>
    <w:rsid w:val="009F1C37"/>
    <w:rsid w:val="009F5D7D"/>
    <w:rsid w:val="00A015CC"/>
    <w:rsid w:val="00A06FE9"/>
    <w:rsid w:val="00A07DF2"/>
    <w:rsid w:val="00A308D1"/>
    <w:rsid w:val="00A51BBF"/>
    <w:rsid w:val="00A5433B"/>
    <w:rsid w:val="00A62A2A"/>
    <w:rsid w:val="00A6461E"/>
    <w:rsid w:val="00A71E21"/>
    <w:rsid w:val="00A74F81"/>
    <w:rsid w:val="00A75C04"/>
    <w:rsid w:val="00A90F1E"/>
    <w:rsid w:val="00A943BD"/>
    <w:rsid w:val="00AA7479"/>
    <w:rsid w:val="00AA77EF"/>
    <w:rsid w:val="00AB35D5"/>
    <w:rsid w:val="00AC0EA6"/>
    <w:rsid w:val="00AC4B16"/>
    <w:rsid w:val="00AD521B"/>
    <w:rsid w:val="00AE1EF2"/>
    <w:rsid w:val="00AE7C64"/>
    <w:rsid w:val="00AF5975"/>
    <w:rsid w:val="00B03BA0"/>
    <w:rsid w:val="00B04CB9"/>
    <w:rsid w:val="00B063DB"/>
    <w:rsid w:val="00B1396C"/>
    <w:rsid w:val="00B16336"/>
    <w:rsid w:val="00B169C4"/>
    <w:rsid w:val="00B21677"/>
    <w:rsid w:val="00B21F45"/>
    <w:rsid w:val="00B25D0A"/>
    <w:rsid w:val="00B27D5F"/>
    <w:rsid w:val="00B30738"/>
    <w:rsid w:val="00B35691"/>
    <w:rsid w:val="00B436CE"/>
    <w:rsid w:val="00B506F9"/>
    <w:rsid w:val="00B57ABE"/>
    <w:rsid w:val="00B74B3F"/>
    <w:rsid w:val="00B80995"/>
    <w:rsid w:val="00B820BA"/>
    <w:rsid w:val="00B82C3C"/>
    <w:rsid w:val="00B83124"/>
    <w:rsid w:val="00B87B61"/>
    <w:rsid w:val="00B92272"/>
    <w:rsid w:val="00B92B27"/>
    <w:rsid w:val="00B938D8"/>
    <w:rsid w:val="00B97045"/>
    <w:rsid w:val="00BA5966"/>
    <w:rsid w:val="00BB4468"/>
    <w:rsid w:val="00BB7AFC"/>
    <w:rsid w:val="00BC526A"/>
    <w:rsid w:val="00BC611B"/>
    <w:rsid w:val="00BD367A"/>
    <w:rsid w:val="00BD41F7"/>
    <w:rsid w:val="00BE7980"/>
    <w:rsid w:val="00BF5AA2"/>
    <w:rsid w:val="00C0279C"/>
    <w:rsid w:val="00C060C0"/>
    <w:rsid w:val="00C11F61"/>
    <w:rsid w:val="00C150D9"/>
    <w:rsid w:val="00C215C4"/>
    <w:rsid w:val="00C25D21"/>
    <w:rsid w:val="00C26D65"/>
    <w:rsid w:val="00C33645"/>
    <w:rsid w:val="00C42983"/>
    <w:rsid w:val="00C63FF5"/>
    <w:rsid w:val="00C65FC1"/>
    <w:rsid w:val="00C66106"/>
    <w:rsid w:val="00C670DA"/>
    <w:rsid w:val="00C706AB"/>
    <w:rsid w:val="00C70D91"/>
    <w:rsid w:val="00C7727D"/>
    <w:rsid w:val="00C82E41"/>
    <w:rsid w:val="00C97D12"/>
    <w:rsid w:val="00CA41BE"/>
    <w:rsid w:val="00CB4AB5"/>
    <w:rsid w:val="00CC7ED2"/>
    <w:rsid w:val="00CD1C08"/>
    <w:rsid w:val="00CD6942"/>
    <w:rsid w:val="00CF5379"/>
    <w:rsid w:val="00D01F2F"/>
    <w:rsid w:val="00D02F76"/>
    <w:rsid w:val="00D07365"/>
    <w:rsid w:val="00D07528"/>
    <w:rsid w:val="00D150A6"/>
    <w:rsid w:val="00D176B3"/>
    <w:rsid w:val="00D217FE"/>
    <w:rsid w:val="00D22027"/>
    <w:rsid w:val="00D263B8"/>
    <w:rsid w:val="00D26645"/>
    <w:rsid w:val="00D35DA8"/>
    <w:rsid w:val="00D40807"/>
    <w:rsid w:val="00D43E9B"/>
    <w:rsid w:val="00D47C11"/>
    <w:rsid w:val="00D54523"/>
    <w:rsid w:val="00D573A7"/>
    <w:rsid w:val="00D61573"/>
    <w:rsid w:val="00D62BF4"/>
    <w:rsid w:val="00D67272"/>
    <w:rsid w:val="00D718E3"/>
    <w:rsid w:val="00D754D2"/>
    <w:rsid w:val="00D815CA"/>
    <w:rsid w:val="00D83319"/>
    <w:rsid w:val="00D91274"/>
    <w:rsid w:val="00D914CD"/>
    <w:rsid w:val="00DA0772"/>
    <w:rsid w:val="00DA49E9"/>
    <w:rsid w:val="00DA600D"/>
    <w:rsid w:val="00DB0D82"/>
    <w:rsid w:val="00DB1006"/>
    <w:rsid w:val="00DB78C5"/>
    <w:rsid w:val="00DC2DF6"/>
    <w:rsid w:val="00DC453A"/>
    <w:rsid w:val="00DC53CF"/>
    <w:rsid w:val="00DC7D3F"/>
    <w:rsid w:val="00DD2AC4"/>
    <w:rsid w:val="00DD2B66"/>
    <w:rsid w:val="00DD79A2"/>
    <w:rsid w:val="00DE1CA0"/>
    <w:rsid w:val="00DE3D69"/>
    <w:rsid w:val="00DE402D"/>
    <w:rsid w:val="00E07C33"/>
    <w:rsid w:val="00E11EA2"/>
    <w:rsid w:val="00E249B7"/>
    <w:rsid w:val="00E41623"/>
    <w:rsid w:val="00E46B80"/>
    <w:rsid w:val="00E51780"/>
    <w:rsid w:val="00E553CC"/>
    <w:rsid w:val="00E733B3"/>
    <w:rsid w:val="00E73E31"/>
    <w:rsid w:val="00E7550C"/>
    <w:rsid w:val="00E75F97"/>
    <w:rsid w:val="00E802BE"/>
    <w:rsid w:val="00E92861"/>
    <w:rsid w:val="00E9326C"/>
    <w:rsid w:val="00EA01E9"/>
    <w:rsid w:val="00EA0ACA"/>
    <w:rsid w:val="00EA645A"/>
    <w:rsid w:val="00EB2A23"/>
    <w:rsid w:val="00EC14B5"/>
    <w:rsid w:val="00ED1D3E"/>
    <w:rsid w:val="00ED495B"/>
    <w:rsid w:val="00EE0744"/>
    <w:rsid w:val="00EE72B2"/>
    <w:rsid w:val="00EF0021"/>
    <w:rsid w:val="00EF25B0"/>
    <w:rsid w:val="00EF457A"/>
    <w:rsid w:val="00EF59D3"/>
    <w:rsid w:val="00EF5E3F"/>
    <w:rsid w:val="00F000DA"/>
    <w:rsid w:val="00F000FB"/>
    <w:rsid w:val="00F01694"/>
    <w:rsid w:val="00F01739"/>
    <w:rsid w:val="00F05430"/>
    <w:rsid w:val="00F055C0"/>
    <w:rsid w:val="00F0773C"/>
    <w:rsid w:val="00F10D46"/>
    <w:rsid w:val="00F11EC2"/>
    <w:rsid w:val="00F200D6"/>
    <w:rsid w:val="00F266EE"/>
    <w:rsid w:val="00F26D16"/>
    <w:rsid w:val="00F30547"/>
    <w:rsid w:val="00F319F3"/>
    <w:rsid w:val="00F32242"/>
    <w:rsid w:val="00F33BC8"/>
    <w:rsid w:val="00F343EE"/>
    <w:rsid w:val="00F3597D"/>
    <w:rsid w:val="00F37EFF"/>
    <w:rsid w:val="00F53412"/>
    <w:rsid w:val="00F62800"/>
    <w:rsid w:val="00F71695"/>
    <w:rsid w:val="00F73905"/>
    <w:rsid w:val="00F74F10"/>
    <w:rsid w:val="00F83675"/>
    <w:rsid w:val="00F940BB"/>
    <w:rsid w:val="00F94629"/>
    <w:rsid w:val="00FA1E19"/>
    <w:rsid w:val="00FA491E"/>
    <w:rsid w:val="00FB1B6F"/>
    <w:rsid w:val="00FB5428"/>
    <w:rsid w:val="00FC38FF"/>
    <w:rsid w:val="00FC7552"/>
    <w:rsid w:val="00FD2D51"/>
    <w:rsid w:val="00FE0121"/>
    <w:rsid w:val="00FF3534"/>
    <w:rsid w:val="00FF424A"/>
    <w:rsid w:val="00FF6088"/>
    <w:rsid w:val="00FF69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016CC42"/>
  <w15:docId w15:val="{273D595E-A080-4427-B415-1CE4EF68F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D46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7EFF"/>
    <w:pPr>
      <w:keepNext/>
      <w:keepLines/>
      <w:numPr>
        <w:numId w:val="69"/>
      </w:numPr>
      <w:spacing w:before="480" w:after="24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E552A"/>
    <w:pPr>
      <w:keepNext/>
      <w:keepLines/>
      <w:numPr>
        <w:ilvl w:val="1"/>
        <w:numId w:val="53"/>
      </w:numPr>
      <w:spacing w:before="480"/>
      <w:outlineLvl w:val="1"/>
    </w:pPr>
    <w:rPr>
      <w:rFonts w:eastAsiaTheme="majorEastAsia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E552A"/>
    <w:pPr>
      <w:keepNext/>
      <w:keepLines/>
      <w:numPr>
        <w:ilvl w:val="2"/>
        <w:numId w:val="70"/>
      </w:numPr>
      <w:spacing w:before="240" w:after="0"/>
      <w:outlineLvl w:val="2"/>
    </w:pPr>
    <w:rPr>
      <w:rFonts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355D7"/>
    <w:pPr>
      <w:spacing w:before="200" w:after="0"/>
      <w:outlineLvl w:val="3"/>
    </w:pPr>
    <w:rPr>
      <w:rFonts w:asciiTheme="majorHAnsi" w:hAnsiTheme="majorHAnsi" w:cs="Times New Roman"/>
      <w:bCs/>
      <w:iCs/>
      <w:sz w:val="72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6106"/>
    <w:pPr>
      <w:keepNext/>
      <w:keepLines/>
      <w:numPr>
        <w:ilvl w:val="4"/>
        <w:numId w:val="5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624"/>
    <w:pPr>
      <w:keepNext/>
      <w:keepLines/>
      <w:numPr>
        <w:ilvl w:val="5"/>
        <w:numId w:val="5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624"/>
    <w:pPr>
      <w:keepNext/>
      <w:keepLines/>
      <w:numPr>
        <w:ilvl w:val="6"/>
        <w:numId w:val="5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624"/>
    <w:pPr>
      <w:keepNext/>
      <w:keepLines/>
      <w:numPr>
        <w:ilvl w:val="7"/>
        <w:numId w:val="5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624"/>
    <w:pPr>
      <w:keepNext/>
      <w:keepLines/>
      <w:numPr>
        <w:ilvl w:val="8"/>
        <w:numId w:val="5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DD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3DD6"/>
  </w:style>
  <w:style w:type="paragraph" w:styleId="Footer">
    <w:name w:val="footer"/>
    <w:basedOn w:val="Normal"/>
    <w:link w:val="FooterChar"/>
    <w:uiPriority w:val="99"/>
    <w:unhideWhenUsed/>
    <w:rsid w:val="00913DD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3DD6"/>
  </w:style>
  <w:style w:type="paragraph" w:styleId="BalloonText">
    <w:name w:val="Balloon Text"/>
    <w:basedOn w:val="Normal"/>
    <w:link w:val="BalloonTextChar"/>
    <w:uiPriority w:val="99"/>
    <w:semiHidden/>
    <w:unhideWhenUsed/>
    <w:rsid w:val="00913DD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DD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3183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183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4355D7"/>
    <w:rPr>
      <w:rFonts w:asciiTheme="majorHAnsi" w:hAnsiTheme="majorHAnsi" w:cs="Times New Roman"/>
      <w:bCs/>
      <w:iCs/>
      <w:sz w:val="7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37EFF"/>
    <w:rPr>
      <w:rFonts w:eastAsiaTheme="majorEastAsia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autoRedefine/>
    <w:uiPriority w:val="34"/>
    <w:qFormat/>
    <w:rsid w:val="002C591B"/>
    <w:pPr>
      <w:keepNext/>
      <w:keepLines/>
      <w:numPr>
        <w:numId w:val="65"/>
      </w:numPr>
      <w:spacing w:before="120" w:after="0"/>
      <w:ind w:right="57"/>
      <w:contextualSpacing/>
      <w:outlineLvl w:val="4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E552A"/>
    <w:rPr>
      <w:rFonts w:eastAsiaTheme="majorEastAsia" w:cstheme="majorBidi"/>
      <w:b/>
      <w:bCs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3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D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DFF"/>
    <w:rPr>
      <w:b/>
      <w:bCs/>
      <w:sz w:val="20"/>
      <w:szCs w:val="20"/>
    </w:rPr>
  </w:style>
  <w:style w:type="paragraph" w:customStyle="1" w:styleId="ListParagraph1">
    <w:name w:val="List Paragraph 1"/>
    <w:basedOn w:val="ListParagraph"/>
    <w:rsid w:val="0075652F"/>
    <w:pPr>
      <w:numPr>
        <w:numId w:val="1"/>
      </w:numPr>
    </w:pPr>
    <w:rPr>
      <w:sz w:val="24"/>
      <w:szCs w:val="24"/>
    </w:rPr>
  </w:style>
  <w:style w:type="paragraph" w:styleId="Revision">
    <w:name w:val="Revision"/>
    <w:hidden/>
    <w:uiPriority w:val="99"/>
    <w:semiHidden/>
    <w:rsid w:val="001A7EA1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2E552A"/>
    <w:rPr>
      <w:rFonts w:cstheme="majorBidi"/>
      <w:b/>
      <w:bCs/>
      <w:color w:val="4F81BD" w:themeColor="accen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92861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autoRedefine/>
    <w:uiPriority w:val="99"/>
    <w:unhideWhenUsed/>
    <w:rsid w:val="000412B7"/>
    <w:rPr>
      <w:lang w:val="en-GB" w:eastAsia="en-GB"/>
    </w:rPr>
  </w:style>
  <w:style w:type="paragraph" w:styleId="ListBullet2">
    <w:name w:val="List Bullet 2"/>
    <w:basedOn w:val="Normal"/>
    <w:autoRedefine/>
    <w:uiPriority w:val="99"/>
    <w:unhideWhenUsed/>
    <w:rsid w:val="00ED1D3E"/>
    <w:pPr>
      <w:numPr>
        <w:numId w:val="39"/>
      </w:numPr>
      <w:ind w:left="284" w:hanging="284"/>
    </w:pPr>
    <w:rPr>
      <w:lang w:val="en-GB" w:eastAsia="en-GB"/>
    </w:rPr>
  </w:style>
  <w:style w:type="paragraph" w:styleId="ListBullet3">
    <w:name w:val="List Bullet 3"/>
    <w:basedOn w:val="Normal"/>
    <w:uiPriority w:val="99"/>
    <w:unhideWhenUsed/>
    <w:rsid w:val="00D26645"/>
    <w:pPr>
      <w:numPr>
        <w:numId w:val="2"/>
      </w:numPr>
      <w:contextualSpacing/>
    </w:pPr>
  </w:style>
  <w:style w:type="paragraph" w:customStyle="1" w:styleId="ListBullet1">
    <w:name w:val="List Bullet 1"/>
    <w:basedOn w:val="ListBullet"/>
    <w:rsid w:val="003B4C88"/>
  </w:style>
  <w:style w:type="paragraph" w:styleId="Caption">
    <w:name w:val="caption"/>
    <w:basedOn w:val="Normal"/>
    <w:next w:val="Normal"/>
    <w:autoRedefine/>
    <w:uiPriority w:val="35"/>
    <w:unhideWhenUsed/>
    <w:qFormat/>
    <w:rsid w:val="00784BFD"/>
    <w:pPr>
      <w:spacing w:after="200"/>
    </w:pPr>
    <w:rPr>
      <w:bCs/>
      <w:i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0C21"/>
    <w:pPr>
      <w:spacing w:after="20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0C2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0C21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D2D51"/>
    <w:pPr>
      <w:spacing w:after="0" w:line="276" w:lineRule="auto"/>
      <w:outlineLvl w:val="9"/>
    </w:pPr>
    <w:rPr>
      <w:rFonts w:asciiTheme="majorHAnsi" w:hAnsiTheme="majorHAnsi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92861"/>
    <w:pPr>
      <w:tabs>
        <w:tab w:val="left" w:pos="851"/>
        <w:tab w:val="right" w:leader="dot" w:pos="9016"/>
      </w:tabs>
      <w:spacing w:after="100"/>
      <w:ind w:left="426"/>
    </w:pPr>
    <w:rPr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FD2D51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D2D51"/>
    <w:pPr>
      <w:spacing w:after="100"/>
      <w:ind w:left="440"/>
    </w:pPr>
  </w:style>
  <w:style w:type="paragraph" w:customStyle="1" w:styleId="EndNoteBibliographyTitle">
    <w:name w:val="EndNote Bibliography Title"/>
    <w:basedOn w:val="Normal"/>
    <w:rsid w:val="002231C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6610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Spacing">
    <w:name w:val="No Spacing"/>
    <w:uiPriority w:val="1"/>
    <w:qFormat/>
    <w:rsid w:val="002A14B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776AC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6AC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62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62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6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6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82649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82649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82649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82649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82649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82649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82649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82649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82649"/>
    <w:pPr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82649"/>
  </w:style>
  <w:style w:type="paragraph" w:styleId="TOC4">
    <w:name w:val="toc 4"/>
    <w:basedOn w:val="Normal"/>
    <w:next w:val="Normal"/>
    <w:autoRedefine/>
    <w:uiPriority w:val="39"/>
    <w:unhideWhenUsed/>
    <w:rsid w:val="00682649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82649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82649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82649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82649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82649"/>
    <w:pPr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5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85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73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304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3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67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482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1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876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342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1186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053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343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061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7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AE56D4-5C39-4AFD-BD42-DD27F3859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2</Pages>
  <Words>2155</Words>
  <Characters>1185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en Van Olmen</dc:creator>
  <cp:lastModifiedBy>Jeroen De Man</cp:lastModifiedBy>
  <cp:revision>8</cp:revision>
  <dcterms:created xsi:type="dcterms:W3CDTF">2018-12-04T10:02:00Z</dcterms:created>
  <dcterms:modified xsi:type="dcterms:W3CDTF">2018-12-24T06:57:00Z</dcterms:modified>
</cp:coreProperties>
</file>